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FD376" w14:textId="3126898F" w:rsidR="00760EB3" w:rsidRDefault="00A27E56" w:rsidP="00C751C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s to:</w:t>
      </w:r>
    </w:p>
    <w:p w14:paraId="3DBA6E67" w14:textId="42CB147E" w:rsidR="00A27E56" w:rsidRDefault="00A27E56" w:rsidP="00C751C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Tedjaseputra et al. </w:t>
      </w:r>
    </w:p>
    <w:p w14:paraId="30F11A45" w14:textId="6424E693" w:rsidR="00A27E56" w:rsidRDefault="00A27E56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  <w:r>
        <w:rPr>
          <w:rFonts w:ascii="Times New Roman" w:hAnsi="Times New Roman" w:cs="Times New Roman (Body CS)"/>
          <w:b/>
          <w:bCs/>
        </w:rPr>
        <w:t>‘</w:t>
      </w:r>
      <w:r w:rsidRPr="008C70A4">
        <w:rPr>
          <w:rFonts w:ascii="Times New Roman" w:hAnsi="Times New Roman" w:cs="Times New Roman (Body CS)"/>
          <w:b/>
          <w:bCs/>
        </w:rPr>
        <w:t xml:space="preserve">Ratifying the </w:t>
      </w:r>
      <w:r>
        <w:rPr>
          <w:rFonts w:ascii="Times New Roman" w:hAnsi="Times New Roman" w:cs="Times New Roman (Body CS)"/>
          <w:b/>
          <w:bCs/>
        </w:rPr>
        <w:t>efficacy</w:t>
      </w:r>
      <w:r w:rsidRPr="008C70A4">
        <w:rPr>
          <w:rFonts w:ascii="Times New Roman" w:hAnsi="Times New Roman" w:cs="Times New Roman (Body CS)"/>
          <w:b/>
          <w:bCs/>
        </w:rPr>
        <w:t xml:space="preserve"> and </w:t>
      </w:r>
      <w:r>
        <w:rPr>
          <w:rFonts w:ascii="Times New Roman" w:hAnsi="Times New Roman" w:cs="Times New Roman (Body CS)"/>
          <w:b/>
          <w:bCs/>
        </w:rPr>
        <w:t>safety</w:t>
      </w:r>
      <w:r w:rsidRPr="008C70A4">
        <w:rPr>
          <w:rFonts w:ascii="Times New Roman" w:hAnsi="Times New Roman" w:cs="Times New Roman (Body CS)"/>
          <w:b/>
          <w:bCs/>
        </w:rPr>
        <w:t xml:space="preserve"> of</w:t>
      </w:r>
      <w:r>
        <w:rPr>
          <w:rFonts w:ascii="Times New Roman" w:hAnsi="Times New Roman" w:cs="Times New Roman (Body CS)"/>
          <w:b/>
          <w:bCs/>
        </w:rPr>
        <w:t xml:space="preserve"> intensive</w:t>
      </w:r>
      <w:r w:rsidRPr="008C70A4">
        <w:rPr>
          <w:rFonts w:ascii="Times New Roman" w:hAnsi="Times New Roman" w:cs="Times New Roman (Body CS)"/>
          <w:b/>
          <w:bCs/>
        </w:rPr>
        <w:t xml:space="preserve"> induction chemotherapy for acute myeloid leukaemia by </w:t>
      </w:r>
      <w:r>
        <w:rPr>
          <w:rFonts w:ascii="Times New Roman" w:hAnsi="Times New Roman" w:cs="Times New Roman (Body CS)"/>
          <w:b/>
          <w:bCs/>
        </w:rPr>
        <w:t xml:space="preserve">the </w:t>
      </w:r>
      <w:r w:rsidRPr="008C70A4">
        <w:rPr>
          <w:rFonts w:ascii="Times New Roman" w:hAnsi="Times New Roman" w:cs="Times New Roman (Body CS)"/>
          <w:b/>
          <w:bCs/>
        </w:rPr>
        <w:t>Austral</w:t>
      </w:r>
      <w:r w:rsidR="001D43E1">
        <w:rPr>
          <w:rFonts w:ascii="Times New Roman" w:hAnsi="Times New Roman" w:cs="Times New Roman (Body CS)"/>
          <w:b/>
          <w:bCs/>
        </w:rPr>
        <w:t>as</w:t>
      </w:r>
      <w:r w:rsidRPr="008C70A4">
        <w:rPr>
          <w:rFonts w:ascii="Times New Roman" w:hAnsi="Times New Roman" w:cs="Times New Roman (Body CS)"/>
          <w:b/>
          <w:bCs/>
        </w:rPr>
        <w:t>ian Leukaemia and Lymphoma Group consensus approach</w:t>
      </w:r>
      <w:r>
        <w:rPr>
          <w:rFonts w:ascii="Times New Roman" w:hAnsi="Times New Roman" w:cs="Times New Roman (Body CS)"/>
          <w:b/>
          <w:bCs/>
        </w:rPr>
        <w:t>’</w:t>
      </w:r>
    </w:p>
    <w:p w14:paraId="479B1FA9" w14:textId="77777777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</w:p>
    <w:p w14:paraId="0244FFFD" w14:textId="76C2F344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  <w:r>
        <w:rPr>
          <w:rFonts w:ascii="Times New Roman" w:hAnsi="Times New Roman" w:cs="Times New Roman (Body CS)"/>
          <w:b/>
          <w:bCs/>
        </w:rPr>
        <w:t xml:space="preserve">Table S1. </w:t>
      </w:r>
      <w:r>
        <w:rPr>
          <w:rFonts w:ascii="Times New Roman" w:hAnsi="Times New Roman" w:cs="Times New Roman"/>
        </w:rPr>
        <w:t>Summary or patients with AML aged 18-69 who received non-intensive induction therapy and related outcomes.</w:t>
      </w:r>
    </w:p>
    <w:p w14:paraId="6F082416" w14:textId="77777777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</w:p>
    <w:p w14:paraId="23231195" w14:textId="7B25AA6D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  <w:r>
        <w:rPr>
          <w:rFonts w:ascii="Times New Roman" w:hAnsi="Times New Roman" w:cs="Times New Roman (Body CS)"/>
          <w:b/>
          <w:bCs/>
        </w:rPr>
        <w:t xml:space="preserve">Table S2. </w:t>
      </w:r>
      <w:r>
        <w:rPr>
          <w:rFonts w:ascii="Times New Roman" w:hAnsi="Times New Roman" w:cs="Times New Roman"/>
        </w:rPr>
        <w:t>Baseline cytogenetics and gene mutation results of all patients for assignment into the ELN 2017 risk stratification.</w:t>
      </w:r>
    </w:p>
    <w:p w14:paraId="64D34BD8" w14:textId="77777777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</w:p>
    <w:p w14:paraId="0AB1904D" w14:textId="265D5003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  <w:r>
        <w:rPr>
          <w:rFonts w:ascii="Times New Roman" w:hAnsi="Times New Roman" w:cs="Times New Roman (Body CS)"/>
          <w:b/>
          <w:bCs/>
        </w:rPr>
        <w:t xml:space="preserve">Table S3. </w:t>
      </w:r>
      <w:r w:rsidRPr="00A27E56">
        <w:rPr>
          <w:rFonts w:ascii="Times New Roman" w:hAnsi="Times New Roman" w:cs="Times New Roman"/>
        </w:rPr>
        <w:t>Full list of concomitant medications with significant drug-drug interaction with midostaurin of potential clinical significance.</w:t>
      </w:r>
    </w:p>
    <w:p w14:paraId="543F6432" w14:textId="77777777" w:rsidR="00143B22" w:rsidRDefault="00143B22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</w:p>
    <w:p w14:paraId="48449F69" w14:textId="4653388E" w:rsidR="00FA0CFD" w:rsidRDefault="00FA0CFD" w:rsidP="00A27E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 (Body CS)"/>
          <w:b/>
          <w:bCs/>
        </w:rPr>
        <w:t>Figure S</w:t>
      </w:r>
      <w:r w:rsidR="00CF0059">
        <w:rPr>
          <w:rFonts w:ascii="Times New Roman" w:hAnsi="Times New Roman" w:cs="Times New Roman (Body CS)"/>
          <w:b/>
          <w:bCs/>
        </w:rPr>
        <w:t>1</w:t>
      </w:r>
      <w:r>
        <w:rPr>
          <w:rFonts w:ascii="Times New Roman" w:hAnsi="Times New Roman" w:cs="Times New Roman (Body CS)"/>
          <w:b/>
          <w:bCs/>
        </w:rPr>
        <w:t>.</w:t>
      </w:r>
      <w:r w:rsidRPr="00FA0C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ient flow through intensive induction and consolidation chemotherapy by cycle of treatment.</w:t>
      </w:r>
    </w:p>
    <w:p w14:paraId="31D937F1" w14:textId="77777777" w:rsidR="00FA0CFD" w:rsidRDefault="00FA0CFD" w:rsidP="00A27E56">
      <w:pPr>
        <w:spacing w:line="360" w:lineRule="auto"/>
        <w:rPr>
          <w:rFonts w:ascii="Times New Roman" w:hAnsi="Times New Roman" w:cs="Times New Roman (Body CS)"/>
          <w:b/>
          <w:bCs/>
        </w:rPr>
      </w:pPr>
    </w:p>
    <w:p w14:paraId="4B2F7291" w14:textId="77777777" w:rsidR="00F22F06" w:rsidRDefault="00F22F06" w:rsidP="00F22F0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</w:t>
      </w:r>
      <w:r w:rsidRPr="00C751CB">
        <w:rPr>
          <w:rFonts w:ascii="Times New Roman" w:hAnsi="Times New Roman" w:cs="Times New Roman"/>
        </w:rPr>
        <w:t>Duration of cytopenia and length of stay per induction and consolidation cycles:  duration of (A) neutropenia (ANC &lt; 1.0 x 10</w:t>
      </w:r>
      <w:r w:rsidRPr="00C751CB">
        <w:rPr>
          <w:rFonts w:ascii="Times New Roman" w:hAnsi="Times New Roman" w:cs="Times New Roman"/>
          <w:vertAlign w:val="superscript"/>
        </w:rPr>
        <w:t>9</w:t>
      </w:r>
      <w:r w:rsidRPr="00C751CB">
        <w:rPr>
          <w:rFonts w:ascii="Times New Roman" w:hAnsi="Times New Roman" w:cs="Times New Roman"/>
        </w:rPr>
        <w:t>/L) and (B) thrombocytopenia (PLT &lt; 100 x 10</w:t>
      </w:r>
      <w:r w:rsidRPr="00C751CB">
        <w:rPr>
          <w:rFonts w:ascii="Times New Roman" w:hAnsi="Times New Roman" w:cs="Times New Roman"/>
          <w:vertAlign w:val="superscript"/>
        </w:rPr>
        <w:t>9</w:t>
      </w:r>
      <w:r w:rsidRPr="00C751CB">
        <w:rPr>
          <w:rFonts w:ascii="Times New Roman" w:hAnsi="Times New Roman" w:cs="Times New Roman"/>
        </w:rPr>
        <w:t>/L) and length of (C) inpatient hospital stay and (D) ICU stay. Number of patients per consolidation cycle is given below each corresponding dot plot.</w:t>
      </w:r>
    </w:p>
    <w:p w14:paraId="3ECAC07F" w14:textId="13FE3C77" w:rsidR="00F22F06" w:rsidRDefault="00F22F06" w:rsidP="00A27E56">
      <w:pPr>
        <w:spacing w:line="360" w:lineRule="auto"/>
        <w:rPr>
          <w:rFonts w:ascii="Times New Roman" w:hAnsi="Times New Roman" w:cs="Times New Roman (Body CS)"/>
          <w:b/>
          <w:bCs/>
        </w:rPr>
        <w:sectPr w:rsidR="00F22F06" w:rsidSect="00A27E56">
          <w:pgSz w:w="11900" w:h="16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19290423" w14:textId="62DADD12" w:rsidR="00A27E56" w:rsidRDefault="00A27E56" w:rsidP="00A27E5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. Summary or patients with AML aged 18-69 who received non-intensive induction therapy and related outcomes. </w:t>
      </w:r>
    </w:p>
    <w:tbl>
      <w:tblPr>
        <w:tblStyle w:val="ListTable1Light-Accent3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827"/>
        <w:gridCol w:w="605"/>
        <w:gridCol w:w="450"/>
        <w:gridCol w:w="1379"/>
        <w:gridCol w:w="992"/>
        <w:gridCol w:w="1417"/>
        <w:gridCol w:w="1560"/>
        <w:gridCol w:w="1275"/>
        <w:gridCol w:w="3119"/>
        <w:gridCol w:w="1701"/>
        <w:gridCol w:w="992"/>
        <w:gridCol w:w="1276"/>
      </w:tblGrid>
      <w:tr w:rsidR="00A76BFE" w:rsidRPr="00433B15" w14:paraId="5F0EB91A" w14:textId="77777777" w:rsidTr="00E62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D366B6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BC22D07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3460F4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1C4F74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C501D0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Major co-morbiditi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875E65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Nature of AM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E1260C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genetic</w:t>
            </w: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 xml:space="preserve"> profi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18D0CC" w14:textId="77777777" w:rsidR="00A27E56" w:rsidRPr="00E743A1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m</w:t>
            </w:r>
            <w:r w:rsidRPr="00904596">
              <w:rPr>
                <w:rFonts w:ascii="Times New Roman" w:hAnsi="Times New Roman" w:cs="Times New Roman"/>
                <w:sz w:val="20"/>
                <w:szCs w:val="20"/>
              </w:rPr>
              <w:t>utatio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D0EF5A8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ELN 2017</w:t>
            </w:r>
          </w:p>
          <w:p w14:paraId="61F2F5D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rat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0CD06D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ale</w:t>
            </w: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 xml:space="preserve">intensive inductio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48CAE5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4081A16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CR1</w:t>
            </w:r>
          </w:p>
          <w:p w14:paraId="75DDB4D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achiev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56F0600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Date of</w:t>
            </w:r>
          </w:p>
          <w:p w14:paraId="1F4617E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B15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</w:tr>
      <w:tr w:rsidR="00A27E56" w:rsidRPr="00433B15" w14:paraId="74AB6630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DFF44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RE-Venetoclax PBS listing</w:t>
            </w:r>
            <w:r w:rsidRPr="00D95C49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</w:tr>
      <w:tr w:rsidR="00A27E56" w:rsidRPr="00433B15" w14:paraId="7F8B3AD6" w14:textId="77777777" w:rsidTr="00E6223F">
        <w:trPr>
          <w:trHeight w:val="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tcBorders>
              <w:top w:val="single" w:sz="4" w:space="0" w:color="auto"/>
            </w:tcBorders>
            <w:shd w:val="clear" w:color="auto" w:fill="auto"/>
          </w:tcPr>
          <w:p w14:paraId="6E7C3F3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</w:tcPr>
          <w:p w14:paraId="2F91091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7M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6A16FD3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14:paraId="0EFE025A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FLD</w:t>
            </w:r>
          </w:p>
          <w:p w14:paraId="41ACED7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(non-cirrhotic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21EE5F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69189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monosom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8E1F76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 mutatio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FDC34D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DE48F9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redicted poor response to conventional intensive chemotherap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466AD5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Z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214AFB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EA5892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Oct ‘19</w:t>
            </w:r>
          </w:p>
        </w:tc>
      </w:tr>
      <w:tr w:rsidR="00A76BFE" w:rsidRPr="00433B15" w14:paraId="48B412FD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14:paraId="1B5D214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5ED1515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6M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1F296BB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14:paraId="131521E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i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C30C3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Likely s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econdary</w:t>
            </w:r>
            <w:r w:rsidRPr="00E743A1">
              <w:rPr>
                <w:rFonts w:ascii="Times New Roman" w:eastAsia="Times New Roman" w:hAnsi="Times New Roman" w:cs="Times New Roman"/>
                <w:b/>
                <w:color w:val="151617"/>
                <w:sz w:val="17"/>
                <w:szCs w:val="17"/>
                <w:vertAlign w:val="superscript"/>
              </w:rPr>
              <w:t>‡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2772E">
              <w:rPr>
                <w:rFonts w:ascii="Times New Roman" w:hAnsi="Times New Roman" w:cs="Times New Roman"/>
                <w:sz w:val="16"/>
                <w:szCs w:val="16"/>
              </w:rPr>
              <w:t>(likely prior CMML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1B762C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rmal</w:t>
            </w:r>
          </w:p>
          <w:p w14:paraId="0355683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E8C3D2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ASXL1, SRSF2, </w:t>
            </w: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ET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513EBD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84ACD7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[1]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Patient preference and adverse mutational profi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8B89FC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Z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D6577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2E5E5F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Jul ‘20</w:t>
            </w:r>
          </w:p>
        </w:tc>
      </w:tr>
      <w:tr w:rsidR="00A27E56" w:rsidRPr="00433B15" w14:paraId="3DD05847" w14:textId="77777777" w:rsidTr="00E6223F">
        <w:trPr>
          <w:trHeight w:val="7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3F49611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05" w:type="dxa"/>
            <w:shd w:val="clear" w:color="auto" w:fill="auto"/>
          </w:tcPr>
          <w:p w14:paraId="7D1E460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46M</w:t>
            </w:r>
          </w:p>
        </w:tc>
        <w:tc>
          <w:tcPr>
            <w:tcW w:w="450" w:type="dxa"/>
            <w:shd w:val="clear" w:color="auto" w:fill="auto"/>
          </w:tcPr>
          <w:p w14:paraId="0D7288B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379" w:type="dxa"/>
            <w:shd w:val="clear" w:color="auto" w:fill="auto"/>
          </w:tcPr>
          <w:p w14:paraId="7DF3911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chizophrenia</w:t>
            </w:r>
          </w:p>
        </w:tc>
        <w:tc>
          <w:tcPr>
            <w:tcW w:w="992" w:type="dxa"/>
            <w:shd w:val="clear" w:color="auto" w:fill="auto"/>
          </w:tcPr>
          <w:p w14:paraId="041243E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  <w:shd w:val="clear" w:color="auto" w:fill="auto"/>
          </w:tcPr>
          <w:p w14:paraId="4BC3A3E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Trisomy 11</w:t>
            </w:r>
          </w:p>
          <w:p w14:paraId="2B73842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shd w:val="clear" w:color="auto" w:fill="auto"/>
          </w:tcPr>
          <w:p w14:paraId="09A083BD" w14:textId="77777777" w:rsidR="00A27E56" w:rsidRPr="00BC511F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FLT3-ITD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(AR 0.26), </w:t>
            </w: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H2</w:t>
            </w:r>
          </w:p>
        </w:tc>
        <w:tc>
          <w:tcPr>
            <w:tcW w:w="1275" w:type="dxa"/>
            <w:shd w:val="clear" w:color="auto" w:fill="auto"/>
          </w:tcPr>
          <w:p w14:paraId="6DEAA16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Intermediate</w:t>
            </w:r>
          </w:p>
        </w:tc>
        <w:tc>
          <w:tcPr>
            <w:tcW w:w="3119" w:type="dxa"/>
            <w:shd w:val="clear" w:color="auto" w:fill="auto"/>
          </w:tcPr>
          <w:p w14:paraId="5D3EF20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Unfit due t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co-morbidities at presentation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atatonic schizophreni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2D7583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LDAC+TG</w:t>
            </w:r>
          </w:p>
        </w:tc>
        <w:tc>
          <w:tcPr>
            <w:tcW w:w="992" w:type="dxa"/>
            <w:shd w:val="clear" w:color="auto" w:fill="auto"/>
          </w:tcPr>
          <w:p w14:paraId="2A5F60B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80E0B3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ug ‘20</w:t>
            </w:r>
          </w:p>
        </w:tc>
      </w:tr>
      <w:tr w:rsidR="00A27E56" w:rsidRPr="00433B15" w14:paraId="4833C18E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14:paraId="7CD770D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05" w:type="dxa"/>
          </w:tcPr>
          <w:p w14:paraId="7010A1C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6M</w:t>
            </w:r>
          </w:p>
        </w:tc>
        <w:tc>
          <w:tcPr>
            <w:tcW w:w="450" w:type="dxa"/>
          </w:tcPr>
          <w:p w14:paraId="491C0A1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379" w:type="dxa"/>
          </w:tcPr>
          <w:p w14:paraId="53BB0AD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PVD, COPD</w:t>
            </w:r>
          </w:p>
        </w:tc>
        <w:tc>
          <w:tcPr>
            <w:tcW w:w="992" w:type="dxa"/>
          </w:tcPr>
          <w:p w14:paraId="499C8E3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</w:tcPr>
          <w:p w14:paraId="160883D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 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monosomal</w:t>
            </w:r>
          </w:p>
          <w:p w14:paraId="5FB76B6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1A9F6DF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 mutations</w:t>
            </w:r>
          </w:p>
        </w:tc>
        <w:tc>
          <w:tcPr>
            <w:tcW w:w="1275" w:type="dxa"/>
          </w:tcPr>
          <w:p w14:paraId="714B3F2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</w:tcPr>
          <w:p w14:paraId="6EC2968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redicted poor response to conventional intensive chemotherapy</w:t>
            </w:r>
          </w:p>
          <w:p w14:paraId="3A14BCE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2] Unfit due to co-morbidities at presentation (septic shock)</w:t>
            </w:r>
          </w:p>
        </w:tc>
        <w:tc>
          <w:tcPr>
            <w:tcW w:w="1701" w:type="dxa"/>
          </w:tcPr>
          <w:p w14:paraId="489F2B3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ZA</w:t>
            </w:r>
          </w:p>
        </w:tc>
        <w:tc>
          <w:tcPr>
            <w:tcW w:w="992" w:type="dxa"/>
          </w:tcPr>
          <w:p w14:paraId="1D49427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</w:tcPr>
          <w:p w14:paraId="1E8750C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v ‘20</w:t>
            </w:r>
          </w:p>
        </w:tc>
      </w:tr>
      <w:tr w:rsidR="00A27E56" w:rsidRPr="00433B15" w14:paraId="308BF6F4" w14:textId="77777777" w:rsidTr="00E6223F">
        <w:trPr>
          <w:trHeight w:val="8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049552C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05" w:type="dxa"/>
            <w:shd w:val="clear" w:color="auto" w:fill="auto"/>
          </w:tcPr>
          <w:p w14:paraId="6F968A1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52M</w:t>
            </w:r>
          </w:p>
        </w:tc>
        <w:tc>
          <w:tcPr>
            <w:tcW w:w="450" w:type="dxa"/>
            <w:shd w:val="clear" w:color="auto" w:fill="auto"/>
          </w:tcPr>
          <w:p w14:paraId="7D3C8BB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379" w:type="dxa"/>
            <w:shd w:val="clear" w:color="auto" w:fill="auto"/>
          </w:tcPr>
          <w:p w14:paraId="16C8D2F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HL in remission (prior chem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radiotherapy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151D50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herapy-related</w:t>
            </w:r>
          </w:p>
        </w:tc>
        <w:tc>
          <w:tcPr>
            <w:tcW w:w="1417" w:type="dxa"/>
            <w:shd w:val="clear" w:color="auto" w:fill="auto"/>
          </w:tcPr>
          <w:p w14:paraId="2B652C3B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monosomal</w:t>
            </w:r>
          </w:p>
          <w:p w14:paraId="635E94F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shd w:val="clear" w:color="auto" w:fill="auto"/>
          </w:tcPr>
          <w:p w14:paraId="3E86D20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IDH1, </w:t>
            </w: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P53</w:t>
            </w:r>
          </w:p>
        </w:tc>
        <w:tc>
          <w:tcPr>
            <w:tcW w:w="1275" w:type="dxa"/>
            <w:shd w:val="clear" w:color="auto" w:fill="auto"/>
          </w:tcPr>
          <w:p w14:paraId="5533424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shd w:val="clear" w:color="auto" w:fill="auto"/>
          </w:tcPr>
          <w:p w14:paraId="2A81CC46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redicted poor response to conventional intensive chemotherapy</w:t>
            </w:r>
          </w:p>
          <w:p w14:paraId="50865B4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2] Predicted poor tolerability of intensive chemotherapy</w:t>
            </w:r>
          </w:p>
        </w:tc>
        <w:tc>
          <w:tcPr>
            <w:tcW w:w="1701" w:type="dxa"/>
            <w:shd w:val="clear" w:color="auto" w:fill="auto"/>
          </w:tcPr>
          <w:p w14:paraId="4D69191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ZA</w:t>
            </w:r>
          </w:p>
        </w:tc>
        <w:tc>
          <w:tcPr>
            <w:tcW w:w="992" w:type="dxa"/>
            <w:shd w:val="clear" w:color="auto" w:fill="auto"/>
          </w:tcPr>
          <w:p w14:paraId="53F5A20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156231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v ‘20</w:t>
            </w:r>
          </w:p>
        </w:tc>
      </w:tr>
      <w:tr w:rsidR="00A27E56" w:rsidRPr="00433B15" w14:paraId="28F997B7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14:paraId="048DB5D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05" w:type="dxa"/>
          </w:tcPr>
          <w:p w14:paraId="4B85288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9M</w:t>
            </w:r>
          </w:p>
        </w:tc>
        <w:tc>
          <w:tcPr>
            <w:tcW w:w="450" w:type="dxa"/>
          </w:tcPr>
          <w:p w14:paraId="4E71C5A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379" w:type="dxa"/>
          </w:tcPr>
          <w:p w14:paraId="7DB93B8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IHD, recent stroke</w:t>
            </w:r>
          </w:p>
        </w:tc>
        <w:tc>
          <w:tcPr>
            <w:tcW w:w="992" w:type="dxa"/>
          </w:tcPr>
          <w:p w14:paraId="462CFD3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</w:tcPr>
          <w:p w14:paraId="46FBCF2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t(</w:t>
            </w:r>
            <w:proofErr w:type="gramEnd"/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;9) DEK::NUP214</w:t>
            </w:r>
          </w:p>
          <w:p w14:paraId="4547A5C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68B062A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FLT3-ITD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(AR 0.37)</w:t>
            </w:r>
          </w:p>
        </w:tc>
        <w:tc>
          <w:tcPr>
            <w:tcW w:w="1275" w:type="dxa"/>
          </w:tcPr>
          <w:p w14:paraId="51C51E1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</w:tcPr>
          <w:p w14:paraId="12215E5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] Unfit due to co-morbidities at presentation (cardiovascular disease)</w:t>
            </w:r>
          </w:p>
        </w:tc>
        <w:tc>
          <w:tcPr>
            <w:tcW w:w="1701" w:type="dxa"/>
          </w:tcPr>
          <w:p w14:paraId="252DB3C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LDAC+TG</w:t>
            </w:r>
          </w:p>
        </w:tc>
        <w:tc>
          <w:tcPr>
            <w:tcW w:w="992" w:type="dxa"/>
          </w:tcPr>
          <w:p w14:paraId="6555E62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</w:tcPr>
          <w:p w14:paraId="2B6A52D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c ‘20</w:t>
            </w:r>
          </w:p>
        </w:tc>
      </w:tr>
      <w:tr w:rsidR="00A27E56" w:rsidRPr="00433B15" w14:paraId="66D31ECC" w14:textId="77777777" w:rsidTr="00E6223F">
        <w:trPr>
          <w:trHeight w:val="9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0A3E208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05" w:type="dxa"/>
            <w:shd w:val="clear" w:color="auto" w:fill="auto"/>
          </w:tcPr>
          <w:p w14:paraId="0C7179E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4M</w:t>
            </w:r>
          </w:p>
        </w:tc>
        <w:tc>
          <w:tcPr>
            <w:tcW w:w="450" w:type="dxa"/>
            <w:shd w:val="clear" w:color="auto" w:fill="auto"/>
          </w:tcPr>
          <w:p w14:paraId="785DB37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9" w:type="dxa"/>
            <w:shd w:val="clear" w:color="auto" w:fill="auto"/>
          </w:tcPr>
          <w:p w14:paraId="3DBA7FF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HL in remission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(prior chem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herapy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) COPD</w:t>
            </w:r>
          </w:p>
        </w:tc>
        <w:tc>
          <w:tcPr>
            <w:tcW w:w="992" w:type="dxa"/>
            <w:shd w:val="clear" w:color="auto" w:fill="auto"/>
          </w:tcPr>
          <w:p w14:paraId="36CC3FA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herapy-related</w:t>
            </w:r>
          </w:p>
        </w:tc>
        <w:tc>
          <w:tcPr>
            <w:tcW w:w="1417" w:type="dxa"/>
            <w:shd w:val="clear" w:color="auto" w:fill="auto"/>
          </w:tcPr>
          <w:p w14:paraId="54B305D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Monosomy 7</w:t>
            </w:r>
          </w:p>
          <w:p w14:paraId="72F3117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shd w:val="clear" w:color="auto" w:fill="auto"/>
          </w:tcPr>
          <w:p w14:paraId="71F1192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FLT3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-ITD (AR 0.86)</w:t>
            </w:r>
          </w:p>
        </w:tc>
        <w:tc>
          <w:tcPr>
            <w:tcW w:w="1275" w:type="dxa"/>
            <w:shd w:val="clear" w:color="auto" w:fill="auto"/>
          </w:tcPr>
          <w:p w14:paraId="495FE09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shd w:val="clear" w:color="auto" w:fill="auto"/>
          </w:tcPr>
          <w:p w14:paraId="7E37C37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] Predicted poor response to conventional intensive chemotherapy</w:t>
            </w:r>
          </w:p>
          <w:p w14:paraId="3C52986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2] Unfit due to co-morbidities at presentation (advanced lung disease)</w:t>
            </w:r>
          </w:p>
        </w:tc>
        <w:tc>
          <w:tcPr>
            <w:tcW w:w="1701" w:type="dxa"/>
            <w:shd w:val="clear" w:color="auto" w:fill="auto"/>
          </w:tcPr>
          <w:p w14:paraId="47AE728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ZA + BCL2 inhibitor</w:t>
            </w:r>
          </w:p>
        </w:tc>
        <w:tc>
          <w:tcPr>
            <w:tcW w:w="992" w:type="dxa"/>
            <w:shd w:val="clear" w:color="auto" w:fill="auto"/>
          </w:tcPr>
          <w:p w14:paraId="0A6C723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  <w:r w:rsidRPr="0042772E">
              <w:rPr>
                <w:rFonts w:ascii="Times New Roman" w:eastAsiaTheme="minorHAnsi" w:hAnsi="Times New Roman" w:cs="Times New Roman"/>
                <w:kern w:val="0"/>
                <w:vertAlign w:val="superscript"/>
                <w:lang w:val="en-GB"/>
              </w:rPr>
              <w:t>§</w:t>
            </w:r>
          </w:p>
        </w:tc>
        <w:tc>
          <w:tcPr>
            <w:tcW w:w="1276" w:type="dxa"/>
            <w:shd w:val="clear" w:color="auto" w:fill="auto"/>
          </w:tcPr>
          <w:p w14:paraId="7D66ABA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ep ‘21</w:t>
            </w:r>
          </w:p>
        </w:tc>
      </w:tr>
      <w:tr w:rsidR="00A27E56" w:rsidRPr="00433B15" w14:paraId="6706A5D8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5153B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eastAsia="Cambria Math" w:hAnsi="Times New Roman" w:cs="Times New Roman"/>
                <w:sz w:val="17"/>
                <w:szCs w:val="17"/>
                <w:lang w:eastAsia="ja-JP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ST-Venetoclax PBS listing</w:t>
            </w:r>
            <w:r w:rsidRPr="00D95C49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</w:tr>
      <w:tr w:rsidR="00A76BFE" w:rsidRPr="00433B15" w14:paraId="66D99EC7" w14:textId="77777777" w:rsidTr="00E6223F">
        <w:trPr>
          <w:trHeight w:val="9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15390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3A323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4M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A52BF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938CB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OSA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8A7CA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DE199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bnormal 7q, marker chr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omosom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87C15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NMT3A, RUNX1, SRSF2, TET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11158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72A2BF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tient preference</w:t>
            </w:r>
          </w:p>
          <w:p w14:paraId="06DA4BA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2] Unfit due to co-morbidities at presentation (chest infection and haemoptysi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9556C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Ven-AZA </w:t>
            </w:r>
            <w:r w:rsidRPr="00433B15">
              <w:rPr>
                <w:rFonts w:ascii="Cambria Math" w:hAnsi="Cambria Math" w:cs="Cambria Math"/>
                <w:sz w:val="17"/>
                <w:szCs w:val="17"/>
              </w:rPr>
              <w:t>⇒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All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CT in CR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2FF07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28874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pr’ 22</w:t>
            </w:r>
          </w:p>
        </w:tc>
      </w:tr>
      <w:tr w:rsidR="00A27E56" w:rsidRPr="00433B15" w14:paraId="02458803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14:paraId="45AD342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9</w:t>
            </w:r>
          </w:p>
        </w:tc>
        <w:tc>
          <w:tcPr>
            <w:tcW w:w="605" w:type="dxa"/>
          </w:tcPr>
          <w:p w14:paraId="20B6795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0M</w:t>
            </w:r>
          </w:p>
        </w:tc>
        <w:tc>
          <w:tcPr>
            <w:tcW w:w="450" w:type="dxa"/>
          </w:tcPr>
          <w:p w14:paraId="1358ADE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79" w:type="dxa"/>
          </w:tcPr>
          <w:p w14:paraId="4C15625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HL in remission (prior chem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herapy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cirrhosis</w:t>
            </w:r>
          </w:p>
        </w:tc>
        <w:tc>
          <w:tcPr>
            <w:tcW w:w="992" w:type="dxa"/>
          </w:tcPr>
          <w:p w14:paraId="6B69BBF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herapy-related</w:t>
            </w:r>
          </w:p>
        </w:tc>
        <w:tc>
          <w:tcPr>
            <w:tcW w:w="1417" w:type="dxa"/>
          </w:tcPr>
          <w:p w14:paraId="525D5E0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monosomal</w:t>
            </w:r>
          </w:p>
          <w:p w14:paraId="62EC33B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1A87D34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P53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ZRSR2</w:t>
            </w:r>
          </w:p>
        </w:tc>
        <w:tc>
          <w:tcPr>
            <w:tcW w:w="1275" w:type="dxa"/>
          </w:tcPr>
          <w:p w14:paraId="67C1640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</w:tcPr>
          <w:p w14:paraId="0126FF1E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redicted poor response to conventional intensive chemotherapy</w:t>
            </w:r>
          </w:p>
          <w:p w14:paraId="5015D99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2] Unfit due to co-morbidities at presentation (cirrhosis and neutropenic sepsis)</w:t>
            </w:r>
          </w:p>
        </w:tc>
        <w:tc>
          <w:tcPr>
            <w:tcW w:w="1701" w:type="dxa"/>
          </w:tcPr>
          <w:p w14:paraId="71488E4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Ven-AZA </w:t>
            </w:r>
            <w:r w:rsidRPr="00433B15">
              <w:rPr>
                <w:rFonts w:ascii="Cambria Math" w:hAnsi="Cambria Math" w:cs="Cambria Math"/>
                <w:sz w:val="17"/>
                <w:szCs w:val="17"/>
              </w:rPr>
              <w:t>⇒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All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CT in CR1</w:t>
            </w:r>
          </w:p>
        </w:tc>
        <w:tc>
          <w:tcPr>
            <w:tcW w:w="992" w:type="dxa"/>
          </w:tcPr>
          <w:p w14:paraId="07882A9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</w:tcPr>
          <w:p w14:paraId="0DD6BE0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ep ‘22</w:t>
            </w:r>
          </w:p>
        </w:tc>
      </w:tr>
      <w:tr w:rsidR="00A76BFE" w:rsidRPr="00433B15" w14:paraId="36D92C31" w14:textId="77777777" w:rsidTr="00E6223F">
        <w:trPr>
          <w:trHeight w:val="1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F2F2F2" w:themeFill="background1" w:themeFillShade="F2"/>
          </w:tcPr>
          <w:p w14:paraId="407F90A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78DD9EB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1M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91F35A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14:paraId="6D5A8A6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utoimmune encephaliti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7C94D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766ECD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rmal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29A0F0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SXL1, EZH2, RUNX1, TET2, ZRSR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B3EC46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202576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redicted poor response to conventional intensive chemotherapy</w:t>
            </w:r>
          </w:p>
          <w:p w14:paraId="2EDEC62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2] Unfit due to co-morbidities at presentation (encephalitis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365B76B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Z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3A532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94930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v ‘22</w:t>
            </w:r>
          </w:p>
        </w:tc>
      </w:tr>
      <w:tr w:rsidR="00A27E56" w:rsidRPr="00433B15" w14:paraId="5348BB1E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14:paraId="4481139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605" w:type="dxa"/>
          </w:tcPr>
          <w:p w14:paraId="26D86B4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5M</w:t>
            </w:r>
          </w:p>
        </w:tc>
        <w:tc>
          <w:tcPr>
            <w:tcW w:w="450" w:type="dxa"/>
          </w:tcPr>
          <w:p w14:paraId="579784B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9" w:type="dxa"/>
          </w:tcPr>
          <w:p w14:paraId="6ACA393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il</w:t>
            </w:r>
          </w:p>
        </w:tc>
        <w:tc>
          <w:tcPr>
            <w:tcW w:w="992" w:type="dxa"/>
          </w:tcPr>
          <w:p w14:paraId="6B02C92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</w:tcPr>
          <w:p w14:paraId="64ECB27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monosomal</w:t>
            </w:r>
          </w:p>
        </w:tc>
        <w:tc>
          <w:tcPr>
            <w:tcW w:w="1560" w:type="dxa"/>
          </w:tcPr>
          <w:p w14:paraId="6787677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H1, PHF6, TP53</w:t>
            </w:r>
          </w:p>
        </w:tc>
        <w:tc>
          <w:tcPr>
            <w:tcW w:w="1275" w:type="dxa"/>
          </w:tcPr>
          <w:p w14:paraId="5098C06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</w:tcPr>
          <w:p w14:paraId="0F19310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[1] Patient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preference</w:t>
            </w:r>
          </w:p>
          <w:p w14:paraId="547A2FE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2] Predicted poor response to conventional intensive chemotherapy</w:t>
            </w:r>
          </w:p>
        </w:tc>
        <w:tc>
          <w:tcPr>
            <w:tcW w:w="1701" w:type="dxa"/>
          </w:tcPr>
          <w:p w14:paraId="6E8BCB3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Ven-AZA </w:t>
            </w:r>
            <w:r w:rsidRPr="00433B15">
              <w:rPr>
                <w:rFonts w:ascii="Cambria Math" w:hAnsi="Cambria Math" w:cs="Cambria Math"/>
                <w:sz w:val="17"/>
                <w:szCs w:val="17"/>
              </w:rPr>
              <w:t>⇒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All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CT in CR1</w:t>
            </w:r>
          </w:p>
        </w:tc>
        <w:tc>
          <w:tcPr>
            <w:tcW w:w="992" w:type="dxa"/>
          </w:tcPr>
          <w:p w14:paraId="0400D0B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</w:tcPr>
          <w:p w14:paraId="2E5378A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Jan ‘23</w:t>
            </w:r>
          </w:p>
        </w:tc>
      </w:tr>
      <w:tr w:rsidR="00A76BFE" w:rsidRPr="00433B15" w14:paraId="2C595A9B" w14:textId="77777777" w:rsidTr="00E6223F">
        <w:trPr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F2F2F2" w:themeFill="background1" w:themeFillShade="F2"/>
          </w:tcPr>
          <w:p w14:paraId="283F51E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2036DDB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59M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3E5AA6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14:paraId="4CC6E5D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i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6D553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E69B64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monosomal</w:t>
            </w:r>
          </w:p>
          <w:p w14:paraId="4881AEB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218407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P5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76D6EC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C40349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Predicted poor response to conventional intensive chemotherap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2F673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Ven-AZ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969BE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E7529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Jan ‘23</w:t>
            </w:r>
          </w:p>
        </w:tc>
      </w:tr>
      <w:tr w:rsidR="00A27E56" w:rsidRPr="00433B15" w14:paraId="41EEDC71" w14:textId="77777777" w:rsidTr="00E6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14:paraId="7AF5B2A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605" w:type="dxa"/>
          </w:tcPr>
          <w:p w14:paraId="3ED4131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59F</w:t>
            </w:r>
          </w:p>
        </w:tc>
        <w:tc>
          <w:tcPr>
            <w:tcW w:w="450" w:type="dxa"/>
          </w:tcPr>
          <w:p w14:paraId="68EDA32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9" w:type="dxa"/>
          </w:tcPr>
          <w:p w14:paraId="7F98559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il</w:t>
            </w:r>
          </w:p>
        </w:tc>
        <w:tc>
          <w:tcPr>
            <w:tcW w:w="992" w:type="dxa"/>
          </w:tcPr>
          <w:p w14:paraId="1219A1C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Secondary</w:t>
            </w:r>
            <w:r w:rsidRPr="00A01E6D">
              <w:rPr>
                <w:rFonts w:ascii="Times New Roman" w:eastAsia="Times New Roman" w:hAnsi="Times New Roman" w:cs="Times New Roman"/>
                <w:b/>
                <w:color w:val="151617"/>
                <w:sz w:val="17"/>
                <w:szCs w:val="17"/>
                <w:vertAlign w:val="superscript"/>
              </w:rPr>
              <w:t>‡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(MDS)</w:t>
            </w:r>
          </w:p>
        </w:tc>
        <w:tc>
          <w:tcPr>
            <w:tcW w:w="1417" w:type="dxa"/>
          </w:tcPr>
          <w:p w14:paraId="7C605A9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rmal</w:t>
            </w:r>
          </w:p>
        </w:tc>
        <w:tc>
          <w:tcPr>
            <w:tcW w:w="1560" w:type="dxa"/>
          </w:tcPr>
          <w:p w14:paraId="177FF9A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NMT3A, NRAS, RUNX1, SF3B1, TET2</w:t>
            </w:r>
          </w:p>
        </w:tc>
        <w:tc>
          <w:tcPr>
            <w:tcW w:w="1275" w:type="dxa"/>
          </w:tcPr>
          <w:p w14:paraId="2399F269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</w:tcPr>
          <w:p w14:paraId="63F55F17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[1] Patient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preference</w:t>
            </w:r>
          </w:p>
        </w:tc>
        <w:tc>
          <w:tcPr>
            <w:tcW w:w="1701" w:type="dxa"/>
          </w:tcPr>
          <w:p w14:paraId="574DD0F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Ven-AZA</w:t>
            </w:r>
          </w:p>
        </w:tc>
        <w:tc>
          <w:tcPr>
            <w:tcW w:w="992" w:type="dxa"/>
          </w:tcPr>
          <w:p w14:paraId="5F577FBB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276" w:type="dxa"/>
          </w:tcPr>
          <w:p w14:paraId="3ACC128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Feb ‘23</w:t>
            </w:r>
          </w:p>
        </w:tc>
      </w:tr>
      <w:tr w:rsidR="00A76BFE" w:rsidRPr="00433B15" w14:paraId="0F9450F8" w14:textId="77777777" w:rsidTr="00362680">
        <w:trPr>
          <w:trHeight w:val="8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F2F2F2" w:themeFill="background1" w:themeFillShade="F2"/>
          </w:tcPr>
          <w:p w14:paraId="038BC56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241FC40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65F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1B0E7D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14:paraId="2ABAD0AA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i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E3CE04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De novo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D635B8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Complex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&amp;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monosomal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7BA147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BL, FLT3, NRAS, TP5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8B0FB31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dver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8A16356" w14:textId="77777777" w:rsidR="00A27E56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[1] Patient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preference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626CC098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[2] 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Predicted poor response to conventional intensive chemotherap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2565B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Ven-AZA </w:t>
            </w:r>
            <w:r w:rsidRPr="00433B15">
              <w:rPr>
                <w:rFonts w:ascii="Cambria Math" w:hAnsi="Cambria Math" w:cs="Cambria Math"/>
                <w:sz w:val="17"/>
                <w:szCs w:val="17"/>
              </w:rPr>
              <w:t>⇒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llo-SCT in CR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BB861B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1479E0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Mar ‘23</w:t>
            </w:r>
          </w:p>
        </w:tc>
      </w:tr>
      <w:tr w:rsidR="00A27E56" w:rsidRPr="00433B15" w14:paraId="2046DA7A" w14:textId="77777777" w:rsidTr="0036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tcBorders>
              <w:bottom w:val="single" w:sz="18" w:space="0" w:color="auto"/>
            </w:tcBorders>
          </w:tcPr>
          <w:p w14:paraId="47F2FA0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605" w:type="dxa"/>
            <w:tcBorders>
              <w:bottom w:val="single" w:sz="18" w:space="0" w:color="auto"/>
            </w:tcBorders>
          </w:tcPr>
          <w:p w14:paraId="4F6DF63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34M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14:paraId="488C885B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79" w:type="dxa"/>
            <w:tcBorders>
              <w:bottom w:val="single" w:sz="18" w:space="0" w:color="auto"/>
            </w:tcBorders>
          </w:tcPr>
          <w:p w14:paraId="5257F11C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Bowe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ncer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 xml:space="preserve"> (prior chem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herapy</w:t>
            </w: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2C9A826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herapy-related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D447FA3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Normal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27E17525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NMT3A, NPM1, NRA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F57D99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Favourable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38445FAF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[1] Unfit due to severe co-morbidities at presentation (bowel obstruction and sepsis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2179BE2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Ven-AZA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EC408BD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1901A1E" w14:textId="77777777" w:rsidR="00A27E56" w:rsidRPr="00433B15" w:rsidRDefault="00A27E56" w:rsidP="00E6223F">
            <w:pPr>
              <w:tabs>
                <w:tab w:val="left" w:pos="307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433B15">
              <w:rPr>
                <w:rFonts w:ascii="Times New Roman" w:hAnsi="Times New Roman" w:cs="Times New Roman"/>
                <w:sz w:val="17"/>
                <w:szCs w:val="17"/>
              </w:rPr>
              <w:t>May ‘23</w:t>
            </w:r>
          </w:p>
        </w:tc>
      </w:tr>
    </w:tbl>
    <w:p w14:paraId="6C564C72" w14:textId="77777777" w:rsidR="00A27E56" w:rsidRDefault="00A27E56" w:rsidP="00A27E5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95C49">
        <w:rPr>
          <w:rFonts w:ascii="Times New Roman" w:hAnsi="Times New Roman" w:cs="Times New Roman"/>
          <w:vertAlign w:val="superscript"/>
          <w:lang w:val="en-GB"/>
        </w:rPr>
        <w:t>†</w:t>
      </w:r>
      <w:r>
        <w:rPr>
          <w:rFonts w:ascii="Times New Roman" w:hAnsi="Times New Roman" w:cs="Times New Roman"/>
          <w:lang w:val="en-GB"/>
        </w:rPr>
        <w:t xml:space="preserve"> Venetoclax and Azacitidine combination received PBS approval for use in patients with AML unfit for intensive chemotherapy in Australia from December 2021 onwards. </w:t>
      </w:r>
    </w:p>
    <w:p w14:paraId="45BFA4A7" w14:textId="77777777" w:rsidR="00A27E56" w:rsidRDefault="00A27E56" w:rsidP="00A27E56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151617"/>
        </w:rPr>
      </w:pPr>
      <w:r w:rsidRPr="00E743A1">
        <w:rPr>
          <w:rFonts w:ascii="Times New Roman" w:eastAsia="Times New Roman" w:hAnsi="Times New Roman" w:cs="Times New Roman"/>
          <w:b/>
          <w:color w:val="151617"/>
          <w:vertAlign w:val="superscript"/>
        </w:rPr>
        <w:t>‡</w:t>
      </w:r>
      <w:r>
        <w:rPr>
          <w:rFonts w:ascii="Times New Roman" w:eastAsia="Times New Roman" w:hAnsi="Times New Roman" w:cs="Times New Roman"/>
          <w:b/>
          <w:color w:val="151617"/>
        </w:rPr>
        <w:t xml:space="preserve"> </w:t>
      </w:r>
      <w:r>
        <w:rPr>
          <w:rFonts w:ascii="Times New Roman" w:eastAsia="Times New Roman" w:hAnsi="Times New Roman" w:cs="Times New Roman"/>
          <w:bCs/>
          <w:color w:val="151617"/>
        </w:rPr>
        <w:t xml:space="preserve">Secondary cases include those diagnosed with an antecedent histological diagnosis of myelodysplastic syndrome or myelodysplastic-myeloproliferative neoplasm overlap syndromes. </w:t>
      </w:r>
    </w:p>
    <w:p w14:paraId="641C8271" w14:textId="77777777" w:rsidR="00A27E56" w:rsidRDefault="00A27E56" w:rsidP="00A27E56">
      <w:pPr>
        <w:spacing w:line="360" w:lineRule="auto"/>
        <w:jc w:val="both"/>
        <w:rPr>
          <w:rFonts w:ascii="Times New Roman" w:hAnsi="Times New Roman" w:cs="Times New Roman"/>
          <w:kern w:val="0"/>
          <w:lang w:val="en-GB"/>
        </w:rPr>
      </w:pPr>
      <w:r w:rsidRPr="00A67C0F">
        <w:rPr>
          <w:rFonts w:ascii="Times New Roman" w:hAnsi="Times New Roman" w:cs="Times New Roman"/>
          <w:kern w:val="0"/>
          <w:vertAlign w:val="superscript"/>
          <w:lang w:val="en-GB"/>
        </w:rPr>
        <w:t>§</w:t>
      </w:r>
      <w:r>
        <w:rPr>
          <w:rFonts w:ascii="Times New Roman" w:hAnsi="Times New Roman" w:cs="Times New Roman"/>
          <w:kern w:val="0"/>
          <w:lang w:val="en-GB"/>
        </w:rPr>
        <w:t xml:space="preserve"> Treated on a yet to be published clinical study; outcome not disclosed. </w:t>
      </w:r>
    </w:p>
    <w:p w14:paraId="34C518D8" w14:textId="77777777" w:rsidR="00A27E56" w:rsidRPr="009A7C53" w:rsidRDefault="00A27E56" w:rsidP="00A27E5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Allo-SCT, allogeneic stem cell transplantation; AML, acute myeloid leukaemia; </w:t>
      </w:r>
      <w:r>
        <w:rPr>
          <w:rFonts w:ascii="Times New Roman" w:hAnsi="Times New Roman" w:cs="Times New Roman"/>
        </w:rPr>
        <w:t>AZA, azacitidine; COPD, chronic obstructive pulmonary disease; CR1, 1</w:t>
      </w:r>
      <w:r w:rsidRPr="00AD64DB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complete remission; ELN; European Leukaemia Net; HL, Hodgkin lymphoma; IHD, ischaemic heart disease; LDAC/TG, low dose cytarabine and thioguanine; MAFLD, metabolic associated fatty liver disease; NHL, non-Hodgkin lymphoma; OSA, obstructive sleep apnoea; PS, Performance Status by Eastern Cooperative Oncology Group;  PVD, peripheral vascular disease; Ven, venetoclax.</w:t>
      </w:r>
    </w:p>
    <w:p w14:paraId="1DE1A5AC" w14:textId="77777777" w:rsidR="00A27E56" w:rsidRDefault="00A27E56" w:rsidP="00A27E56">
      <w:pPr>
        <w:spacing w:line="360" w:lineRule="auto"/>
        <w:rPr>
          <w:rFonts w:ascii="Times New Roman" w:hAnsi="Times New Roman" w:cs="Times New Roman (Body CS)"/>
          <w:b/>
          <w:bCs/>
        </w:rPr>
        <w:sectPr w:rsidR="00A27E56" w:rsidSect="00A27E56">
          <w:pgSz w:w="16840" w:h="11900" w:orient="landscape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19C0C8AC" w14:textId="2741148E" w:rsidR="00A27E56" w:rsidRPr="001127EC" w:rsidRDefault="00A27E56" w:rsidP="00A27E5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Baseline cytogenetics and gene mutation results of all patients for assignment into the ELN 2017 risk stratific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218"/>
      </w:tblGrid>
      <w:tr w:rsidR="00A27E56" w14:paraId="3318EA9C" w14:textId="77777777" w:rsidTr="00E6223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14:paraId="138B5FF8" w14:textId="77777777" w:rsidR="00A27E56" w:rsidRPr="00355487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ecular and cytogenetic</w:t>
            </w:r>
            <w:r w:rsidRPr="0035548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bnormalities for ELN 2017 risk classificatio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4ED7300" w14:textId="77777777" w:rsidR="00A27E56" w:rsidRPr="00355487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487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0461B2E7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58)</w:t>
            </w:r>
          </w:p>
        </w:tc>
      </w:tr>
      <w:tr w:rsidR="00A27E56" w14:paraId="6789DF27" w14:textId="77777777" w:rsidTr="00E6223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14:paraId="5DED4055" w14:textId="77777777" w:rsidR="00A27E56" w:rsidRPr="00AF752C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752C">
              <w:rPr>
                <w:rFonts w:ascii="Times New Roman" w:hAnsi="Times New Roman" w:cs="Times New Roman"/>
                <w:b/>
                <w:bCs/>
              </w:rPr>
              <w:t>Complet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1C9D8AA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A27E56" w14:paraId="5AD68282" w14:textId="77777777" w:rsidTr="00E6223F">
        <w:tc>
          <w:tcPr>
            <w:tcW w:w="7792" w:type="dxa"/>
            <w:tcBorders>
              <w:top w:val="single" w:sz="4" w:space="0" w:color="auto"/>
            </w:tcBorders>
          </w:tcPr>
          <w:p w14:paraId="2F42BC80" w14:textId="77777777" w:rsidR="00A27E56" w:rsidRPr="007C4BB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>AML with defining CG abnormalities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E465278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A27E56" w14:paraId="6C592293" w14:textId="77777777" w:rsidTr="00E6223F">
        <w:tc>
          <w:tcPr>
            <w:tcW w:w="7792" w:type="dxa"/>
          </w:tcPr>
          <w:p w14:paraId="7259A8EA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(8;</w:t>
            </w:r>
            <w:proofErr w:type="gramStart"/>
            <w:r>
              <w:rPr>
                <w:rFonts w:ascii="Times New Roman" w:hAnsi="Times New Roman" w:cs="Times New Roman"/>
              </w:rPr>
              <w:t>21)(</w:t>
            </w:r>
            <w:proofErr w:type="gramEnd"/>
            <w:r>
              <w:rPr>
                <w:rFonts w:ascii="Times New Roman" w:hAnsi="Times New Roman" w:cs="Times New Roman"/>
              </w:rPr>
              <w:t>q22;q22.1)</w:t>
            </w:r>
          </w:p>
        </w:tc>
        <w:tc>
          <w:tcPr>
            <w:tcW w:w="1218" w:type="dxa"/>
          </w:tcPr>
          <w:p w14:paraId="74B2043A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27E56" w14:paraId="1149A86F" w14:textId="77777777" w:rsidTr="00E6223F">
        <w:tc>
          <w:tcPr>
            <w:tcW w:w="7792" w:type="dxa"/>
          </w:tcPr>
          <w:p w14:paraId="329044D5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</w:rPr>
              <w:t>inv(</w:t>
            </w:r>
            <w:proofErr w:type="gramEnd"/>
            <w:r>
              <w:rPr>
                <w:rFonts w:ascii="Times New Roman" w:hAnsi="Times New Roman" w:cs="Times New Roman"/>
              </w:rPr>
              <w:t xml:space="preserve">16)(p13.1q22)  </w:t>
            </w:r>
          </w:p>
        </w:tc>
        <w:tc>
          <w:tcPr>
            <w:tcW w:w="1218" w:type="dxa"/>
          </w:tcPr>
          <w:p w14:paraId="63AD7AB7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27E56" w14:paraId="544AA0CC" w14:textId="77777777" w:rsidTr="00E6223F">
        <w:tc>
          <w:tcPr>
            <w:tcW w:w="7792" w:type="dxa"/>
          </w:tcPr>
          <w:p w14:paraId="51CF57A8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(9;</w:t>
            </w:r>
            <w:proofErr w:type="gramStart"/>
            <w:r>
              <w:rPr>
                <w:rFonts w:ascii="Times New Roman" w:hAnsi="Times New Roman" w:cs="Times New Roman"/>
              </w:rPr>
              <w:t>11)(</w:t>
            </w:r>
            <w:proofErr w:type="gramEnd"/>
            <w:r>
              <w:rPr>
                <w:rFonts w:ascii="Times New Roman" w:hAnsi="Times New Roman" w:cs="Times New Roman"/>
              </w:rPr>
              <w:t>p21.3;q23.3)</w:t>
            </w:r>
          </w:p>
        </w:tc>
        <w:tc>
          <w:tcPr>
            <w:tcW w:w="1218" w:type="dxa"/>
          </w:tcPr>
          <w:p w14:paraId="1A629DC0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27E56" w14:paraId="00CCE977" w14:textId="77777777" w:rsidTr="00E6223F">
        <w:tc>
          <w:tcPr>
            <w:tcW w:w="7792" w:type="dxa"/>
          </w:tcPr>
          <w:p w14:paraId="4E0787FA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(6;</w:t>
            </w:r>
            <w:proofErr w:type="gramStart"/>
            <w:r>
              <w:rPr>
                <w:rFonts w:ascii="Times New Roman" w:hAnsi="Times New Roman" w:cs="Times New Roman"/>
              </w:rPr>
              <w:t>9)(</w:t>
            </w:r>
            <w:proofErr w:type="gramEnd"/>
            <w:r>
              <w:rPr>
                <w:rFonts w:ascii="Times New Roman" w:hAnsi="Times New Roman" w:cs="Times New Roman"/>
              </w:rPr>
              <w:t>p23;q34.1)</w:t>
            </w:r>
          </w:p>
        </w:tc>
        <w:tc>
          <w:tcPr>
            <w:tcW w:w="1218" w:type="dxa"/>
          </w:tcPr>
          <w:p w14:paraId="11F861CE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27E56" w14:paraId="7A1D2A64" w14:textId="77777777" w:rsidTr="00E6223F">
        <w:tc>
          <w:tcPr>
            <w:tcW w:w="7792" w:type="dxa"/>
          </w:tcPr>
          <w:p w14:paraId="50253499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(v;11q23.3)</w:t>
            </w:r>
          </w:p>
        </w:tc>
        <w:tc>
          <w:tcPr>
            <w:tcW w:w="1218" w:type="dxa"/>
          </w:tcPr>
          <w:p w14:paraId="3E5FBE88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27E56" w14:paraId="60BD0BDB" w14:textId="77777777" w:rsidTr="00E6223F">
        <w:tc>
          <w:tcPr>
            <w:tcW w:w="7792" w:type="dxa"/>
          </w:tcPr>
          <w:p w14:paraId="4BF02701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(9;</w:t>
            </w:r>
            <w:proofErr w:type="gramStart"/>
            <w:r>
              <w:rPr>
                <w:rFonts w:ascii="Times New Roman" w:hAnsi="Times New Roman" w:cs="Times New Roman"/>
              </w:rPr>
              <w:t>22)(</w:t>
            </w:r>
            <w:proofErr w:type="gramEnd"/>
            <w:r>
              <w:rPr>
                <w:rFonts w:ascii="Times New Roman" w:hAnsi="Times New Roman" w:cs="Times New Roman"/>
              </w:rPr>
              <w:t>q34.1(q11.2)</w:t>
            </w:r>
          </w:p>
        </w:tc>
        <w:tc>
          <w:tcPr>
            <w:tcW w:w="1218" w:type="dxa"/>
          </w:tcPr>
          <w:p w14:paraId="571521C3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27E56" w14:paraId="5A547FA8" w14:textId="77777777" w:rsidTr="00E6223F">
        <w:tc>
          <w:tcPr>
            <w:tcW w:w="7792" w:type="dxa"/>
          </w:tcPr>
          <w:p w14:paraId="4F7CBE7A" w14:textId="77777777" w:rsidR="00A27E5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mplex and/or monosomal karyotype</w:t>
            </w:r>
          </w:p>
        </w:tc>
        <w:tc>
          <w:tcPr>
            <w:tcW w:w="1218" w:type="dxa"/>
          </w:tcPr>
          <w:p w14:paraId="7FA43A10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27E56" w14:paraId="71911240" w14:textId="77777777" w:rsidTr="00E6223F">
        <w:tc>
          <w:tcPr>
            <w:tcW w:w="7792" w:type="dxa"/>
          </w:tcPr>
          <w:p w14:paraId="76B23601" w14:textId="77777777" w:rsidR="00A27E56" w:rsidRPr="007C4BB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AML with biallelic 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t>CEBPA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 mutations</w:t>
            </w:r>
          </w:p>
        </w:tc>
        <w:tc>
          <w:tcPr>
            <w:tcW w:w="1218" w:type="dxa"/>
          </w:tcPr>
          <w:p w14:paraId="2DCECCBC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27E56" w14:paraId="7C54D34B" w14:textId="77777777" w:rsidTr="00E6223F">
        <w:tc>
          <w:tcPr>
            <w:tcW w:w="7792" w:type="dxa"/>
          </w:tcPr>
          <w:p w14:paraId="657605CD" w14:textId="77777777" w:rsidR="00A27E56" w:rsidRPr="007C4BB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AML with 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t>NPM1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 mutation</w:t>
            </w:r>
          </w:p>
        </w:tc>
        <w:tc>
          <w:tcPr>
            <w:tcW w:w="1218" w:type="dxa"/>
          </w:tcPr>
          <w:p w14:paraId="7BC98088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A27E56" w14:paraId="61BE8CCA" w14:textId="77777777" w:rsidTr="00E6223F">
        <w:tc>
          <w:tcPr>
            <w:tcW w:w="7792" w:type="dxa"/>
          </w:tcPr>
          <w:p w14:paraId="5D3AE80B" w14:textId="77777777" w:rsidR="00A27E56" w:rsidRPr="00DE290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FLT3 </w:t>
            </w:r>
            <w:r>
              <w:rPr>
                <w:rFonts w:ascii="Times New Roman" w:hAnsi="Times New Roman" w:cs="Times New Roman"/>
              </w:rPr>
              <w:t>unmutated</w:t>
            </w:r>
          </w:p>
        </w:tc>
        <w:tc>
          <w:tcPr>
            <w:tcW w:w="1218" w:type="dxa"/>
          </w:tcPr>
          <w:p w14:paraId="37E4DB51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27E56" w14:paraId="7F9D4A58" w14:textId="77777777" w:rsidTr="00E6223F">
        <w:tc>
          <w:tcPr>
            <w:tcW w:w="7792" w:type="dxa"/>
          </w:tcPr>
          <w:p w14:paraId="662BFD78" w14:textId="77777777" w:rsidR="00A27E56" w:rsidRPr="00DE290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iCs/>
              </w:rPr>
              <w:t>FLT3</w:t>
            </w:r>
            <w:r>
              <w:rPr>
                <w:rFonts w:ascii="Times New Roman" w:hAnsi="Times New Roman" w:cs="Times New Roman"/>
              </w:rPr>
              <w:t>-ITD with low AR</w:t>
            </w:r>
          </w:p>
        </w:tc>
        <w:tc>
          <w:tcPr>
            <w:tcW w:w="1218" w:type="dxa"/>
          </w:tcPr>
          <w:p w14:paraId="40A7C780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27E56" w14:paraId="764B3BF7" w14:textId="77777777" w:rsidTr="00E6223F">
        <w:tc>
          <w:tcPr>
            <w:tcW w:w="7792" w:type="dxa"/>
          </w:tcPr>
          <w:p w14:paraId="503A11CC" w14:textId="77777777" w:rsidR="00A27E56" w:rsidRPr="00DE290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iCs/>
              </w:rPr>
              <w:t>FLT3</w:t>
            </w:r>
            <w:r>
              <w:rPr>
                <w:rFonts w:ascii="Times New Roman" w:hAnsi="Times New Roman" w:cs="Times New Roman"/>
              </w:rPr>
              <w:t>-ITD with high AR</w:t>
            </w:r>
          </w:p>
        </w:tc>
        <w:tc>
          <w:tcPr>
            <w:tcW w:w="1218" w:type="dxa"/>
          </w:tcPr>
          <w:p w14:paraId="5EC9944D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27E56" w14:paraId="6462A913" w14:textId="77777777" w:rsidTr="00E6223F">
        <w:tc>
          <w:tcPr>
            <w:tcW w:w="7792" w:type="dxa"/>
          </w:tcPr>
          <w:p w14:paraId="3F486572" w14:textId="77777777" w:rsidR="00A27E56" w:rsidRPr="007C4BB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AML with 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PM1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wild-type and 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t>FLT3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softHyphen/>
            </w:r>
            <w:r w:rsidRPr="007C4BB6">
              <w:rPr>
                <w:rFonts w:ascii="Times New Roman" w:hAnsi="Times New Roman" w:cs="Times New Roman"/>
                <w:b/>
                <w:bCs/>
              </w:rPr>
              <w:t>-ITD with high AR</w:t>
            </w:r>
          </w:p>
        </w:tc>
        <w:tc>
          <w:tcPr>
            <w:tcW w:w="1218" w:type="dxa"/>
          </w:tcPr>
          <w:p w14:paraId="5768A3D9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27E56" w14:paraId="1401AC7B" w14:textId="77777777" w:rsidTr="00E6223F">
        <w:tc>
          <w:tcPr>
            <w:tcW w:w="7792" w:type="dxa"/>
          </w:tcPr>
          <w:p w14:paraId="37FD37A9" w14:textId="77777777" w:rsidR="00A27E56" w:rsidRPr="007C4BB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AML with mutated 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t>RUNX1</w:t>
            </w:r>
            <w:r w:rsidRPr="007C4BB6">
              <w:rPr>
                <w:rFonts w:ascii="Times New Roman" w:hAnsi="Times New Roman" w:cs="Times New Roman"/>
                <w:b/>
                <w:bCs/>
              </w:rPr>
              <w:t xml:space="preserve"> and/or </w:t>
            </w:r>
            <w:r w:rsidRPr="007C4BB6">
              <w:rPr>
                <w:rFonts w:ascii="Times New Roman" w:hAnsi="Times New Roman" w:cs="Times New Roman"/>
                <w:b/>
                <w:bCs/>
                <w:i/>
                <w:iCs/>
              </w:rPr>
              <w:t>ASXL1</w:t>
            </w:r>
          </w:p>
        </w:tc>
        <w:tc>
          <w:tcPr>
            <w:tcW w:w="1218" w:type="dxa"/>
          </w:tcPr>
          <w:p w14:paraId="084D2E9B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27E56" w14:paraId="6B69CE0B" w14:textId="77777777" w:rsidTr="00E6223F">
        <w:tc>
          <w:tcPr>
            <w:tcW w:w="7792" w:type="dxa"/>
            <w:tcBorders>
              <w:bottom w:val="single" w:sz="4" w:space="0" w:color="auto"/>
            </w:tcBorders>
          </w:tcPr>
          <w:p w14:paraId="1F4298B1" w14:textId="77777777" w:rsidR="00A27E56" w:rsidRPr="007C4BB6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C4BB6">
              <w:rPr>
                <w:rFonts w:ascii="Times New Roman" w:hAnsi="Times New Roman" w:cs="Times New Roman"/>
                <w:b/>
                <w:bCs/>
              </w:rPr>
              <w:t>AML with CG abnormalities not classified as favourable or adverse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8E88602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27E56" w14:paraId="7DE648A9" w14:textId="77777777" w:rsidTr="00E6223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14:paraId="55127B99" w14:textId="77777777" w:rsidR="00A27E56" w:rsidRPr="00AF752C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752C">
              <w:rPr>
                <w:rFonts w:ascii="Times New Roman" w:hAnsi="Times New Roman" w:cs="Times New Roman"/>
                <w:b/>
                <w:bCs/>
              </w:rPr>
              <w:t>Incomplete (assigned as intermediate ELN 2017 risk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11C834F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27E56" w14:paraId="53CA0435" w14:textId="77777777" w:rsidTr="00E6223F">
        <w:tc>
          <w:tcPr>
            <w:tcW w:w="7792" w:type="dxa"/>
            <w:tcBorders>
              <w:top w:val="single" w:sz="4" w:space="0" w:color="auto"/>
            </w:tcBorders>
          </w:tcPr>
          <w:p w14:paraId="067E68DE" w14:textId="77777777" w:rsidR="00A27E56" w:rsidRPr="00C44239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44239">
              <w:rPr>
                <w:rFonts w:ascii="Times New Roman" w:hAnsi="Times New Roman" w:cs="Times New Roman"/>
              </w:rPr>
              <w:t xml:space="preserve">  Intermediate-risk CG without </w:t>
            </w:r>
            <w:r w:rsidRPr="00C44239">
              <w:rPr>
                <w:rFonts w:ascii="Times New Roman" w:hAnsi="Times New Roman" w:cs="Times New Roman"/>
                <w:i/>
                <w:iCs/>
              </w:rPr>
              <w:t>CEBPA</w:t>
            </w:r>
            <w:r w:rsidRPr="00C44239">
              <w:rPr>
                <w:rFonts w:ascii="Times New Roman" w:hAnsi="Times New Roman" w:cs="Times New Roman"/>
              </w:rPr>
              <w:t xml:space="preserve"> analysed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A89CEA9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27E56" w14:paraId="70FA3E68" w14:textId="77777777" w:rsidTr="00E6223F">
        <w:tc>
          <w:tcPr>
            <w:tcW w:w="7792" w:type="dxa"/>
          </w:tcPr>
          <w:p w14:paraId="081044CB" w14:textId="77777777" w:rsidR="00A27E56" w:rsidRPr="00C44239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44239">
              <w:rPr>
                <w:rFonts w:ascii="Times New Roman" w:hAnsi="Times New Roman" w:cs="Times New Roman"/>
              </w:rPr>
              <w:t xml:space="preserve">  Failed mitoses without </w:t>
            </w:r>
            <w:r w:rsidRPr="00C44239">
              <w:rPr>
                <w:rFonts w:ascii="Times New Roman" w:hAnsi="Times New Roman" w:cs="Times New Roman"/>
                <w:i/>
                <w:iCs/>
              </w:rPr>
              <w:t>CEBPA</w:t>
            </w:r>
            <w:r w:rsidRPr="00C44239">
              <w:rPr>
                <w:rFonts w:ascii="Times New Roman" w:hAnsi="Times New Roman" w:cs="Times New Roman"/>
              </w:rPr>
              <w:t xml:space="preserve"> analysed</w:t>
            </w:r>
          </w:p>
        </w:tc>
        <w:tc>
          <w:tcPr>
            <w:tcW w:w="1218" w:type="dxa"/>
          </w:tcPr>
          <w:p w14:paraId="732BC38F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27E56" w14:paraId="29B124E0" w14:textId="77777777" w:rsidTr="00E6223F">
        <w:tc>
          <w:tcPr>
            <w:tcW w:w="7792" w:type="dxa"/>
          </w:tcPr>
          <w:p w14:paraId="4B39068E" w14:textId="77777777" w:rsidR="00A27E56" w:rsidRPr="00C44239" w:rsidRDefault="00A27E56" w:rsidP="00E6223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44239">
              <w:rPr>
                <w:rFonts w:ascii="Times New Roman" w:hAnsi="Times New Roman" w:cs="Times New Roman"/>
              </w:rPr>
              <w:t xml:space="preserve">  Intermediate-risk CG without </w:t>
            </w:r>
            <w:r w:rsidRPr="00C44239">
              <w:rPr>
                <w:rFonts w:ascii="Times New Roman" w:hAnsi="Times New Roman" w:cs="Times New Roman"/>
                <w:i/>
                <w:iCs/>
              </w:rPr>
              <w:t>CEBPA</w:t>
            </w:r>
            <w:r w:rsidRPr="00C44239">
              <w:rPr>
                <w:rFonts w:ascii="Times New Roman" w:hAnsi="Times New Roman" w:cs="Times New Roman"/>
              </w:rPr>
              <w:t>,</w:t>
            </w:r>
            <w:r w:rsidRPr="00C44239">
              <w:rPr>
                <w:rFonts w:ascii="Times New Roman" w:hAnsi="Times New Roman" w:cs="Times New Roman"/>
                <w:i/>
                <w:iCs/>
              </w:rPr>
              <w:t xml:space="preserve"> ASXL1</w:t>
            </w:r>
            <w:r w:rsidRPr="00C44239">
              <w:rPr>
                <w:rFonts w:ascii="Times New Roman" w:hAnsi="Times New Roman" w:cs="Times New Roman"/>
              </w:rPr>
              <w:t>,</w:t>
            </w:r>
            <w:r w:rsidRPr="00C44239">
              <w:rPr>
                <w:rFonts w:ascii="Times New Roman" w:hAnsi="Times New Roman" w:cs="Times New Roman"/>
                <w:i/>
                <w:iCs/>
              </w:rPr>
              <w:t xml:space="preserve"> RUNX1</w:t>
            </w:r>
            <w:r w:rsidRPr="00C44239">
              <w:rPr>
                <w:rFonts w:ascii="Times New Roman" w:hAnsi="Times New Roman" w:cs="Times New Roman"/>
              </w:rPr>
              <w:t>,</w:t>
            </w:r>
            <w:r w:rsidRPr="00C44239">
              <w:rPr>
                <w:rFonts w:ascii="Times New Roman" w:hAnsi="Times New Roman" w:cs="Times New Roman"/>
                <w:i/>
                <w:iCs/>
              </w:rPr>
              <w:t xml:space="preserve"> TP53 </w:t>
            </w:r>
            <w:r w:rsidRPr="00C44239">
              <w:rPr>
                <w:rFonts w:ascii="Times New Roman" w:hAnsi="Times New Roman" w:cs="Times New Roman"/>
              </w:rPr>
              <w:t>analysed</w:t>
            </w:r>
          </w:p>
        </w:tc>
        <w:tc>
          <w:tcPr>
            <w:tcW w:w="1218" w:type="dxa"/>
          </w:tcPr>
          <w:p w14:paraId="65BD4947" w14:textId="77777777" w:rsid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23B701BF" w14:textId="06BE55EB" w:rsidR="00A27E56" w:rsidRDefault="00A27E56" w:rsidP="00A27E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, allelic ratio; CG, cytogenetics.</w:t>
      </w:r>
    </w:p>
    <w:p w14:paraId="4B1BFF29" w14:textId="77777777" w:rsidR="00A27E56" w:rsidRDefault="00A27E56" w:rsidP="00C751CB">
      <w:pPr>
        <w:spacing w:line="480" w:lineRule="auto"/>
        <w:rPr>
          <w:rFonts w:ascii="Times New Roman" w:hAnsi="Times New Roman" w:cs="Times New Roman"/>
          <w:lang w:val="en-US"/>
        </w:rPr>
        <w:sectPr w:rsidR="00A27E56" w:rsidSect="00A27E56">
          <w:pgSz w:w="11900" w:h="16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305E0A25" w14:textId="1B399820" w:rsidR="00A27E56" w:rsidRPr="00A27E56" w:rsidRDefault="00A27E56" w:rsidP="00A27E56">
      <w:pPr>
        <w:spacing w:line="360" w:lineRule="auto"/>
        <w:rPr>
          <w:rFonts w:ascii="Times New Roman" w:hAnsi="Times New Roman" w:cs="Times New Roman"/>
        </w:rPr>
      </w:pPr>
      <w:r w:rsidRPr="00A27E56">
        <w:rPr>
          <w:rFonts w:ascii="Times New Roman" w:hAnsi="Times New Roman" w:cs="Times New Roman"/>
          <w:b/>
          <w:bCs/>
        </w:rPr>
        <w:lastRenderedPageBreak/>
        <w:t>Table S3.</w:t>
      </w:r>
      <w:r w:rsidRPr="00A27E56">
        <w:rPr>
          <w:rFonts w:ascii="Times New Roman" w:hAnsi="Times New Roman" w:cs="Times New Roman"/>
        </w:rPr>
        <w:t xml:space="preserve"> Full list of concomitant medications with significant drug-drug interaction with midostaurin of potential clinical significa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231"/>
        <w:gridCol w:w="3232"/>
      </w:tblGrid>
      <w:tr w:rsidR="00A27E56" w:rsidRPr="00A27E56" w14:paraId="1CDC028A" w14:textId="77777777" w:rsidTr="00E6223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77453F4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04C58AAA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CYP3A4 inhibition</w:t>
            </w:r>
          </w:p>
          <w:p w14:paraId="29655920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(</w:t>
            </w:r>
            <w:r w:rsidRPr="00A27E56">
              <w:rPr>
                <w:rFonts w:ascii="Cambria Math" w:hAnsi="Cambria Math" w:cs="Cambria Math"/>
              </w:rPr>
              <w:t>⇣</w:t>
            </w:r>
            <w:r w:rsidRPr="00A27E56">
              <w:rPr>
                <w:rFonts w:ascii="Times New Roman" w:hAnsi="Times New Roman" w:cs="Times New Roman"/>
              </w:rPr>
              <w:t xml:space="preserve"> Midostaurin metabolism &amp; PK boosting)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3018F166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QTc prolongation risk</w:t>
            </w:r>
          </w:p>
          <w:p w14:paraId="47F1A88D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 xml:space="preserve">(Concurrent </w:t>
            </w:r>
            <w:r w:rsidRPr="00A27E56">
              <w:rPr>
                <w:rFonts w:ascii="Cambria Math" w:hAnsi="Cambria Math" w:cs="Cambria Math"/>
              </w:rPr>
              <w:t>⇡</w:t>
            </w:r>
            <w:r w:rsidRPr="00A27E56">
              <w:rPr>
                <w:rFonts w:ascii="Times New Roman" w:hAnsi="Times New Roman" w:cs="Times New Roman"/>
              </w:rPr>
              <w:t xml:space="preserve"> in QTc prolongation effect)</w:t>
            </w:r>
          </w:p>
        </w:tc>
      </w:tr>
      <w:tr w:rsidR="00A27E56" w:rsidRPr="00A27E56" w14:paraId="70C85B2D" w14:textId="77777777" w:rsidTr="00E6223F">
        <w:tc>
          <w:tcPr>
            <w:tcW w:w="2547" w:type="dxa"/>
            <w:tcBorders>
              <w:top w:val="single" w:sz="4" w:space="0" w:color="auto"/>
            </w:tcBorders>
          </w:tcPr>
          <w:p w14:paraId="3F5A2F64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Azithromycin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01D8DF35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  <w:tcBorders>
              <w:top w:val="single" w:sz="4" w:space="0" w:color="auto"/>
            </w:tcBorders>
          </w:tcPr>
          <w:p w14:paraId="77F7997D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</w:p>
        </w:tc>
      </w:tr>
      <w:tr w:rsidR="00A27E56" w:rsidRPr="00A27E56" w14:paraId="6C8230D6" w14:textId="77777777" w:rsidTr="00E6223F">
        <w:tc>
          <w:tcPr>
            <w:tcW w:w="2547" w:type="dxa"/>
          </w:tcPr>
          <w:p w14:paraId="515ECD66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Chlorpromazine</w:t>
            </w:r>
          </w:p>
        </w:tc>
        <w:tc>
          <w:tcPr>
            <w:tcW w:w="3231" w:type="dxa"/>
          </w:tcPr>
          <w:p w14:paraId="3CFAAC3B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77AE15AB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</w:p>
        </w:tc>
      </w:tr>
      <w:tr w:rsidR="00A27E56" w:rsidRPr="00A27E56" w14:paraId="7A2DAD5F" w14:textId="77777777" w:rsidTr="00E6223F">
        <w:tc>
          <w:tcPr>
            <w:tcW w:w="2547" w:type="dxa"/>
          </w:tcPr>
          <w:p w14:paraId="59987B59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Ciprofloxacin</w:t>
            </w:r>
          </w:p>
        </w:tc>
        <w:tc>
          <w:tcPr>
            <w:tcW w:w="3231" w:type="dxa"/>
          </w:tcPr>
          <w:p w14:paraId="49C0FE0B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0BDEB761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</w:p>
        </w:tc>
      </w:tr>
      <w:tr w:rsidR="00A27E56" w:rsidRPr="00A27E56" w14:paraId="2C3DD32E" w14:textId="77777777" w:rsidTr="00E6223F">
        <w:tc>
          <w:tcPr>
            <w:tcW w:w="2547" w:type="dxa"/>
          </w:tcPr>
          <w:p w14:paraId="45610B00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Fluoxetine</w:t>
            </w:r>
          </w:p>
        </w:tc>
        <w:tc>
          <w:tcPr>
            <w:tcW w:w="3231" w:type="dxa"/>
          </w:tcPr>
          <w:p w14:paraId="36EFD1A6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294A8E32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  <w:r w:rsidRPr="00A27E56">
              <w:rPr>
                <w:rFonts w:ascii="Times New Roman" w:hAnsi="Times New Roman" w:cs="Times New Roman"/>
                <w:color w:val="151617"/>
                <w:kern w:val="0"/>
                <w:vertAlign w:val="superscript"/>
                <w:lang w:val="en-GB"/>
              </w:rPr>
              <w:t>‡</w:t>
            </w:r>
          </w:p>
        </w:tc>
      </w:tr>
      <w:tr w:rsidR="00A27E56" w:rsidRPr="00A27E56" w14:paraId="3D58D66A" w14:textId="77777777" w:rsidTr="00E6223F">
        <w:tc>
          <w:tcPr>
            <w:tcW w:w="2547" w:type="dxa"/>
          </w:tcPr>
          <w:p w14:paraId="5ADB5C55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Ivabradine</w:t>
            </w:r>
          </w:p>
        </w:tc>
        <w:tc>
          <w:tcPr>
            <w:tcW w:w="3231" w:type="dxa"/>
          </w:tcPr>
          <w:p w14:paraId="2C7213CE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2F6E8108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</w:p>
        </w:tc>
      </w:tr>
      <w:tr w:rsidR="00A27E56" w:rsidRPr="00A27E56" w14:paraId="4D3DEF6E" w14:textId="77777777" w:rsidTr="00E6223F">
        <w:tc>
          <w:tcPr>
            <w:tcW w:w="2547" w:type="dxa"/>
          </w:tcPr>
          <w:p w14:paraId="1426776D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Metoclopramide</w:t>
            </w:r>
          </w:p>
        </w:tc>
        <w:tc>
          <w:tcPr>
            <w:tcW w:w="3231" w:type="dxa"/>
          </w:tcPr>
          <w:p w14:paraId="22C05F0D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490B3004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  <w:r w:rsidRPr="00A27E56">
              <w:rPr>
                <w:rFonts w:ascii="Times New Roman" w:hAnsi="Times New Roman" w:cs="Times New Roman"/>
                <w:color w:val="151617"/>
                <w:kern w:val="0"/>
                <w:vertAlign w:val="superscript"/>
                <w:lang w:val="en-GB"/>
              </w:rPr>
              <w:t>‡</w:t>
            </w:r>
          </w:p>
        </w:tc>
      </w:tr>
      <w:tr w:rsidR="00A27E56" w:rsidRPr="00A27E56" w14:paraId="5EF655B5" w14:textId="77777777" w:rsidTr="00E6223F">
        <w:tc>
          <w:tcPr>
            <w:tcW w:w="2547" w:type="dxa"/>
          </w:tcPr>
          <w:p w14:paraId="5C1730F7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Netupitant</w:t>
            </w:r>
            <w:r w:rsidRPr="00A27E56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  <w:tc>
          <w:tcPr>
            <w:tcW w:w="3231" w:type="dxa"/>
          </w:tcPr>
          <w:p w14:paraId="00BE640D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 (moderate)</w:t>
            </w:r>
          </w:p>
        </w:tc>
        <w:tc>
          <w:tcPr>
            <w:tcW w:w="3232" w:type="dxa"/>
          </w:tcPr>
          <w:p w14:paraId="231104EA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</w:tr>
      <w:tr w:rsidR="00A27E56" w:rsidRPr="00A27E56" w14:paraId="166D926B" w14:textId="77777777" w:rsidTr="00E6223F">
        <w:tc>
          <w:tcPr>
            <w:tcW w:w="2547" w:type="dxa"/>
          </w:tcPr>
          <w:p w14:paraId="2B42D7C9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Palonosetron</w:t>
            </w:r>
            <w:r w:rsidRPr="00A27E56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  <w:r w:rsidRPr="00A27E56">
              <w:rPr>
                <w:rFonts w:ascii="Times New Roman" w:hAnsi="Times New Roman" w:cs="Times New Roman"/>
                <w:b/>
                <w:bCs/>
              </w:rPr>
              <w:t xml:space="preserve"> Ondansetron</w:t>
            </w:r>
          </w:p>
        </w:tc>
        <w:tc>
          <w:tcPr>
            <w:tcW w:w="3231" w:type="dxa"/>
          </w:tcPr>
          <w:p w14:paraId="3E5CFFC7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  <w:p w14:paraId="10CD5342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2FFFB5E9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  <w:r w:rsidRPr="00A27E56">
              <w:rPr>
                <w:rFonts w:ascii="Times New Roman" w:hAnsi="Times New Roman" w:cs="Times New Roman"/>
                <w:color w:val="151617"/>
                <w:kern w:val="0"/>
                <w:vertAlign w:val="superscript"/>
                <w:lang w:val="en-GB"/>
              </w:rPr>
              <w:t>‡</w:t>
            </w:r>
          </w:p>
          <w:p w14:paraId="7FF2888D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</w:p>
        </w:tc>
      </w:tr>
      <w:tr w:rsidR="00A27E56" w:rsidRPr="00A27E56" w14:paraId="3CDDA02B" w14:textId="77777777" w:rsidTr="00E6223F">
        <w:tc>
          <w:tcPr>
            <w:tcW w:w="2547" w:type="dxa"/>
          </w:tcPr>
          <w:p w14:paraId="0496DCD4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Posaconazole</w:t>
            </w:r>
          </w:p>
        </w:tc>
        <w:tc>
          <w:tcPr>
            <w:tcW w:w="3231" w:type="dxa"/>
          </w:tcPr>
          <w:p w14:paraId="2AA26F35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 (strong)</w:t>
            </w:r>
          </w:p>
        </w:tc>
        <w:tc>
          <w:tcPr>
            <w:tcW w:w="3232" w:type="dxa"/>
          </w:tcPr>
          <w:p w14:paraId="349114F4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  <w:r w:rsidRPr="00A27E56">
              <w:rPr>
                <w:rFonts w:ascii="Times New Roman" w:hAnsi="Times New Roman" w:cs="Times New Roman"/>
                <w:color w:val="151617"/>
                <w:kern w:val="0"/>
                <w:vertAlign w:val="superscript"/>
                <w:lang w:val="en-GB"/>
              </w:rPr>
              <w:t>‡</w:t>
            </w:r>
          </w:p>
        </w:tc>
      </w:tr>
      <w:tr w:rsidR="00A27E56" w:rsidRPr="00A27E56" w14:paraId="25628EA4" w14:textId="77777777" w:rsidTr="00E6223F">
        <w:tc>
          <w:tcPr>
            <w:tcW w:w="2547" w:type="dxa"/>
          </w:tcPr>
          <w:p w14:paraId="1D566F0F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Remdesivir</w:t>
            </w:r>
          </w:p>
        </w:tc>
        <w:tc>
          <w:tcPr>
            <w:tcW w:w="3231" w:type="dxa"/>
          </w:tcPr>
          <w:p w14:paraId="17EF5956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5442E546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  <w:r w:rsidRPr="00A27E56">
              <w:rPr>
                <w:rFonts w:ascii="Times New Roman" w:hAnsi="Times New Roman" w:cs="Times New Roman"/>
                <w:color w:val="151617"/>
                <w:kern w:val="0"/>
                <w:vertAlign w:val="superscript"/>
                <w:lang w:val="en-GB"/>
              </w:rPr>
              <w:t>‡</w:t>
            </w:r>
          </w:p>
        </w:tc>
      </w:tr>
      <w:tr w:rsidR="00A27E56" w:rsidRPr="00A27E56" w14:paraId="2120D466" w14:textId="77777777" w:rsidTr="00E6223F">
        <w:tc>
          <w:tcPr>
            <w:tcW w:w="2547" w:type="dxa"/>
          </w:tcPr>
          <w:p w14:paraId="5106E5BF" w14:textId="77777777" w:rsidR="00A27E56" w:rsidRPr="00A27E56" w:rsidRDefault="00A27E56" w:rsidP="00E622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E56">
              <w:rPr>
                <w:rFonts w:ascii="Times New Roman" w:hAnsi="Times New Roman" w:cs="Times New Roman"/>
                <w:b/>
                <w:bCs/>
              </w:rPr>
              <w:t>Tramadol</w:t>
            </w:r>
          </w:p>
        </w:tc>
        <w:tc>
          <w:tcPr>
            <w:tcW w:w="3231" w:type="dxa"/>
          </w:tcPr>
          <w:p w14:paraId="10A8A4C2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2" w:type="dxa"/>
          </w:tcPr>
          <w:p w14:paraId="30C56E2F" w14:textId="77777777" w:rsidR="00A27E56" w:rsidRPr="00A27E56" w:rsidRDefault="00A27E56" w:rsidP="00E622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7E56">
              <w:rPr>
                <w:rFonts w:ascii="Times New Roman" w:hAnsi="Times New Roman" w:cs="Times New Roman"/>
              </w:rPr>
              <w:t>Yes</w:t>
            </w:r>
            <w:r w:rsidRPr="00A27E56">
              <w:rPr>
                <w:rFonts w:ascii="Times New Roman" w:hAnsi="Times New Roman" w:cs="Times New Roman"/>
                <w:color w:val="151617"/>
                <w:kern w:val="0"/>
                <w:vertAlign w:val="superscript"/>
                <w:lang w:val="en-GB"/>
              </w:rPr>
              <w:t>‡</w:t>
            </w:r>
          </w:p>
        </w:tc>
      </w:tr>
    </w:tbl>
    <w:p w14:paraId="22B7FD04" w14:textId="77777777" w:rsidR="00A27E56" w:rsidRPr="00A27E56" w:rsidRDefault="00A27E56" w:rsidP="00A27E56">
      <w:pPr>
        <w:spacing w:line="360" w:lineRule="auto"/>
        <w:rPr>
          <w:rFonts w:ascii="Times New Roman" w:hAnsi="Times New Roman" w:cs="Times New Roman"/>
          <w:color w:val="151617"/>
          <w:kern w:val="0"/>
          <w:lang w:val="en-GB"/>
        </w:rPr>
      </w:pPr>
      <w:r w:rsidRPr="00A27E56">
        <w:rPr>
          <w:rFonts w:ascii="Times New Roman" w:hAnsi="Times New Roman" w:cs="Times New Roman"/>
          <w:vertAlign w:val="superscript"/>
          <w:lang w:val="en-GB"/>
        </w:rPr>
        <w:t>†</w:t>
      </w:r>
      <w:r w:rsidRPr="00A27E56">
        <w:rPr>
          <w:rFonts w:ascii="Times New Roman" w:hAnsi="Times New Roman" w:cs="Times New Roman"/>
          <w:lang w:val="en-GB"/>
        </w:rPr>
        <w:t xml:space="preserve"> These medications were administered to patients during their intensive treatment program; albeit not concurrent with or within 3 days pre- or post-midostaurin prescription.</w:t>
      </w:r>
    </w:p>
    <w:p w14:paraId="7858E80C" w14:textId="7FAC5D2A" w:rsidR="00A27E56" w:rsidRDefault="00A27E56" w:rsidP="00A27E56">
      <w:pPr>
        <w:spacing w:line="360" w:lineRule="auto"/>
        <w:rPr>
          <w:rFonts w:ascii="Times New Roman" w:hAnsi="Times New Roman" w:cs="Times New Roman"/>
          <w:lang w:val="en-GB"/>
        </w:rPr>
      </w:pPr>
      <w:r w:rsidRPr="00A27E56">
        <w:rPr>
          <w:rFonts w:ascii="Times New Roman" w:hAnsi="Times New Roman" w:cs="Times New Roman"/>
          <w:color w:val="151617"/>
          <w:kern w:val="0"/>
          <w:vertAlign w:val="superscript"/>
          <w:lang w:val="en-GB"/>
        </w:rPr>
        <w:t>‡</w:t>
      </w:r>
      <w:r w:rsidRPr="00A27E56">
        <w:rPr>
          <w:rFonts w:ascii="Times New Roman" w:hAnsi="Times New Roman" w:cs="Times New Roman"/>
          <w:color w:val="151617"/>
          <w:kern w:val="0"/>
          <w:lang w:val="en-GB"/>
        </w:rPr>
        <w:t xml:space="preserve"> Possible or </w:t>
      </w:r>
      <w:r w:rsidRPr="00A27E56">
        <w:rPr>
          <w:rFonts w:ascii="Times New Roman" w:hAnsi="Times New Roman" w:cs="Times New Roman"/>
          <w:lang w:val="en-GB"/>
        </w:rPr>
        <w:t>conditional risk of Torsades de Pointes when used with other QT-prolonging drugs, including midostaurin.</w:t>
      </w:r>
    </w:p>
    <w:p w14:paraId="67FB78C6" w14:textId="77777777" w:rsidR="009935F4" w:rsidRDefault="009935F4" w:rsidP="00A27E56">
      <w:pPr>
        <w:spacing w:line="360" w:lineRule="auto"/>
        <w:rPr>
          <w:rFonts w:ascii="Times New Roman" w:hAnsi="Times New Roman" w:cs="Times New Roman"/>
        </w:rPr>
        <w:sectPr w:rsidR="009935F4" w:rsidSect="00A27E56">
          <w:pgSz w:w="11900" w:h="16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69AB5A4" w14:textId="3DB68653" w:rsidR="009C0626" w:rsidRDefault="009935F4" w:rsidP="009935F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CF0059">
        <w:rPr>
          <w:rFonts w:ascii="Times New Roman" w:hAnsi="Times New Roman" w:cs="Times New Roman"/>
          <w:b/>
          <w:bCs/>
        </w:rPr>
        <w:t>1</w:t>
      </w:r>
      <w:r w:rsidRPr="00A36F6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tient flow through intensive induction and consolidation chemotherapy by cycle of treatment.</w:t>
      </w:r>
    </w:p>
    <w:p w14:paraId="074339E3" w14:textId="343682F8" w:rsidR="009935F4" w:rsidRDefault="009935F4" w:rsidP="009935F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Calibri" w:hAnsi="Calibri" w:cs="Calibri"/>
          <w:noProof/>
        </w:rPr>
        <mc:AlternateContent>
          <mc:Choice Requires="wpg">
            <w:drawing>
              <wp:inline distT="0" distB="0" distL="0" distR="0" wp14:anchorId="2A4B3EC2" wp14:editId="7B018291">
                <wp:extent cx="5638800" cy="8267700"/>
                <wp:effectExtent l="12700" t="12700" r="12700" b="12700"/>
                <wp:docPr id="502284218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8267700"/>
                          <a:chOff x="0" y="0"/>
                          <a:chExt cx="6423465" cy="7924605"/>
                        </a:xfrm>
                      </wpg:grpSpPr>
                      <wpg:grpSp>
                        <wpg:cNvPr id="108228240" name="Group 7"/>
                        <wpg:cNvGrpSpPr/>
                        <wpg:grpSpPr>
                          <a:xfrm>
                            <a:off x="0" y="0"/>
                            <a:ext cx="6423465" cy="5745641"/>
                            <a:chOff x="0" y="0"/>
                            <a:chExt cx="6423465" cy="5745641"/>
                          </a:xfrm>
                        </wpg:grpSpPr>
                        <wps:wsp>
                          <wps:cNvPr id="116722225" name="Text Box 1"/>
                          <wps:cNvSpPr txBox="1"/>
                          <wps:spPr>
                            <a:xfrm>
                              <a:off x="4529797" y="4220308"/>
                              <a:ext cx="1879600" cy="8204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3C66755A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HD-AraC</w:t>
                                </w:r>
                              </w:p>
                              <w:p w14:paraId="41B0CE2B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consolidation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#2</w:t>
                                </w:r>
                              </w:p>
                              <w:p w14:paraId="36E2249C" w14:textId="77777777" w:rsidR="009935F4" w:rsidRPr="0079085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79085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n = 3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1460566" name="Straight Connector 2"/>
                          <wps:cNvCnPr/>
                          <wps:spPr>
                            <a:xfrm>
                              <a:off x="5486400" y="5037602"/>
                              <a:ext cx="0" cy="6083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40239406" name="Text Box 1"/>
                          <wps:cNvSpPr txBox="1"/>
                          <wps:spPr>
                            <a:xfrm>
                              <a:off x="42203" y="4220308"/>
                              <a:ext cx="1879600" cy="8204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1CA3381C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HD-AraC</w:t>
                                </w:r>
                              </w:p>
                              <w:p w14:paraId="3CAC4FEE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consolidation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#2</w:t>
                                </w:r>
                              </w:p>
                              <w:p w14:paraId="39833B6C" w14:textId="77777777" w:rsidR="009935F4" w:rsidRPr="0079085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79085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2392094" name="Straight Connector 2"/>
                          <wps:cNvCnPr/>
                          <wps:spPr>
                            <a:xfrm>
                              <a:off x="984739" y="5037602"/>
                              <a:ext cx="0" cy="6083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789625664" name="Group 6"/>
                          <wpg:cNvGrpSpPr/>
                          <wpg:grpSpPr>
                            <a:xfrm>
                              <a:off x="0" y="0"/>
                              <a:ext cx="6423465" cy="4303532"/>
                              <a:chOff x="0" y="0"/>
                              <a:chExt cx="6423465" cy="4303532"/>
                            </a:xfrm>
                          </wpg:grpSpPr>
                          <wpg:grpSp>
                            <wpg:cNvPr id="1189695347" name="Group 4"/>
                            <wpg:cNvGrpSpPr/>
                            <wpg:grpSpPr>
                              <a:xfrm>
                                <a:off x="0" y="0"/>
                                <a:ext cx="6423465" cy="4227342"/>
                                <a:chOff x="0" y="0"/>
                                <a:chExt cx="6423465" cy="4227342"/>
                              </a:xfrm>
                            </wpg:grpSpPr>
                            <wps:wsp>
                              <wps:cNvPr id="808474676" name="Text Box 1"/>
                              <wps:cNvSpPr txBox="1"/>
                              <wps:spPr>
                                <a:xfrm>
                                  <a:off x="2166425" y="0"/>
                                  <a:ext cx="1879980" cy="82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7A8B6F87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‘7+3’ induction #1</w:t>
                                    </w:r>
                                  </w:p>
                                  <w:p w14:paraId="52429151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 xml:space="preserve">n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5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9170081" name="Text Box 1"/>
                              <wps:cNvSpPr txBox="1"/>
                              <wps:spPr>
                                <a:xfrm>
                                  <a:off x="4543864" y="2574388"/>
                                  <a:ext cx="1879601" cy="8204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5ECDB341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HD-AraC</w:t>
                                    </w:r>
                                  </w:p>
                                  <w:p w14:paraId="1462B4DC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c</w:t>
                                    </w: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on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olidation</w:t>
                                    </w: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 xml:space="preserve"> #1</w:t>
                                    </w:r>
                                  </w:p>
                                  <w:p w14:paraId="29C11325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n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 xml:space="preserve"> = 4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0158828" name="Straight Connector 2"/>
                              <wps:cNvCnPr/>
                              <wps:spPr>
                                <a:xfrm flipH="1">
                                  <a:off x="5472333" y="1816100"/>
                                  <a:ext cx="0" cy="744855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1681683" name="Straight Connector 2"/>
                              <wps:cNvCnPr/>
                              <wps:spPr>
                                <a:xfrm flipH="1">
                                  <a:off x="5486400" y="3391682"/>
                                  <a:ext cx="0" cy="83566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36364766" name="Text Box 1"/>
                              <wps:cNvSpPr txBox="1"/>
                              <wps:spPr>
                                <a:xfrm>
                                  <a:off x="2307102" y="1462525"/>
                                  <a:ext cx="1858303" cy="1354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  <a:prstDash val="dash"/>
                                </a:ln>
                              </wps:spPr>
                              <wps:txbx>
                                <w:txbxContent>
                                  <w:p w14:paraId="6F084742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2F5AC7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No consolidation (n = 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3</w:t>
                                    </w:r>
                                    <w:r w:rsidRPr="002F5AC7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:</w:t>
                                    </w:r>
                                  </w:p>
                                  <w:tbl>
                                    <w:tblPr>
                                      <w:tblStyle w:val="TableGrid"/>
                                      <w:tblW w:w="0" w:type="auto"/>
                                      <w:jc w:val="center"/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765"/>
                                      <w:gridCol w:w="476"/>
                                    </w:tblGrid>
                                    <w:tr w:rsidR="009935F4" w:rsidRPr="00275038" w14:paraId="5F50DB4A" w14:textId="77777777" w:rsidTr="00C15D3E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1765" w:type="dxa"/>
                                        </w:tcPr>
                                        <w:p w14:paraId="2BA2A07F" w14:textId="77777777" w:rsidR="009935F4" w:rsidRPr="00790858" w:rsidRDefault="009935F4" w:rsidP="00790858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1</w:t>
                                          </w: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vertAlign w:val="superscript"/>
                                              <w:lang w:val="en-US"/>
                                            </w:rPr>
                                            <w:t>0</w:t>
                                          </w: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 xml:space="preserve"> refractory AML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76" w:type="dxa"/>
                                        </w:tcPr>
                                        <w:p w14:paraId="18F3E2CF" w14:textId="77777777" w:rsidR="009935F4" w:rsidRPr="00790858" w:rsidRDefault="009935F4" w:rsidP="00AB3480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4</w:t>
                                          </w:r>
                                        </w:p>
                                      </w:tc>
                                    </w:tr>
                                    <w:tr w:rsidR="009935F4" w:rsidRPr="00275038" w14:paraId="1337884D" w14:textId="77777777" w:rsidTr="00C15D3E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1765" w:type="dxa"/>
                                        </w:tcPr>
                                        <w:p w14:paraId="3BF999A6" w14:textId="77777777" w:rsidR="009935F4" w:rsidRPr="00790858" w:rsidRDefault="009935F4" w:rsidP="00790858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Excess toxicity ± favourable MRD</w:t>
                                          </w:r>
                                          <w:r w:rsidRPr="00C15D3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vertAlign w:val="superscript"/>
                                              <w:lang w:val="en-GB"/>
                                            </w:rPr>
                                            <w:t>†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76" w:type="dxa"/>
                                        </w:tcPr>
                                        <w:p w14:paraId="71884121" w14:textId="77777777" w:rsidR="009935F4" w:rsidRPr="00790858" w:rsidRDefault="009935F4" w:rsidP="00AB3480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1</w:t>
                                          </w:r>
                                        </w:p>
                                      </w:tc>
                                    </w:tr>
                                    <w:tr w:rsidR="009935F4" w:rsidRPr="00275038" w14:paraId="2E5DE6CB" w14:textId="77777777" w:rsidTr="00C15D3E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1765" w:type="dxa"/>
                                        </w:tcPr>
                                        <w:p w14:paraId="5474A872" w14:textId="77777777" w:rsidR="009935F4" w:rsidRPr="00790858" w:rsidRDefault="009935F4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Allo-SCT in CR1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76" w:type="dxa"/>
                                        </w:tcPr>
                                        <w:p w14:paraId="1A6EF947" w14:textId="77777777" w:rsidR="009935F4" w:rsidRPr="00790858" w:rsidRDefault="009935F4" w:rsidP="00AB3480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5</w:t>
                                          </w:r>
                                        </w:p>
                                      </w:tc>
                                    </w:tr>
                                    <w:tr w:rsidR="009935F4" w:rsidRPr="00275038" w14:paraId="2DFE08BB" w14:textId="77777777" w:rsidTr="00C15D3E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1765" w:type="dxa"/>
                                        </w:tcPr>
                                        <w:p w14:paraId="636BD6F4" w14:textId="77777777" w:rsidR="009935F4" w:rsidRPr="00790858" w:rsidRDefault="009935F4" w:rsidP="00612959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Induction death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76" w:type="dxa"/>
                                        </w:tcPr>
                                        <w:p w14:paraId="3B224D58" w14:textId="77777777" w:rsidR="009935F4" w:rsidRPr="00790858" w:rsidRDefault="009935F4" w:rsidP="00790858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1</w:t>
                                          </w:r>
                                        </w:p>
                                      </w:tc>
                                    </w:tr>
                                    <w:tr w:rsidR="009935F4" w:rsidRPr="00275038" w14:paraId="377EC1AA" w14:textId="77777777" w:rsidTr="00C15D3E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1765" w:type="dxa"/>
                                        </w:tcPr>
                                        <w:p w14:paraId="05A1A6A8" w14:textId="77777777" w:rsidR="009935F4" w:rsidRPr="00790858" w:rsidRDefault="009935F4" w:rsidP="00612959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Haematologic relaps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76" w:type="dxa"/>
                                        </w:tcPr>
                                        <w:p w14:paraId="258341C4" w14:textId="77777777" w:rsidR="009935F4" w:rsidRPr="00790858" w:rsidRDefault="009935F4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790858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2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14D858D9" w14:textId="77777777" w:rsidR="009935F4" w:rsidRPr="00790858" w:rsidRDefault="009935F4" w:rsidP="009935F4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1933790" name="Straight Connector 1"/>
                              <wps:cNvCnPr/>
                              <wps:spPr>
                                <a:xfrm>
                                  <a:off x="986106" y="2152357"/>
                                  <a:ext cx="1320996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prstDash val="sysDot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30461935" name="Text Box 1"/>
                              <wps:cNvSpPr txBox="1"/>
                              <wps:spPr>
                                <a:xfrm>
                                  <a:off x="289345" y="1266191"/>
                                  <a:ext cx="1443982" cy="5499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4AD53840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Induction #2</w:t>
                                    </w:r>
                                  </w:p>
                                  <w:p w14:paraId="70DBCAA9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 xml:space="preserve">n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6985501" name="Straight Connector 2"/>
                              <wps:cNvCnPr/>
                              <wps:spPr>
                                <a:xfrm flipV="1">
                                  <a:off x="984739" y="1814733"/>
                                  <a:ext cx="0" cy="742315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3618402" name="Text Box 1"/>
                              <wps:cNvSpPr txBox="1"/>
                              <wps:spPr>
                                <a:xfrm>
                                  <a:off x="0" y="2560320"/>
                                  <a:ext cx="1879600" cy="8204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3AFAA650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HD-AraC</w:t>
                                    </w:r>
                                  </w:p>
                                  <w:p w14:paraId="3CCB1AB6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c</w:t>
                                    </w: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on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olidation</w:t>
                                    </w: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 xml:space="preserve"> #1</w:t>
                                    </w:r>
                                  </w:p>
                                  <w:p w14:paraId="56CC952D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n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 xml:space="preserve">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268401" name="Straight Connector 2"/>
                              <wps:cNvCnPr/>
                              <wps:spPr>
                                <a:xfrm>
                                  <a:off x="984739" y="3377614"/>
                                  <a:ext cx="0" cy="82804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54036701" name="Text Box 1"/>
                              <wps:cNvSpPr txBox="1"/>
                              <wps:spPr>
                                <a:xfrm>
                                  <a:off x="4710279" y="1264824"/>
                                  <a:ext cx="1438308" cy="5499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0183D01E" w14:textId="77777777" w:rsidR="009935F4" w:rsidRPr="0027503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No induction #2</w:t>
                                    </w:r>
                                  </w:p>
                                  <w:p w14:paraId="38D3D089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n = 5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6047988" name="Straight Connector 2"/>
                              <wps:cNvCnPr/>
                              <wps:spPr>
                                <a:xfrm flipV="1">
                                  <a:off x="984739" y="829994"/>
                                  <a:ext cx="2167743" cy="436099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9596850" name="Straight Connector 2"/>
                              <wps:cNvCnPr/>
                              <wps:spPr>
                                <a:xfrm flipH="1" flipV="1">
                                  <a:off x="3151163" y="829994"/>
                                  <a:ext cx="2321170" cy="436099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58332590" name="Text Box 1"/>
                              <wps:cNvSpPr txBox="1"/>
                              <wps:spPr>
                                <a:xfrm>
                                  <a:off x="1434904" y="2011680"/>
                                  <a:ext cx="619446" cy="2827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30F3F61B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n = 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1154200" name="Straight Connector 1"/>
                              <wps:cNvCnPr/>
                              <wps:spPr>
                                <a:xfrm>
                                  <a:off x="4165405" y="2152357"/>
                                  <a:ext cx="1320996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prstDash val="sysDot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2366330" name="Text Box 1"/>
                              <wps:cNvSpPr txBox="1"/>
                              <wps:spPr>
                                <a:xfrm>
                                  <a:off x="4543864" y="2011680"/>
                                  <a:ext cx="697959" cy="2827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1A35430D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n = 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821163590" name="Group 5"/>
                            <wpg:cNvGrpSpPr/>
                            <wpg:grpSpPr>
                              <a:xfrm>
                                <a:off x="986106" y="3389074"/>
                                <a:ext cx="4500295" cy="914458"/>
                                <a:chOff x="0" y="-1240"/>
                                <a:chExt cx="4500295" cy="914458"/>
                              </a:xfrm>
                            </wpg:grpSpPr>
                            <wps:wsp>
                              <wps:cNvPr id="1830974951" name="Text Box 1"/>
                              <wps:cNvSpPr txBox="1"/>
                              <wps:spPr>
                                <a:xfrm>
                                  <a:off x="1180319" y="-1240"/>
                                  <a:ext cx="2085838" cy="91445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  <a:prstDash val="dash"/>
                                </a:ln>
                              </wps:spPr>
                              <wps:txbx>
                                <w:txbxContent>
                                  <w:p w14:paraId="085A0A04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1 con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olidation</w:t>
                                    </w:r>
                                    <w:r w:rsidRPr="0027503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only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(n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7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  <w:lang w:val="en-US"/>
                                      </w:rPr>
                                      <w:t>):</w:t>
                                    </w:r>
                                  </w:p>
                                  <w:tbl>
                                    <w:tblPr>
                                      <w:tblStyle w:val="TableGrid"/>
                                      <w:tblW w:w="0" w:type="auto"/>
                                      <w:jc w:val="center"/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061"/>
                                      <w:gridCol w:w="509"/>
                                    </w:tblGrid>
                                    <w:tr w:rsidR="009935F4" w:rsidRPr="00275038" w14:paraId="16C19846" w14:textId="77777777" w:rsidTr="00587357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2084" w:type="dxa"/>
                                        </w:tcPr>
                                        <w:p w14:paraId="013EE917" w14:textId="77777777" w:rsidR="009935F4" w:rsidRPr="00031B6E" w:rsidRDefault="009935F4" w:rsidP="00790858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031B6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Excess toxicity ± favourable MRD</w:t>
                                          </w:r>
                                          <w:r w:rsidRPr="00C15D3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vertAlign w:val="superscript"/>
                                              <w:lang w:val="en-GB"/>
                                            </w:rPr>
                                            <w:t>†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514" w:type="dxa"/>
                                        </w:tcPr>
                                        <w:p w14:paraId="6580BC38" w14:textId="77777777" w:rsidR="009935F4" w:rsidRPr="00031B6E" w:rsidRDefault="009935F4" w:rsidP="00AB3480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031B6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3</w:t>
                                          </w:r>
                                        </w:p>
                                      </w:tc>
                                    </w:tr>
                                    <w:tr w:rsidR="009935F4" w:rsidRPr="00275038" w14:paraId="68C6D5E8" w14:textId="77777777" w:rsidTr="00587357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2084" w:type="dxa"/>
                                        </w:tcPr>
                                        <w:p w14:paraId="1BFB71E6" w14:textId="77777777" w:rsidR="009935F4" w:rsidRPr="00031B6E" w:rsidRDefault="009935F4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031B6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Allo-SCT in CR1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514" w:type="dxa"/>
                                        </w:tcPr>
                                        <w:p w14:paraId="184D4E70" w14:textId="77777777" w:rsidR="009935F4" w:rsidRPr="00031B6E" w:rsidRDefault="009935F4" w:rsidP="00AB3480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3</w:t>
                                          </w:r>
                                        </w:p>
                                      </w:tc>
                                    </w:tr>
                                    <w:tr w:rsidR="009935F4" w:rsidRPr="00275038" w14:paraId="0BC5D090" w14:textId="77777777" w:rsidTr="00587357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2084" w:type="dxa"/>
                                        </w:tcPr>
                                        <w:p w14:paraId="2F092077" w14:textId="77777777" w:rsidR="009935F4" w:rsidRPr="00031B6E" w:rsidRDefault="009935F4" w:rsidP="00612959">
                                          <w:pPr>
                                            <w:spacing w:line="276" w:lineRule="auto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Haematologic</w:t>
                                          </w:r>
                                          <w:r w:rsidRPr="00031B6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 xml:space="preserve"> relaps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514" w:type="dxa"/>
                                        </w:tcPr>
                                        <w:p w14:paraId="0C2F4063" w14:textId="77777777" w:rsidR="009935F4" w:rsidRPr="00031B6E" w:rsidRDefault="009935F4">
                                          <w:pPr>
                                            <w:spacing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031B6E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1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3EDED970" w14:textId="77777777" w:rsidR="009935F4" w:rsidRPr="00790858" w:rsidRDefault="009935F4" w:rsidP="009935F4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41214836" name="Straight Connector 1"/>
                              <wps:cNvCnPr/>
                              <wps:spPr>
                                <a:xfrm>
                                  <a:off x="3316236" y="435811"/>
                                  <a:ext cx="1184059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prstDash val="sysDot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22960330" name="Text Box 1"/>
                              <wps:cNvSpPr txBox="1"/>
                              <wps:spPr>
                                <a:xfrm>
                                  <a:off x="3557759" y="295422"/>
                                  <a:ext cx="578143" cy="28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06486F37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n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= 7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28686275" name="Straight Connector 1"/>
                              <wps:cNvCnPr/>
                              <wps:spPr>
                                <a:xfrm flipV="1">
                                  <a:off x="0" y="435523"/>
                                  <a:ext cx="1180319" cy="288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C00000"/>
                                  </a:solidFill>
                                  <a:prstDash val="sysDot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70012933" name="Text Box 1"/>
                              <wps:cNvSpPr txBox="1"/>
                              <wps:spPr>
                                <a:xfrm>
                                  <a:off x="316253" y="295422"/>
                                  <a:ext cx="619445" cy="28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srgbClr val="002060"/>
                                  </a:solidFill>
                                </a:ln>
                              </wps:spPr>
                              <wps:txbx>
                                <w:txbxContent>
                                  <w:p w14:paraId="23DF3612" w14:textId="77777777" w:rsidR="009935F4" w:rsidRPr="00790858" w:rsidRDefault="009935F4" w:rsidP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n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328363960" name="Text Box 1"/>
                          <wps:cNvSpPr txBox="1"/>
                          <wps:spPr>
                            <a:xfrm>
                              <a:off x="2219057" y="4957628"/>
                              <a:ext cx="2033206" cy="78801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452A2702" w14:textId="77777777" w:rsidR="009935F4" w:rsidRPr="00790858" w:rsidRDefault="009935F4" w:rsidP="009935F4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 con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olidations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only</w:t>
                                </w:r>
                                <w:r w:rsidRPr="0079085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(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6</w:t>
                                </w:r>
                                <w:r w:rsidRPr="0079085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):</w:t>
                                </w:r>
                              </w:p>
                              <w:tbl>
                                <w:tblPr>
                                  <w:tblStyle w:val="TableGrid"/>
                                  <w:tblW w:w="0" w:type="auto"/>
                                  <w:jc w:val="center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988"/>
                                  <w:gridCol w:w="494"/>
                                </w:tblGrid>
                                <w:tr w:rsidR="009935F4" w:rsidRPr="00275038" w14:paraId="06A4BE60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988" w:type="dxa"/>
                                    </w:tcPr>
                                    <w:p w14:paraId="7D2742BA" w14:textId="77777777" w:rsidR="009935F4" w:rsidRPr="00031B6E" w:rsidRDefault="009935F4" w:rsidP="00790858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Excess toxicity ± favourable MRD</w:t>
                                      </w:r>
                                      <w:r w:rsidRPr="00C15D3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vertAlign w:val="superscript"/>
                                          <w:lang w:val="en-GB"/>
                                        </w:rPr>
                                        <w:t>†</w:t>
                                      </w:r>
                                    </w:p>
                                  </w:tc>
                                  <w:tc>
                                    <w:tcPr>
                                      <w:tcW w:w="494" w:type="dxa"/>
                                    </w:tcPr>
                                    <w:p w14:paraId="6637D2F4" w14:textId="77777777" w:rsidR="009935F4" w:rsidRPr="00031B6E" w:rsidRDefault="009935F4" w:rsidP="00AB3480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9935F4" w:rsidRPr="00275038" w14:paraId="5D1F34D7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988" w:type="dxa"/>
                                    </w:tcPr>
                                    <w:p w14:paraId="79281348" w14:textId="77777777" w:rsidR="009935F4" w:rsidRPr="00031B6E" w:rsidRDefault="009935F4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Allo-SCT in CR1</w:t>
                                      </w:r>
                                    </w:p>
                                  </w:tc>
                                  <w:tc>
                                    <w:tcPr>
                                      <w:tcW w:w="494" w:type="dxa"/>
                                    </w:tcPr>
                                    <w:p w14:paraId="1178AA05" w14:textId="77777777" w:rsidR="009935F4" w:rsidRPr="00031B6E" w:rsidRDefault="009935F4" w:rsidP="00AB3480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5</w:t>
                                      </w:r>
                                    </w:p>
                                  </w:tc>
                                </w:tr>
                              </w:tbl>
                              <w:p w14:paraId="113B10B2" w14:textId="77777777" w:rsidR="009935F4" w:rsidRPr="00790858" w:rsidRDefault="009935F4" w:rsidP="009935F4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65585745" name="Straight Connector 1"/>
                          <wps:cNvCnPr>
                            <a:stCxn id="1328363960" idx="3"/>
                          </wps:cNvCnPr>
                          <wps:spPr>
                            <a:xfrm flipV="1">
                              <a:off x="4252264" y="5345723"/>
                              <a:ext cx="1233941" cy="5911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C00000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65226901" name="Text Box 1"/>
                          <wps:cNvSpPr txBox="1"/>
                          <wps:spPr>
                            <a:xfrm>
                              <a:off x="4543865" y="5205046"/>
                              <a:ext cx="577850" cy="2838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21FC486B" w14:textId="77777777" w:rsidR="009935F4" w:rsidRPr="00031B6E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n</w:t>
                                </w: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7184944" name="Straight Connector 1"/>
                          <wps:cNvCnPr>
                            <a:endCxn id="1328363960" idx="1"/>
                          </wps:cNvCnPr>
                          <wps:spPr>
                            <a:xfrm>
                              <a:off x="986106" y="5345723"/>
                              <a:ext cx="1232951" cy="5911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C00000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03861267" name="Text Box 1"/>
                          <wps:cNvSpPr txBox="1"/>
                          <wps:spPr>
                            <a:xfrm>
                              <a:off x="1434905" y="5205046"/>
                              <a:ext cx="619445" cy="284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6672FCD9" w14:textId="77777777" w:rsidR="009935F4" w:rsidRPr="00031B6E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n = 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856615882" name="Group 8"/>
                        <wpg:cNvGrpSpPr/>
                        <wpg:grpSpPr>
                          <a:xfrm>
                            <a:off x="42203" y="5655213"/>
                            <a:ext cx="6367194" cy="2269392"/>
                            <a:chOff x="0" y="0"/>
                            <a:chExt cx="6367194" cy="2269392"/>
                          </a:xfrm>
                        </wpg:grpSpPr>
                        <wps:wsp>
                          <wps:cNvPr id="1958269283" name="Text Box 1"/>
                          <wps:cNvSpPr txBox="1"/>
                          <wps:spPr>
                            <a:xfrm>
                              <a:off x="4487594" y="14067"/>
                              <a:ext cx="1879600" cy="8204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645AF1B6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HD-AraC</w:t>
                                </w:r>
                              </w:p>
                              <w:p w14:paraId="0FF7CE01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consolidation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#3</w:t>
                                </w:r>
                              </w:p>
                              <w:p w14:paraId="30A6ABA5" w14:textId="77777777" w:rsidR="009935F4" w:rsidRPr="00031B6E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n</w:t>
                                </w:r>
                                <w:r w:rsidRPr="00031B6E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= 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77055973" name="Text Box 1"/>
                          <wps:cNvSpPr txBox="1"/>
                          <wps:spPr>
                            <a:xfrm>
                              <a:off x="4487594" y="1448972"/>
                              <a:ext cx="1879600" cy="8204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0513A406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HD-AraC</w:t>
                                </w:r>
                              </w:p>
                              <w:p w14:paraId="5D882DCE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consolidation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#4</w:t>
                                </w:r>
                              </w:p>
                              <w:p w14:paraId="4C521772" w14:textId="77777777" w:rsidR="009935F4" w:rsidRPr="00031B6E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n</w:t>
                                </w:r>
                                <w:r w:rsidRPr="00031B6E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= 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6</w:t>
                                </w:r>
                                <w:r w:rsidRPr="00A67C0F">
                                  <w:rPr>
                                    <w:rFonts w:ascii="Times New Roman" w:hAnsi="Times New Roman" w:cs="Times New Roman"/>
                                    <w:kern w:val="0"/>
                                    <w:vertAlign w:val="superscript"/>
                                    <w:lang w:val="en-GB"/>
                                  </w:rPr>
                                  <w:t>§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kern w:val="0"/>
                                    <w:lang w:val="en-GB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472931" name="Straight Connector 2"/>
                          <wps:cNvCnPr/>
                          <wps:spPr>
                            <a:xfrm>
                              <a:off x="5430130" y="831361"/>
                              <a:ext cx="0" cy="6083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1347736" name="Text Box 1"/>
                          <wps:cNvSpPr txBox="1"/>
                          <wps:spPr>
                            <a:xfrm>
                              <a:off x="0" y="0"/>
                              <a:ext cx="1879600" cy="8204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045A4191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HD-AraC</w:t>
                                </w:r>
                              </w:p>
                              <w:p w14:paraId="1592004A" w14:textId="77777777" w:rsidR="009935F4" w:rsidRPr="0027503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consolidation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#3</w:t>
                                </w:r>
                              </w:p>
                              <w:p w14:paraId="1D21DB98" w14:textId="77777777" w:rsidR="009935F4" w:rsidRPr="00031B6E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7490732" name="Straight Connector 1"/>
                          <wps:cNvCnPr/>
                          <wps:spPr>
                            <a:xfrm flipV="1">
                              <a:off x="4123202" y="1111347"/>
                              <a:ext cx="1308197" cy="1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C00000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74939364" name="Straight Connector 1"/>
                          <wps:cNvCnPr/>
                          <wps:spPr>
                            <a:xfrm>
                              <a:off x="942536" y="831361"/>
                              <a:ext cx="0" cy="279986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C00000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0796320" name="Text Box 1"/>
                          <wps:cNvSpPr txBox="1"/>
                          <wps:spPr>
                            <a:xfrm>
                              <a:off x="2264702" y="688047"/>
                              <a:ext cx="1858010" cy="14882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36F21F5A" w14:textId="77777777" w:rsidR="009935F4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 con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olidations</w:t>
                                </w:r>
                                <w:r w:rsidRPr="0079085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only</w:t>
                                </w:r>
                                <w:r w:rsidRPr="0079085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01A97DF7" w14:textId="77777777" w:rsidR="009935F4" w:rsidRPr="0079085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79085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(n = </w:t>
                                </w:r>
                                <w:r w:rsidRPr="0027503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6</w:t>
                                </w:r>
                                <w:r w:rsidRPr="0079085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):</w:t>
                                </w:r>
                              </w:p>
                              <w:tbl>
                                <w:tblPr>
                                  <w:tblStyle w:val="TableGrid"/>
                                  <w:tblW w:w="0" w:type="auto"/>
                                  <w:jc w:val="center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99"/>
                                  <w:gridCol w:w="442"/>
                                </w:tblGrid>
                                <w:tr w:rsidR="009935F4" w:rsidRPr="00275038" w14:paraId="18A80420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799" w:type="dxa"/>
                                    </w:tcPr>
                                    <w:p w14:paraId="5E521E08" w14:textId="77777777" w:rsidR="009935F4" w:rsidRPr="00031B6E" w:rsidRDefault="009935F4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Received 2 ‘7+3’</w:t>
                                      </w: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 xml:space="preserve"> inductio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s</w:t>
                                      </w:r>
                                    </w:p>
                                  </w:tc>
                                  <w:tc>
                                    <w:tcPr>
                                      <w:tcW w:w="442" w:type="dxa"/>
                                    </w:tcPr>
                                    <w:p w14:paraId="0F5706AE" w14:textId="77777777" w:rsidR="009935F4" w:rsidRPr="00031B6E" w:rsidRDefault="009935F4" w:rsidP="00AB3480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9935F4" w:rsidRPr="00275038" w14:paraId="1D170CD0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799" w:type="dxa"/>
                                    </w:tcPr>
                                    <w:p w14:paraId="00B2FAF9" w14:textId="77777777" w:rsidR="009935F4" w:rsidRPr="00031B6E" w:rsidRDefault="009935F4" w:rsidP="00790858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Excess toxicity ± favourable MRD</w:t>
                                      </w:r>
                                      <w:r w:rsidRPr="00C15D3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vertAlign w:val="superscript"/>
                                          <w:lang w:val="en-GB"/>
                                        </w:rPr>
                                        <w:t>†</w:t>
                                      </w:r>
                                    </w:p>
                                  </w:tc>
                                  <w:tc>
                                    <w:tcPr>
                                      <w:tcW w:w="442" w:type="dxa"/>
                                    </w:tcPr>
                                    <w:p w14:paraId="6D52D089" w14:textId="77777777" w:rsidR="009935F4" w:rsidRPr="00031B6E" w:rsidRDefault="009935F4" w:rsidP="00AB3480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1</w:t>
                                      </w:r>
                                    </w:p>
                                  </w:tc>
                                </w:tr>
                                <w:tr w:rsidR="009935F4" w:rsidRPr="00275038" w14:paraId="4B87406A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799" w:type="dxa"/>
                                    </w:tcPr>
                                    <w:p w14:paraId="18533BF1" w14:textId="77777777" w:rsidR="009935F4" w:rsidRPr="00031B6E" w:rsidRDefault="009935F4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Allo-SCT in CR1</w:t>
                                      </w:r>
                                    </w:p>
                                  </w:tc>
                                  <w:tc>
                                    <w:tcPr>
                                      <w:tcW w:w="442" w:type="dxa"/>
                                    </w:tcPr>
                                    <w:p w14:paraId="4C2F3EC1" w14:textId="77777777" w:rsidR="009935F4" w:rsidRPr="00031B6E" w:rsidRDefault="009935F4" w:rsidP="00AB3480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9935F4" w:rsidRPr="00275038" w14:paraId="115C1825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799" w:type="dxa"/>
                                    </w:tcPr>
                                    <w:p w14:paraId="1EBEF53B" w14:textId="77777777" w:rsidR="009935F4" w:rsidRPr="00031B6E" w:rsidRDefault="009935F4" w:rsidP="00612959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Haematologic relapse</w:t>
                                      </w:r>
                                    </w:p>
                                  </w:tc>
                                  <w:tc>
                                    <w:tcPr>
                                      <w:tcW w:w="442" w:type="dxa"/>
                                    </w:tcPr>
                                    <w:p w14:paraId="1ED2A04B" w14:textId="77777777" w:rsidR="009935F4" w:rsidRPr="00031B6E" w:rsidRDefault="009935F4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</w:t>
                                      </w:r>
                                    </w:p>
                                  </w:tc>
                                </w:tr>
                                <w:tr w:rsidR="009935F4" w:rsidRPr="00275038" w14:paraId="55081B49" w14:textId="77777777" w:rsidTr="00D47B05">
                                  <w:trPr>
                                    <w:jc w:val="center"/>
                                  </w:trPr>
                                  <w:tc>
                                    <w:tcPr>
                                      <w:tcW w:w="1799" w:type="dxa"/>
                                    </w:tcPr>
                                    <w:p w14:paraId="1516EE14" w14:textId="77777777" w:rsidR="009935F4" w:rsidRPr="00031B6E" w:rsidRDefault="009935F4" w:rsidP="00612959">
                                      <w:pPr>
                                        <w:spacing w:line="276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031B6E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Other</w:t>
                                      </w:r>
                                      <w:r w:rsidRPr="00C15D3E">
                                        <w:rPr>
                                          <w:rFonts w:ascii="Times New Roman" w:hAnsi="Times New Roman" w:cs="Times New Roman"/>
                                          <w:color w:val="151617"/>
                                          <w:kern w:val="0"/>
                                          <w:sz w:val="18"/>
                                          <w:szCs w:val="18"/>
                                          <w:vertAlign w:val="superscript"/>
                                          <w:lang w:val="en-GB"/>
                                        </w:rPr>
                                        <w:t>‡</w:t>
                                      </w:r>
                                    </w:p>
                                  </w:tc>
                                  <w:tc>
                                    <w:tcPr>
                                      <w:tcW w:w="442" w:type="dxa"/>
                                    </w:tcPr>
                                    <w:p w14:paraId="2BB8364E" w14:textId="77777777" w:rsidR="009935F4" w:rsidRPr="00031B6E" w:rsidRDefault="009935F4">
                                      <w:pPr>
                                        <w:spacing w:line="27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</w:tc>
                                </w:tr>
                              </w:tbl>
                              <w:p w14:paraId="330BAE44" w14:textId="77777777" w:rsidR="009935F4" w:rsidRPr="00790858" w:rsidRDefault="009935F4" w:rsidP="009935F4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7450470" name="Straight Connector 1"/>
                          <wps:cNvCnPr/>
                          <wps:spPr>
                            <a:xfrm>
                              <a:off x="942536" y="1125415"/>
                              <a:ext cx="1322363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C00000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5815739" name="Text Box 1"/>
                          <wps:cNvSpPr txBox="1"/>
                          <wps:spPr>
                            <a:xfrm>
                              <a:off x="1392702" y="970670"/>
                              <a:ext cx="619445" cy="26977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62292C03" w14:textId="77777777" w:rsidR="009935F4" w:rsidRPr="00790858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n = 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9601452" name="Text Box 1"/>
                          <wps:cNvSpPr txBox="1"/>
                          <wps:spPr>
                            <a:xfrm>
                              <a:off x="4501661" y="956603"/>
                              <a:ext cx="697959" cy="2838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608A499A" w14:textId="77777777" w:rsidR="009935F4" w:rsidRPr="00031B6E" w:rsidRDefault="009935F4" w:rsidP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n = 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A4B3EC2" id="Group 9" o:spid="_x0000_s1026" style="width:444pt;height:651pt;mso-position-horizontal-relative:char;mso-position-vertical-relative:line" coordsize="64234,792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">
                <v:group id="Group 7" o:spid="_x0000_s1027" style="position:absolute;width:64234;height:57456" coordsize="64234,574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left:45297;top:42203;width:18796;height:8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" fillcolor="white [3201]" strokecolor="#002060" strokeweight="1.5pt">
                    <v:textbox>
                      <w:txbxContent>
                        <w:p w14:paraId="3C66755A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HD-AraC</w:t>
                          </w:r>
                        </w:p>
                        <w:p w14:paraId="41B0CE2B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consolidation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#2</w:t>
                          </w:r>
                        </w:p>
                        <w:p w14:paraId="36E2249C" w14:textId="77777777" w:rsidR="009935F4" w:rsidRPr="0079085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79085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n = 37</w:t>
                          </w:r>
                        </w:p>
                      </w:txbxContent>
                    </v:textbox>
                  </v:shape>
                  <v:line id="Straight Connector 2" o:spid="_x0000_s1029" style="position:absolute;visibility:visible;mso-wrap-style:square" from="54864,50376" to="54864,564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" strokecolor="black [3213]" strokeweight="1.5pt">
                    <v:stroke joinstyle="miter"/>
                  </v:line>
                  <v:shape id="Text Box 1" o:spid="_x0000_s1030" type="#_x0000_t202" style="position:absolute;left:422;top:42203;width:18796;height:8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" fillcolor="white [3201]" strokecolor="#002060" strokeweight="1.5pt">
                    <v:textbox>
                      <w:txbxContent>
                        <w:p w14:paraId="1CA3381C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HD-AraC</w:t>
                          </w:r>
                        </w:p>
                        <w:p w14:paraId="3CAC4FEE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consolidation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#2</w:t>
                          </w:r>
                        </w:p>
                        <w:p w14:paraId="39833B6C" w14:textId="77777777" w:rsidR="009935F4" w:rsidRPr="0079085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79085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n =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shape>
                  <v:line id="Straight Connector 2" o:spid="_x0000_s1031" style="position:absolute;visibility:visible;mso-wrap-style:square" from="9847,50376" to="9847,564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" strokecolor="black [3213]" strokeweight="1.5pt">
                    <v:stroke joinstyle="miter"/>
                  </v:line>
                  <v:group id="Group 6" o:spid="_x0000_s1032" style="position:absolute;width:64234;height:43035" coordsize="64234,430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">
                    <v:group id="Group 4" o:spid="_x0000_s1033" style="position:absolute;width:64234;height:42273" coordsize="64234,422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">
                      <v:shape id="Text Box 1" o:spid="_x0000_s1034" type="#_x0000_t202" style="position:absolute;left:21664;width:18800;height:82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" fillcolor="white [3201]" strokecolor="#002060" strokeweight="1.5pt">
                        <v:textbox>
                          <w:txbxContent>
                            <w:p w14:paraId="7A8B6F87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‘7+3’ induction #1</w:t>
                              </w:r>
                            </w:p>
                            <w:p w14:paraId="52429151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790858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58</w:t>
                              </w:r>
                            </w:p>
                          </w:txbxContent>
                        </v:textbox>
                      </v:shape>
                      <v:shape id="Text Box 1" o:spid="_x0000_s1035" type="#_x0000_t202" style="position:absolute;left:45438;top:25743;width:18796;height:82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" fillcolor="white [3201]" strokecolor="#002060" strokeweight="1.5pt">
                        <v:textbox>
                          <w:txbxContent>
                            <w:p w14:paraId="5ECDB341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HD-AraC</w:t>
                              </w:r>
                            </w:p>
                            <w:p w14:paraId="1462B4DC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lidation</w:t>
                              </w: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#1</w:t>
                              </w:r>
                            </w:p>
                            <w:p w14:paraId="29C11325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</w:t>
                              </w:r>
                              <w:r w:rsidRPr="00790858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= 44</w:t>
                              </w:r>
                            </w:p>
                          </w:txbxContent>
                        </v:textbox>
                      </v:shape>
                      <v:line id="Straight Connector 2" o:spid="_x0000_s1036" style="position:absolute;flip:x;visibility:visible;mso-wrap-style:square" from="54723,18161" to="54723,256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" strokecolor="black [3213]" strokeweight="1.5pt">
                        <v:stroke joinstyle="miter"/>
                      </v:line>
                      <v:line id="Straight Connector 2" o:spid="_x0000_s1037" style="position:absolute;flip:x;visibility:visible;mso-wrap-style:square" from="54864,33916" to="54864,422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" strokecolor="black [3213]" strokeweight="1.5pt">
                        <v:stroke joinstyle="miter"/>
                      </v:line>
                      <v:shape id="Text Box 1" o:spid="_x0000_s1038" type="#_x0000_t202" style="position:absolute;left:23071;top:14625;width:18583;height:135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" fillcolor="white [3201]" strokecolor="#002060" strokeweight="1.5pt">
                        <v:stroke dashstyle="dash"/>
                        <v:textbox>
                          <w:txbxContent>
                            <w:p w14:paraId="6F084742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5AC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No consolidation (n =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3</w:t>
                              </w:r>
                              <w:r w:rsidRPr="002F5AC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</w:p>
                            <w:tbl>
                              <w:tblPr>
                                <w:tblStyle w:val="TableGrid"/>
                                <w:tblW w:w="0" w:type="auto"/>
                                <w:jc w:val="center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765"/>
                                <w:gridCol w:w="476"/>
                              </w:tblGrid>
                              <w:tr w:rsidR="009935F4" w:rsidRPr="00275038" w14:paraId="5F50DB4A" w14:textId="77777777" w:rsidTr="00C15D3E">
                                <w:trPr>
                                  <w:jc w:val="center"/>
                                </w:trPr>
                                <w:tc>
                                  <w:tcPr>
                                    <w:tcW w:w="1765" w:type="dxa"/>
                                  </w:tcPr>
                                  <w:p w14:paraId="2BA2A07F" w14:textId="77777777" w:rsidR="009935F4" w:rsidRPr="00790858" w:rsidRDefault="009935F4" w:rsidP="00790858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1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vertAlign w:val="superscript"/>
                                        <w:lang w:val="en-US"/>
                                      </w:rPr>
                                      <w:t>0</w:t>
                                    </w: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refractory AML</w:t>
                                    </w:r>
                                  </w:p>
                                </w:tc>
                                <w:tc>
                                  <w:tcPr>
                                    <w:tcW w:w="476" w:type="dxa"/>
                                  </w:tcPr>
                                  <w:p w14:paraId="18F3E2CF" w14:textId="77777777" w:rsidR="009935F4" w:rsidRPr="00790858" w:rsidRDefault="009935F4" w:rsidP="00AB3480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4</w:t>
                                    </w:r>
                                  </w:p>
                                </w:tc>
                              </w:tr>
                              <w:tr w:rsidR="009935F4" w:rsidRPr="00275038" w14:paraId="1337884D" w14:textId="77777777" w:rsidTr="00C15D3E">
                                <w:trPr>
                                  <w:jc w:val="center"/>
                                </w:trPr>
                                <w:tc>
                                  <w:tcPr>
                                    <w:tcW w:w="1765" w:type="dxa"/>
                                  </w:tcPr>
                                  <w:p w14:paraId="3BF999A6" w14:textId="77777777" w:rsidR="009935F4" w:rsidRPr="00790858" w:rsidRDefault="009935F4" w:rsidP="00790858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Excess toxicity ± favourable MRD</w:t>
                                    </w:r>
                                    <w:r w:rsidRPr="00C15D3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vertAlign w:val="superscript"/>
                                        <w:lang w:val="en-GB"/>
                                      </w:rPr>
                                      <w:t>†</w:t>
                                    </w:r>
                                  </w:p>
                                </w:tc>
                                <w:tc>
                                  <w:tcPr>
                                    <w:tcW w:w="476" w:type="dxa"/>
                                  </w:tcPr>
                                  <w:p w14:paraId="71884121" w14:textId="77777777" w:rsidR="009935F4" w:rsidRPr="00790858" w:rsidRDefault="009935F4" w:rsidP="00AB3480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935F4" w:rsidRPr="00275038" w14:paraId="2E5DE6CB" w14:textId="77777777" w:rsidTr="00C15D3E">
                                <w:trPr>
                                  <w:jc w:val="center"/>
                                </w:trPr>
                                <w:tc>
                                  <w:tcPr>
                                    <w:tcW w:w="1765" w:type="dxa"/>
                                  </w:tcPr>
                                  <w:p w14:paraId="5474A872" w14:textId="77777777" w:rsidR="009935F4" w:rsidRPr="00790858" w:rsidRDefault="009935F4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Allo-SCT in CR1</w:t>
                                    </w:r>
                                  </w:p>
                                </w:tc>
                                <w:tc>
                                  <w:tcPr>
                                    <w:tcW w:w="476" w:type="dxa"/>
                                  </w:tcPr>
                                  <w:p w14:paraId="1A6EF947" w14:textId="77777777" w:rsidR="009935F4" w:rsidRPr="00790858" w:rsidRDefault="009935F4" w:rsidP="00AB3480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  <w:tr w:rsidR="009935F4" w:rsidRPr="00275038" w14:paraId="2DFE08BB" w14:textId="77777777" w:rsidTr="00C15D3E">
                                <w:trPr>
                                  <w:jc w:val="center"/>
                                </w:trPr>
                                <w:tc>
                                  <w:tcPr>
                                    <w:tcW w:w="1765" w:type="dxa"/>
                                  </w:tcPr>
                                  <w:p w14:paraId="636BD6F4" w14:textId="77777777" w:rsidR="009935F4" w:rsidRPr="00790858" w:rsidRDefault="009935F4" w:rsidP="00612959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Induction death</w:t>
                                    </w:r>
                                  </w:p>
                                </w:tc>
                                <w:tc>
                                  <w:tcPr>
                                    <w:tcW w:w="476" w:type="dxa"/>
                                  </w:tcPr>
                                  <w:p w14:paraId="3B224D58" w14:textId="77777777" w:rsidR="009935F4" w:rsidRPr="00790858" w:rsidRDefault="009935F4" w:rsidP="00790858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9935F4" w:rsidRPr="00275038" w14:paraId="377EC1AA" w14:textId="77777777" w:rsidTr="00C15D3E">
                                <w:trPr>
                                  <w:jc w:val="center"/>
                                </w:trPr>
                                <w:tc>
                                  <w:tcPr>
                                    <w:tcW w:w="1765" w:type="dxa"/>
                                  </w:tcPr>
                                  <w:p w14:paraId="05A1A6A8" w14:textId="77777777" w:rsidR="009935F4" w:rsidRPr="00790858" w:rsidRDefault="009935F4" w:rsidP="00612959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Haematologic relapse</w:t>
                                    </w:r>
                                  </w:p>
                                </w:tc>
                                <w:tc>
                                  <w:tcPr>
                                    <w:tcW w:w="476" w:type="dxa"/>
                                  </w:tcPr>
                                  <w:p w14:paraId="258341C4" w14:textId="77777777" w:rsidR="009935F4" w:rsidRPr="00790858" w:rsidRDefault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790858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</w:tbl>
                            <w:p w14:paraId="14D858D9" w14:textId="77777777" w:rsidR="009935F4" w:rsidRPr="00790858" w:rsidRDefault="009935F4" w:rsidP="009935F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  <v:line id="Straight Connector 1" o:spid="_x0000_s1039" style="position:absolute;visibility:visible;mso-wrap-style:square" from="9861,21523" to="23071,215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" strokecolor="#c00000" strokeweight="1.5pt">
                        <v:stroke dashstyle="1 1" joinstyle="miter"/>
                      </v:line>
                      <v:shape id="Text Box 1" o:spid="_x0000_s1040" type="#_x0000_t202" style="position:absolute;left:2893;top:12661;width:14440;height:55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" fillcolor="white [3201]" strokecolor="#002060" strokeweight="1.5pt">
                        <v:textbox>
                          <w:txbxContent>
                            <w:p w14:paraId="4AD53840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Induction #2</w:t>
                              </w:r>
                            </w:p>
                            <w:p w14:paraId="70DBCAA9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790858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line id="Straight Connector 2" o:spid="_x0000_s1041" style="position:absolute;flip:y;visibility:visible;mso-wrap-style:square" from="9847,18147" to="9847,255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" strokecolor="black [3213]" strokeweight="1.5pt">
                        <v:stroke joinstyle="miter"/>
                      </v:line>
                      <v:shape id="Text Box 1" o:spid="_x0000_s1042" type="#_x0000_t202" style="position:absolute;top:25603;width:18796;height:8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" fillcolor="white [3201]" strokecolor="#002060" strokeweight="1.5pt">
                        <v:textbox>
                          <w:txbxContent>
                            <w:p w14:paraId="3AFAA650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HD-AraC</w:t>
                              </w:r>
                            </w:p>
                            <w:p w14:paraId="3CCB1AB6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lidation</w:t>
                              </w: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#1</w:t>
                              </w:r>
                            </w:p>
                            <w:p w14:paraId="56CC952D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</w:t>
                              </w:r>
                              <w:r w:rsidRPr="00790858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line id="Straight Connector 2" o:spid="_x0000_s1043" style="position:absolute;visibility:visible;mso-wrap-style:square" from="9847,33776" to="9847,420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" strokecolor="black [3213]" strokeweight="1.5pt">
                        <v:stroke joinstyle="miter"/>
                      </v:line>
                      <v:shape id="Text Box 1" o:spid="_x0000_s1044" type="#_x0000_t202" style="position:absolute;left:47102;top:12648;width:14383;height:54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" fillcolor="white [3201]" strokecolor="#002060" strokeweight="1.5pt">
                        <v:textbox>
                          <w:txbxContent>
                            <w:p w14:paraId="0183D01E" w14:textId="77777777" w:rsidR="009935F4" w:rsidRPr="0027503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No induction #2</w:t>
                              </w:r>
                            </w:p>
                            <w:p w14:paraId="38D3D089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790858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 =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line id="Straight Connector 2" o:spid="_x0000_s1045" style="position:absolute;flip:y;visibility:visible;mso-wrap-style:square" from="9847,8299" to="31524,126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" strokecolor="black [3213]" strokeweight="1.5pt">
                        <v:stroke joinstyle="miter"/>
                      </v:line>
                      <v:line id="Straight Connector 2" o:spid="_x0000_s1046" style="position:absolute;flip:x y;visibility:visible;mso-wrap-style:square" from="31511,8299" to="54723,126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" strokecolor="black [3213]" strokeweight="1.5pt">
                        <v:stroke joinstyle="miter"/>
                      </v:line>
                      <v:shape id="Text Box 1" o:spid="_x0000_s1047" type="#_x0000_t202" style="position:absolute;left:14349;top:20116;width:6194;height:28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" fillcolor="white [3201]" strokecolor="#002060" strokeweight="1.5pt">
                        <v:textbox>
                          <w:txbxContent>
                            <w:p w14:paraId="30F3F61B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9085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n = 3</w:t>
                              </w:r>
                            </w:p>
                          </w:txbxContent>
                        </v:textbox>
                      </v:shape>
                      <v:line id="Straight Connector 1" o:spid="_x0000_s1048" style="position:absolute;visibility:visible;mso-wrap-style:square" from="41654,21523" to="54864,215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" strokecolor="#c00000" strokeweight="1.5pt">
                        <v:stroke dashstyle="1 1" joinstyle="miter"/>
                      </v:line>
                      <v:shape id="Text Box 1" o:spid="_x0000_s1049" type="#_x0000_t202" style="position:absolute;left:45438;top:20116;width:6980;height:28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" fillcolor="white [3201]" strokecolor="#002060" strokeweight="1.5pt">
                        <v:textbox>
                          <w:txbxContent>
                            <w:p w14:paraId="1A35430D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9085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n =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</v:group>
                    <v:group id="Group 5" o:spid="_x0000_s1050" style="position:absolute;left:9861;top:33890;width:45003;height:9145" coordorigin=",-12" coordsize="45002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">
                      <v:shape id="Text Box 1" o:spid="_x0000_s1051" type="#_x0000_t202" style="position:absolute;left:11803;top:-12;width:20858;height:91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" fillcolor="white [3201]" strokecolor="#002060" strokeweight="1.5pt">
                        <v:stroke dashstyle="dash"/>
                        <v:textbox>
                          <w:txbxContent>
                            <w:p w14:paraId="085A0A04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1 c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olidation</w:t>
                              </w:r>
                              <w:r w:rsidRPr="0027503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 only</w:t>
                              </w:r>
                              <w:r w:rsidRPr="007908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7</w:t>
                              </w:r>
                              <w:r w:rsidRPr="007908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):</w:t>
                              </w:r>
                            </w:p>
                            <w:tbl>
                              <w:tblPr>
                                <w:tblStyle w:val="TableGrid"/>
                                <w:tblW w:w="0" w:type="auto"/>
                                <w:jc w:val="center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061"/>
                                <w:gridCol w:w="509"/>
                              </w:tblGrid>
                              <w:tr w:rsidR="009935F4" w:rsidRPr="00275038" w14:paraId="16C19846" w14:textId="77777777" w:rsidTr="00587357">
                                <w:trPr>
                                  <w:jc w:val="center"/>
                                </w:trPr>
                                <w:tc>
                                  <w:tcPr>
                                    <w:tcW w:w="2084" w:type="dxa"/>
                                  </w:tcPr>
                                  <w:p w14:paraId="013EE917" w14:textId="77777777" w:rsidR="009935F4" w:rsidRPr="00031B6E" w:rsidRDefault="009935F4" w:rsidP="00790858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031B6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Excess toxicity ± favourable MRD</w:t>
                                    </w:r>
                                    <w:r w:rsidRPr="00C15D3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vertAlign w:val="superscript"/>
                                        <w:lang w:val="en-GB"/>
                                      </w:rPr>
                                      <w:t>†</w:t>
                                    </w:r>
                                  </w:p>
                                </w:tc>
                                <w:tc>
                                  <w:tcPr>
                                    <w:tcW w:w="514" w:type="dxa"/>
                                  </w:tcPr>
                                  <w:p w14:paraId="6580BC38" w14:textId="77777777" w:rsidR="009935F4" w:rsidRPr="00031B6E" w:rsidRDefault="009935F4" w:rsidP="00AB3480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031B6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935F4" w:rsidRPr="00275038" w14:paraId="68C6D5E8" w14:textId="77777777" w:rsidTr="00587357">
                                <w:trPr>
                                  <w:jc w:val="center"/>
                                </w:trPr>
                                <w:tc>
                                  <w:tcPr>
                                    <w:tcW w:w="2084" w:type="dxa"/>
                                  </w:tcPr>
                                  <w:p w14:paraId="1BFB71E6" w14:textId="77777777" w:rsidR="009935F4" w:rsidRPr="00031B6E" w:rsidRDefault="009935F4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031B6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Allo-SCT in CR1</w:t>
                                    </w:r>
                                  </w:p>
                                </w:tc>
                                <w:tc>
                                  <w:tcPr>
                                    <w:tcW w:w="514" w:type="dxa"/>
                                  </w:tcPr>
                                  <w:p w14:paraId="184D4E70" w14:textId="77777777" w:rsidR="009935F4" w:rsidRPr="00031B6E" w:rsidRDefault="009935F4" w:rsidP="00AB3480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9935F4" w:rsidRPr="00275038" w14:paraId="0BC5D090" w14:textId="77777777" w:rsidTr="00587357">
                                <w:trPr>
                                  <w:jc w:val="center"/>
                                </w:trPr>
                                <w:tc>
                                  <w:tcPr>
                                    <w:tcW w:w="2084" w:type="dxa"/>
                                  </w:tcPr>
                                  <w:p w14:paraId="2F092077" w14:textId="77777777" w:rsidR="009935F4" w:rsidRPr="00031B6E" w:rsidRDefault="009935F4" w:rsidP="00612959">
                                    <w:pPr>
                                      <w:spacing w:line="276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Haematologic</w:t>
                                    </w:r>
                                    <w:r w:rsidRPr="00031B6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relapse</w:t>
                                    </w:r>
                                  </w:p>
                                </w:tc>
                                <w:tc>
                                  <w:tcPr>
                                    <w:tcW w:w="514" w:type="dxa"/>
                                  </w:tcPr>
                                  <w:p w14:paraId="0C2F4063" w14:textId="77777777" w:rsidR="009935F4" w:rsidRPr="00031B6E" w:rsidRDefault="009935F4">
                                    <w:pPr>
                                      <w:spacing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031B6E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</w:tbl>
                            <w:p w14:paraId="3EDED970" w14:textId="77777777" w:rsidR="009935F4" w:rsidRPr="00790858" w:rsidRDefault="009935F4" w:rsidP="009935F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  <v:line id="Straight Connector 1" o:spid="_x0000_s1052" style="position:absolute;visibility:visible;mso-wrap-style:square" from="33162,4358" to="45002,4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" strokecolor="#c00000" strokeweight="1.5pt">
                        <v:stroke dashstyle="1 1" joinstyle="miter"/>
                      </v:line>
                      <v:shape id="Text Box 1" o:spid="_x0000_s1053" type="#_x0000_t202" style="position:absolute;left:35577;top:2954;width:5782;height:28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" fillcolor="white [3201]" strokecolor="#002060" strokeweight="1.5pt">
                        <v:textbox>
                          <w:txbxContent>
                            <w:p w14:paraId="06486F37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 w:rsidRPr="0079085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= 7</w:t>
                              </w:r>
                            </w:p>
                          </w:txbxContent>
                        </v:textbox>
                      </v:shape>
                      <v:line id="Straight Connector 1" o:spid="_x0000_s1054" style="position:absolute;flip:y;visibility:visible;mso-wrap-style:square" from="0,4355" to="11803,4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" strokecolor="#c00000" strokeweight="1.5pt">
                        <v:stroke dashstyle="1 1" joinstyle="miter"/>
                      </v:line>
                      <v:shape id="Text Box 1" o:spid="_x0000_s1055" type="#_x0000_t202" style="position:absolute;left:3162;top:2954;width:6194;height:28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" fillcolor="white [3201]" strokecolor="#002060" strokeweight="1.5pt">
                        <v:textbox>
                          <w:txbxContent>
                            <w:p w14:paraId="23DF3612" w14:textId="77777777" w:rsidR="009935F4" w:rsidRPr="00790858" w:rsidRDefault="009935F4" w:rsidP="009935F4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 w:rsidRPr="00790858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 Box 1" o:spid="_x0000_s1056" type="#_x0000_t202" style="position:absolute;left:22190;top:49576;width:20332;height:78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" fillcolor="white [3201]" strokecolor="#002060" strokeweight="1.5pt">
                    <v:stroke dashstyle="dash"/>
                    <v:textbox>
                      <w:txbxContent>
                        <w:p w14:paraId="452A2702" w14:textId="77777777" w:rsidR="009935F4" w:rsidRPr="00790858" w:rsidRDefault="009935F4" w:rsidP="009935F4">
                          <w:pPr>
                            <w:spacing w:line="276" w:lineRule="auto"/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 cons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olidations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only</w:t>
                          </w:r>
                          <w:r w:rsidRPr="0079085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(n =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6</w:t>
                          </w:r>
                          <w:r w:rsidRPr="0079085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):</w:t>
                          </w:r>
                        </w:p>
                        <w:tbl>
                          <w:tblPr>
                            <w:tblStyle w:val="TableGrid"/>
                            <w:tblW w:w="0" w:type="auto"/>
                            <w:jc w:val="center"/>
                            <w:tblLook w:val="04A0" w:firstRow="1" w:lastRow="0" w:firstColumn="1" w:lastColumn="0" w:noHBand="0" w:noVBand="1"/>
                          </w:tblPr>
                          <w:tblGrid>
                            <w:gridCol w:w="1988"/>
                            <w:gridCol w:w="494"/>
                          </w:tblGrid>
                          <w:tr w:rsidR="009935F4" w:rsidRPr="00275038" w14:paraId="06A4BE60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988" w:type="dxa"/>
                              </w:tcPr>
                              <w:p w14:paraId="7D2742BA" w14:textId="77777777" w:rsidR="009935F4" w:rsidRPr="00031B6E" w:rsidRDefault="009935F4" w:rsidP="00790858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Excess toxicity ± favourable MRD</w:t>
                                </w:r>
                                <w:r w:rsidRPr="00C15D3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vertAlign w:val="superscript"/>
                                    <w:lang w:val="en-GB"/>
                                  </w:rPr>
                                  <w:t>†</w:t>
                                </w:r>
                              </w:p>
                            </w:tc>
                            <w:tc>
                              <w:tcPr>
                                <w:tcW w:w="494" w:type="dxa"/>
                              </w:tcPr>
                              <w:p w14:paraId="6637D2F4" w14:textId="77777777" w:rsidR="009935F4" w:rsidRPr="00031B6E" w:rsidRDefault="009935F4" w:rsidP="00AB3480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9935F4" w:rsidRPr="00275038" w14:paraId="5D1F34D7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988" w:type="dxa"/>
                              </w:tcPr>
                              <w:p w14:paraId="79281348" w14:textId="77777777" w:rsidR="009935F4" w:rsidRPr="00031B6E" w:rsidRDefault="009935F4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Allo-SCT in CR1</w:t>
                                </w:r>
                              </w:p>
                            </w:tc>
                            <w:tc>
                              <w:tcPr>
                                <w:tcW w:w="494" w:type="dxa"/>
                              </w:tcPr>
                              <w:p w14:paraId="1178AA05" w14:textId="77777777" w:rsidR="009935F4" w:rsidRPr="00031B6E" w:rsidRDefault="009935F4" w:rsidP="00AB3480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5</w:t>
                                </w:r>
                              </w:p>
                            </w:tc>
                          </w:tr>
                        </w:tbl>
                        <w:p w14:paraId="113B10B2" w14:textId="77777777" w:rsidR="009935F4" w:rsidRPr="00790858" w:rsidRDefault="009935F4" w:rsidP="009935F4">
                          <w:pPr>
                            <w:spacing w:line="276" w:lineRule="auto"/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line id="Straight Connector 1" o:spid="_x0000_s1057" style="position:absolute;flip:y;visibility:visible;mso-wrap-style:square" from="42522,53457" to="54862,535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" strokecolor="#c00000" strokeweight="1.5pt">
                    <v:stroke dashstyle="1 1" joinstyle="miter"/>
                  </v:line>
                  <v:shape id="Text Box 1" o:spid="_x0000_s1058" type="#_x0000_t202" style="position:absolute;left:45438;top:52050;width:5779;height:28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" fillcolor="white [3201]" strokecolor="#002060" strokeweight="1.5pt">
                    <v:textbox>
                      <w:txbxContent>
                        <w:p w14:paraId="21FC486B" w14:textId="77777777" w:rsidR="009935F4" w:rsidRPr="00031B6E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n</w:t>
                          </w:r>
                          <w:r w:rsidRPr="00031B6E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shape>
                  <v:line id="Straight Connector 1" o:spid="_x0000_s1059" style="position:absolute;visibility:visible;mso-wrap-style:square" from="9861,53457" to="22190,535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" strokecolor="#c00000" strokeweight="1.5pt">
                    <v:stroke dashstyle="1 1" joinstyle="miter"/>
                  </v:line>
                  <v:shape id="Text Box 1" o:spid="_x0000_s1060" type="#_x0000_t202" style="position:absolute;left:14349;top:52050;width:6194;height:28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" fillcolor="white [3201]" strokecolor="#002060" strokeweight="1.5pt">
                    <v:textbox>
                      <w:txbxContent>
                        <w:p w14:paraId="6672FCD9" w14:textId="77777777" w:rsidR="009935F4" w:rsidRPr="00031B6E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031B6E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n = 0</w:t>
                          </w:r>
                        </w:p>
                      </w:txbxContent>
                    </v:textbox>
                  </v:shape>
                </v:group>
                <v:group id="Group 8" o:spid="_x0000_s1061" style="position:absolute;left:422;top:56552;width:63671;height:22694" coordsize="63671,226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">
                  <v:shape id="Text Box 1" o:spid="_x0000_s1062" type="#_x0000_t202" style="position:absolute;left:44875;top:140;width:18796;height:8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" fillcolor="white [3201]" strokecolor="#002060" strokeweight="1.5pt">
                    <v:textbox>
                      <w:txbxContent>
                        <w:p w14:paraId="645AF1B6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HD-AraC</w:t>
                          </w:r>
                        </w:p>
                        <w:p w14:paraId="0FF7CE01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consolidation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#3</w:t>
                          </w:r>
                        </w:p>
                        <w:p w14:paraId="30A6ABA5" w14:textId="77777777" w:rsidR="009935F4" w:rsidRPr="00031B6E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n</w:t>
                          </w:r>
                          <w:r w:rsidRPr="00031B6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= 3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1" o:spid="_x0000_s1063" type="#_x0000_t202" style="position:absolute;left:44875;top:14489;width:18796;height:8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" fillcolor="white [3201]" strokecolor="#002060" strokeweight="1.5pt">
                    <v:textbox>
                      <w:txbxContent>
                        <w:p w14:paraId="0513A406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HD-AraC</w:t>
                          </w:r>
                        </w:p>
                        <w:p w14:paraId="5D882DCE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consolidation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#4</w:t>
                          </w:r>
                        </w:p>
                        <w:p w14:paraId="4C521772" w14:textId="77777777" w:rsidR="009935F4" w:rsidRPr="00031B6E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n</w:t>
                          </w:r>
                          <w:r w:rsidRPr="00031B6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= 1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6</w:t>
                          </w:r>
                          <w:r w:rsidRPr="00A67C0F">
                            <w:rPr>
                              <w:rFonts w:ascii="Times New Roman" w:hAnsi="Times New Roman" w:cs="Times New Roman"/>
                              <w:kern w:val="0"/>
                              <w:vertAlign w:val="superscript"/>
                              <w:lang w:val="en-GB"/>
                            </w:rPr>
                            <w:t>§</w:t>
                          </w:r>
                          <w:r>
                            <w:rPr>
                              <w:rFonts w:ascii="Times New Roman" w:hAnsi="Times New Roman" w:cs="Times New Roman"/>
                              <w:kern w:val="0"/>
                              <w:lang w:val="en-GB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line id="Straight Connector 2" o:spid="_x0000_s1064" style="position:absolute;visibility:visible;mso-wrap-style:square" from="54301,8313" to="54301,143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" strokecolor="black [3213]" strokeweight="1.5pt">
                    <v:stroke joinstyle="miter"/>
                  </v:line>
                  <v:shape id="Text Box 1" o:spid="_x0000_s1065" type="#_x0000_t202" style="position:absolute;width:18796;height:8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" fillcolor="white [3201]" strokecolor="#002060" strokeweight="1.5pt">
                    <v:textbox>
                      <w:txbxContent>
                        <w:p w14:paraId="045A4191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HD-AraC</w:t>
                          </w:r>
                        </w:p>
                        <w:p w14:paraId="1592004A" w14:textId="77777777" w:rsidR="009935F4" w:rsidRPr="0027503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consolidation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#3</w:t>
                          </w:r>
                        </w:p>
                        <w:p w14:paraId="1D21DB98" w14:textId="77777777" w:rsidR="009935F4" w:rsidRPr="00031B6E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031B6E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n =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shape>
                  <v:line id="Straight Connector 1" o:spid="_x0000_s1066" style="position:absolute;flip:y;visibility:visible;mso-wrap-style:square" from="41232,11113" to="54313,111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" strokecolor="#c00000" strokeweight="1.5pt">
                    <v:stroke dashstyle="1 1" joinstyle="miter"/>
                  </v:line>
                  <v:line id="Straight Connector 1" o:spid="_x0000_s1067" style="position:absolute;visibility:visible;mso-wrap-style:square" from="9425,8313" to="9425,111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" strokecolor="#c00000" strokeweight="1.5pt">
                    <v:stroke dashstyle="1 1" joinstyle="miter"/>
                  </v:line>
                  <v:shape id="Text Box 1" o:spid="_x0000_s1068" type="#_x0000_t202" style="position:absolute;left:22647;top:6880;width:18580;height:148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" fillcolor="white [3201]" strokecolor="#002060" strokeweight="1.5pt">
                    <v:stroke dashstyle="dash"/>
                    <v:textbox>
                      <w:txbxContent>
                        <w:p w14:paraId="36F21F5A" w14:textId="77777777" w:rsidR="009935F4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3 cons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olidations</w:t>
                          </w:r>
                          <w:r w:rsidRPr="0079085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only</w:t>
                          </w:r>
                          <w:r w:rsidRPr="0079085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</w:p>
                        <w:p w14:paraId="01A97DF7" w14:textId="77777777" w:rsidR="009935F4" w:rsidRPr="0079085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79085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(n = </w:t>
                          </w:r>
                          <w:r w:rsidRPr="0027503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6</w:t>
                          </w:r>
                          <w:r w:rsidRPr="0079085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):</w:t>
                          </w:r>
                        </w:p>
                        <w:tbl>
                          <w:tblPr>
                            <w:tblStyle w:val="TableGrid"/>
                            <w:tblW w:w="0" w:type="auto"/>
                            <w:jc w:val="center"/>
                            <w:tblLook w:val="04A0" w:firstRow="1" w:lastRow="0" w:firstColumn="1" w:lastColumn="0" w:noHBand="0" w:noVBand="1"/>
                          </w:tblPr>
                          <w:tblGrid>
                            <w:gridCol w:w="1799"/>
                            <w:gridCol w:w="442"/>
                          </w:tblGrid>
                          <w:tr w:rsidR="009935F4" w:rsidRPr="00275038" w14:paraId="18A80420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799" w:type="dxa"/>
                              </w:tcPr>
                              <w:p w14:paraId="5E521E08" w14:textId="77777777" w:rsidR="009935F4" w:rsidRPr="00031B6E" w:rsidRDefault="009935F4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Received 2 ‘7+3’</w:t>
                                </w: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induc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s</w:t>
                                </w:r>
                              </w:p>
                            </w:tc>
                            <w:tc>
                              <w:tcPr>
                                <w:tcW w:w="442" w:type="dxa"/>
                              </w:tcPr>
                              <w:p w14:paraId="0F5706AE" w14:textId="77777777" w:rsidR="009935F4" w:rsidRPr="00031B6E" w:rsidRDefault="009935F4" w:rsidP="00AB3480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9935F4" w:rsidRPr="00275038" w14:paraId="1D170CD0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799" w:type="dxa"/>
                              </w:tcPr>
                              <w:p w14:paraId="00B2FAF9" w14:textId="77777777" w:rsidR="009935F4" w:rsidRPr="00031B6E" w:rsidRDefault="009935F4" w:rsidP="00790858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Excess toxicity ± favourable MRD</w:t>
                                </w:r>
                                <w:r w:rsidRPr="00C15D3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vertAlign w:val="superscript"/>
                                    <w:lang w:val="en-GB"/>
                                  </w:rPr>
                                  <w:t>†</w:t>
                                </w:r>
                              </w:p>
                            </w:tc>
                            <w:tc>
                              <w:tcPr>
                                <w:tcW w:w="442" w:type="dxa"/>
                              </w:tcPr>
                              <w:p w14:paraId="6D52D089" w14:textId="77777777" w:rsidR="009935F4" w:rsidRPr="00031B6E" w:rsidRDefault="009935F4" w:rsidP="00AB3480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11</w:t>
                                </w:r>
                              </w:p>
                            </w:tc>
                          </w:tr>
                          <w:tr w:rsidR="009935F4" w:rsidRPr="00275038" w14:paraId="4B87406A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799" w:type="dxa"/>
                              </w:tcPr>
                              <w:p w14:paraId="18533BF1" w14:textId="77777777" w:rsidR="009935F4" w:rsidRPr="00031B6E" w:rsidRDefault="009935F4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Allo-SCT in CR1</w:t>
                                </w:r>
                              </w:p>
                            </w:tc>
                            <w:tc>
                              <w:tcPr>
                                <w:tcW w:w="442" w:type="dxa"/>
                              </w:tcPr>
                              <w:p w14:paraId="4C2F3EC1" w14:textId="77777777" w:rsidR="009935F4" w:rsidRPr="00031B6E" w:rsidRDefault="009935F4" w:rsidP="00AB3480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9935F4" w:rsidRPr="00275038" w14:paraId="115C1825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799" w:type="dxa"/>
                              </w:tcPr>
                              <w:p w14:paraId="1EBEF53B" w14:textId="77777777" w:rsidR="009935F4" w:rsidRPr="00031B6E" w:rsidRDefault="009935F4" w:rsidP="00612959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Haematologic relapse</w:t>
                                </w:r>
                              </w:p>
                            </w:tc>
                            <w:tc>
                              <w:tcPr>
                                <w:tcW w:w="442" w:type="dxa"/>
                              </w:tcPr>
                              <w:p w14:paraId="1ED2A04B" w14:textId="77777777" w:rsidR="009935F4" w:rsidRPr="00031B6E" w:rsidRDefault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</w:tc>
                          </w:tr>
                          <w:tr w:rsidR="009935F4" w:rsidRPr="00275038" w14:paraId="55081B49" w14:textId="77777777" w:rsidTr="00D47B05">
                            <w:trPr>
                              <w:jc w:val="center"/>
                            </w:trPr>
                            <w:tc>
                              <w:tcPr>
                                <w:tcW w:w="1799" w:type="dxa"/>
                              </w:tcPr>
                              <w:p w14:paraId="1516EE14" w14:textId="77777777" w:rsidR="009935F4" w:rsidRPr="00031B6E" w:rsidRDefault="009935F4" w:rsidP="00612959">
                                <w:pPr>
                                  <w:spacing w:line="276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031B6E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Other</w:t>
                                </w:r>
                                <w:r w:rsidRPr="00C15D3E">
                                  <w:rPr>
                                    <w:rFonts w:ascii="Times New Roman" w:hAnsi="Times New Roman" w:cs="Times New Roman"/>
                                    <w:color w:val="151617"/>
                                    <w:kern w:val="0"/>
                                    <w:sz w:val="18"/>
                                    <w:szCs w:val="18"/>
                                    <w:vertAlign w:val="superscript"/>
                                    <w:lang w:val="en-GB"/>
                                  </w:rPr>
                                  <w:t>‡</w:t>
                                </w:r>
                              </w:p>
                            </w:tc>
                            <w:tc>
                              <w:tcPr>
                                <w:tcW w:w="442" w:type="dxa"/>
                              </w:tcPr>
                              <w:p w14:paraId="2BB8364E" w14:textId="77777777" w:rsidR="009935F4" w:rsidRPr="00031B6E" w:rsidRDefault="009935F4">
                                <w:pPr>
                                  <w:spacing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2</w:t>
                                </w:r>
                              </w:p>
                            </w:tc>
                          </w:tr>
                        </w:tbl>
                        <w:p w14:paraId="330BAE44" w14:textId="77777777" w:rsidR="009935F4" w:rsidRPr="00790858" w:rsidRDefault="009935F4" w:rsidP="009935F4">
                          <w:pPr>
                            <w:spacing w:line="276" w:lineRule="auto"/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line id="Straight Connector 1" o:spid="_x0000_s1069" style="position:absolute;visibility:visible;mso-wrap-style:square" from="9425,11254" to="22648,112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" strokecolor="#c00000" strokeweight="1.5pt">
                    <v:stroke dashstyle="1 1" joinstyle="miter"/>
                  </v:line>
                  <v:shape id="Text Box 1" o:spid="_x0000_s1070" type="#_x0000_t202" style="position:absolute;left:13927;top:9706;width:6194;height:26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" fillcolor="white [3201]" strokecolor="#002060" strokeweight="1.5pt">
                    <v:textbox>
                      <w:txbxContent>
                        <w:p w14:paraId="62292C03" w14:textId="77777777" w:rsidR="009935F4" w:rsidRPr="00790858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n = 1</w:t>
                          </w:r>
                        </w:p>
                      </w:txbxContent>
                    </v:textbox>
                  </v:shape>
                  <v:shape id="Text Box 1" o:spid="_x0000_s1071" type="#_x0000_t202" style="position:absolute;left:45016;top:9566;width:6980;height:28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" fillcolor="white [3201]" strokecolor="#002060" strokeweight="1.5pt">
                    <v:textbox>
                      <w:txbxContent>
                        <w:p w14:paraId="608A499A" w14:textId="77777777" w:rsidR="009935F4" w:rsidRPr="00031B6E" w:rsidRDefault="009935F4" w:rsidP="009935F4">
                          <w:pPr>
                            <w:spacing w:line="276" w:lineRule="auto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031B6E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n = 1</w:t>
                          </w: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7C0F622B" w14:textId="77777777" w:rsidR="009935F4" w:rsidRDefault="009935F4" w:rsidP="009935F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95C49">
        <w:rPr>
          <w:rFonts w:ascii="Times New Roman" w:hAnsi="Times New Roman" w:cs="Times New Roman"/>
          <w:vertAlign w:val="superscript"/>
          <w:lang w:val="en-GB"/>
        </w:rPr>
        <w:lastRenderedPageBreak/>
        <w:t>†</w:t>
      </w:r>
      <w:r>
        <w:rPr>
          <w:rFonts w:ascii="Times New Roman" w:hAnsi="Times New Roman" w:cs="Times New Roman"/>
          <w:lang w:val="en-GB"/>
        </w:rPr>
        <w:t xml:space="preserve"> Patients who exited intensive treatment program early were subsequently commenced on various maintenance therapies (e.g. FLT3-inhibitors, clinical study) or underwent routine monitoring with serial FBE, BM and MRD assessments. </w:t>
      </w:r>
    </w:p>
    <w:p w14:paraId="7535F558" w14:textId="77777777" w:rsidR="009935F4" w:rsidRDefault="009935F4" w:rsidP="009935F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15D3E">
        <w:rPr>
          <w:rFonts w:ascii="Times New Roman" w:hAnsi="Times New Roman" w:cs="Times New Roman"/>
          <w:color w:val="151617"/>
          <w:kern w:val="0"/>
          <w:vertAlign w:val="superscript"/>
          <w:lang w:val="en-GB"/>
        </w:rPr>
        <w:t>‡</w:t>
      </w:r>
      <w:r>
        <w:rPr>
          <w:rFonts w:ascii="Times New Roman" w:hAnsi="Times New Roman" w:cs="Times New Roman"/>
          <w:lang w:val="en-GB"/>
        </w:rPr>
        <w:t xml:space="preserve"> One patient did not receive the fourth consolidation cycle due to patient preference, and the other due to an unknown reason. </w:t>
      </w:r>
    </w:p>
    <w:p w14:paraId="32121633" w14:textId="77777777" w:rsidR="009935F4" w:rsidRPr="00E2453D" w:rsidRDefault="009935F4" w:rsidP="009935F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67C0F">
        <w:rPr>
          <w:rFonts w:ascii="Times New Roman" w:hAnsi="Times New Roman" w:cs="Times New Roman"/>
          <w:kern w:val="0"/>
          <w:vertAlign w:val="superscript"/>
          <w:lang w:val="en-GB"/>
        </w:rPr>
        <w:t>§</w:t>
      </w:r>
      <w:r>
        <w:rPr>
          <w:rFonts w:ascii="Times New Roman" w:hAnsi="Times New Roman" w:cs="Times New Roman"/>
          <w:kern w:val="0"/>
          <w:lang w:val="en-GB"/>
        </w:rPr>
        <w:t xml:space="preserve"> One further patient received deferred allo-SCT in CR1 due to pregnancy; the patient was successfully transplanted post-delivery while in CR1 with low-level measurable residual disease. </w:t>
      </w:r>
    </w:p>
    <w:p w14:paraId="27D66C0A" w14:textId="265464B5" w:rsidR="009935F4" w:rsidRDefault="009935F4" w:rsidP="00CF0059">
      <w:pPr>
        <w:spacing w:line="360" w:lineRule="auto"/>
        <w:jc w:val="both"/>
        <w:rPr>
          <w:rFonts w:ascii="Times New Roman" w:hAnsi="Times New Roman" w:cs="Times New Roman"/>
        </w:rPr>
      </w:pPr>
      <w:r w:rsidRPr="00E86352">
        <w:rPr>
          <w:rFonts w:ascii="Times New Roman" w:hAnsi="Times New Roman" w:cs="Times New Roman"/>
        </w:rPr>
        <w:t>Allo</w:t>
      </w:r>
      <w:r>
        <w:rPr>
          <w:rFonts w:ascii="Times New Roman" w:hAnsi="Times New Roman" w:cs="Times New Roman"/>
        </w:rPr>
        <w:t>-SCT, allogeneic stem cell transplant; AML, acute myeloid leukaemia; BM, bone marrow; CR1, 1</w:t>
      </w:r>
      <w:r w:rsidRPr="001839F5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complete remission; FBE, full blood examination; MRD, measurable residual disease.</w:t>
      </w:r>
      <w:r w:rsidR="00CF0059" w:rsidRPr="00A27E56">
        <w:rPr>
          <w:rFonts w:ascii="Times New Roman" w:hAnsi="Times New Roman" w:cs="Times New Roman"/>
        </w:rPr>
        <w:t xml:space="preserve"> </w:t>
      </w:r>
    </w:p>
    <w:p w14:paraId="11EBB609" w14:textId="77777777" w:rsidR="005E027B" w:rsidRDefault="005E027B" w:rsidP="00CF0059">
      <w:pPr>
        <w:spacing w:line="360" w:lineRule="auto"/>
        <w:jc w:val="both"/>
        <w:rPr>
          <w:rFonts w:ascii="Times New Roman" w:hAnsi="Times New Roman" w:cs="Times New Roman"/>
        </w:rPr>
        <w:sectPr w:rsidR="005E027B" w:rsidSect="00A27E56">
          <w:pgSz w:w="11900" w:h="16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A05D580" w14:textId="780CE515" w:rsidR="005E027B" w:rsidRDefault="005E027B" w:rsidP="005E027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2.</w:t>
      </w:r>
      <w:r>
        <w:rPr>
          <w:rFonts w:ascii="Times New Roman" w:hAnsi="Times New Roman" w:cs="Times New Roman"/>
        </w:rPr>
        <w:t xml:space="preserve"> </w:t>
      </w:r>
      <w:r w:rsidRPr="00C751CB">
        <w:rPr>
          <w:rFonts w:ascii="Times New Roman" w:hAnsi="Times New Roman" w:cs="Times New Roman"/>
        </w:rPr>
        <w:t>Duration of cytopenia and length of stay per induction and consolidation cycles:  duration of (A) neutropenia (ANC &lt; 1.0 x 10</w:t>
      </w:r>
      <w:r w:rsidRPr="00C751CB">
        <w:rPr>
          <w:rFonts w:ascii="Times New Roman" w:hAnsi="Times New Roman" w:cs="Times New Roman"/>
          <w:vertAlign w:val="superscript"/>
        </w:rPr>
        <w:t>9</w:t>
      </w:r>
      <w:r w:rsidRPr="00C751CB">
        <w:rPr>
          <w:rFonts w:ascii="Times New Roman" w:hAnsi="Times New Roman" w:cs="Times New Roman"/>
        </w:rPr>
        <w:t>/L) and (B) thrombocytopenia (PLT &lt; 100 x 10</w:t>
      </w:r>
      <w:r w:rsidRPr="00C751CB">
        <w:rPr>
          <w:rFonts w:ascii="Times New Roman" w:hAnsi="Times New Roman" w:cs="Times New Roman"/>
          <w:vertAlign w:val="superscript"/>
        </w:rPr>
        <w:t>9</w:t>
      </w:r>
      <w:r w:rsidRPr="00C751CB">
        <w:rPr>
          <w:rFonts w:ascii="Times New Roman" w:hAnsi="Times New Roman" w:cs="Times New Roman"/>
        </w:rPr>
        <w:t>/L) and length of (C) inpatient hospital stay and (D) ICU stay. Number of patients per consolidation cycle is given below each corresponding dot plot.</w:t>
      </w:r>
    </w:p>
    <w:p w14:paraId="6C2E2975" w14:textId="77777777" w:rsidR="005E027B" w:rsidRDefault="005E027B" w:rsidP="00A76BFE">
      <w:pPr>
        <w:jc w:val="both"/>
        <w:rPr>
          <w:rFonts w:ascii="Times New Roman" w:hAnsi="Times New Roman" w:cs="Times New Roman"/>
        </w:rPr>
      </w:pPr>
    </w:p>
    <w:p w14:paraId="5F6B26CD" w14:textId="739694AF" w:rsidR="005E027B" w:rsidRDefault="005E027B" w:rsidP="005E027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D2F0E3" wp14:editId="5392D1A6">
            <wp:extent cx="4885777" cy="6624084"/>
            <wp:effectExtent l="0" t="0" r="3810" b="5715"/>
            <wp:docPr id="2094252753" name="Picture 41" descr="A group of black and white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252753" name="Picture 41" descr="A group of black and white graph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1384" cy="682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DE1AA" w14:textId="77777777" w:rsidR="005E027B" w:rsidRDefault="005E027B" w:rsidP="00A76BFE">
      <w:pPr>
        <w:jc w:val="center"/>
        <w:rPr>
          <w:rFonts w:ascii="Times New Roman" w:hAnsi="Times New Roman" w:cs="Times New Roman"/>
        </w:rPr>
      </w:pPr>
    </w:p>
    <w:p w14:paraId="62734D0F" w14:textId="0DAB4B30" w:rsidR="005E027B" w:rsidRPr="005E027B" w:rsidRDefault="005E027B" w:rsidP="005E027B">
      <w:pPr>
        <w:spacing w:line="360" w:lineRule="auto"/>
        <w:jc w:val="both"/>
        <w:rPr>
          <w:rFonts w:ascii="Times New Roman" w:hAnsi="Times New Roman" w:cs="Times New Roman"/>
        </w:rPr>
      </w:pPr>
      <w:r w:rsidRPr="00C751CB">
        <w:rPr>
          <w:rFonts w:ascii="Times New Roman" w:hAnsi="Times New Roman" w:cs="Times New Roman"/>
          <w:vertAlign w:val="superscript"/>
          <w:lang w:val="en-GB"/>
        </w:rPr>
        <w:t>†</w:t>
      </w:r>
      <w:r w:rsidRPr="00C751CB">
        <w:rPr>
          <w:rFonts w:ascii="Times New Roman" w:hAnsi="Times New Roman" w:cs="Times New Roman"/>
          <w:lang w:val="en-GB"/>
        </w:rPr>
        <w:t xml:space="preserve"> Denotes one and two data points outside range not displayed for induction (86 days) and consolidation 3 (82 &amp; 107 days), respectively. </w:t>
      </w:r>
      <w:r w:rsidRPr="00C751CB">
        <w:rPr>
          <w:rFonts w:ascii="Times New Roman" w:hAnsi="Times New Roman" w:cs="Times New Roman"/>
          <w:color w:val="151617"/>
          <w:kern w:val="0"/>
          <w:vertAlign w:val="superscript"/>
          <w:lang w:val="en-GB"/>
        </w:rPr>
        <w:t>‡</w:t>
      </w:r>
      <w:r w:rsidRPr="00C751CB">
        <w:rPr>
          <w:rFonts w:ascii="Times New Roman" w:hAnsi="Times New Roman" w:cs="Times New Roman"/>
          <w:color w:val="151617"/>
          <w:kern w:val="0"/>
          <w:lang w:val="en-GB"/>
        </w:rPr>
        <w:t xml:space="preserve"> </w:t>
      </w:r>
      <w:r w:rsidRPr="00C751CB">
        <w:rPr>
          <w:rFonts w:ascii="Times New Roman" w:hAnsi="Times New Roman" w:cs="Times New Roman"/>
        </w:rPr>
        <w:t>Denotes one data point outside range not displayed for induction (75 days</w:t>
      </w:r>
      <w:r>
        <w:rPr>
          <w:rFonts w:ascii="Times New Roman" w:hAnsi="Times New Roman" w:cs="Times New Roman"/>
        </w:rPr>
        <w:t>)</w:t>
      </w:r>
      <w:r w:rsidRPr="005E027B">
        <w:rPr>
          <w:rFonts w:ascii="Times New Roman" w:hAnsi="Times New Roman" w:cs="Times New Roman"/>
        </w:rPr>
        <w:t xml:space="preserve"> </w:t>
      </w:r>
    </w:p>
    <w:sectPr w:rsidR="005E027B" w:rsidRPr="005E027B" w:rsidSect="00A27E56"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C58EA" w14:textId="77777777" w:rsidR="00205043" w:rsidRDefault="00205043" w:rsidP="009175FF">
      <w:r>
        <w:separator/>
      </w:r>
    </w:p>
  </w:endnote>
  <w:endnote w:type="continuationSeparator" w:id="0">
    <w:p w14:paraId="50BB6943" w14:textId="77777777" w:rsidR="00205043" w:rsidRDefault="00205043" w:rsidP="00917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346B3E" w14:textId="77777777" w:rsidR="00205043" w:rsidRDefault="00205043" w:rsidP="009175FF">
      <w:r>
        <w:separator/>
      </w:r>
    </w:p>
  </w:footnote>
  <w:footnote w:type="continuationSeparator" w:id="0">
    <w:p w14:paraId="3CAA412E" w14:textId="77777777" w:rsidR="00205043" w:rsidRDefault="00205043" w:rsidP="00917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Med Res and Op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seeeesvevzxe2daavdsxjrdvv02w55zve&quot;&gt;Monash Acute Leukaemia&lt;record-ids&gt;&lt;item&gt;2&lt;/item&gt;&lt;item&gt;3&lt;/item&gt;&lt;item&gt;4&lt;/item&gt;&lt;item&gt;5&lt;/item&gt;&lt;item&gt;17&lt;/item&gt;&lt;item&gt;29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3&lt;/item&gt;&lt;item&gt;45&lt;/item&gt;&lt;item&gt;46&lt;/item&gt;&lt;item&gt;49&lt;/item&gt;&lt;item&gt;50&lt;/item&gt;&lt;item&gt;51&lt;/item&gt;&lt;item&gt;53&lt;/item&gt;&lt;item&gt;55&lt;/item&gt;&lt;item&gt;57&lt;/item&gt;&lt;item&gt;58&lt;/item&gt;&lt;item&gt;59&lt;/item&gt;&lt;item&gt;60&lt;/item&gt;&lt;item&gt;69&lt;/item&gt;&lt;item&gt;70&lt;/item&gt;&lt;item&gt;72&lt;/item&gt;&lt;/record-ids&gt;&lt;/item&gt;&lt;/Libraries&gt;"/>
  </w:docVars>
  <w:rsids>
    <w:rsidRoot w:val="00CE0CC1"/>
    <w:rsid w:val="000004EF"/>
    <w:rsid w:val="00000DF8"/>
    <w:rsid w:val="000032C5"/>
    <w:rsid w:val="00005109"/>
    <w:rsid w:val="000051B7"/>
    <w:rsid w:val="00010E4A"/>
    <w:rsid w:val="00012FEF"/>
    <w:rsid w:val="00015E2A"/>
    <w:rsid w:val="00016F25"/>
    <w:rsid w:val="00016F78"/>
    <w:rsid w:val="00017459"/>
    <w:rsid w:val="000178BE"/>
    <w:rsid w:val="00022D62"/>
    <w:rsid w:val="0002391D"/>
    <w:rsid w:val="000257EE"/>
    <w:rsid w:val="000258E7"/>
    <w:rsid w:val="00025A30"/>
    <w:rsid w:val="00026B7F"/>
    <w:rsid w:val="00027A98"/>
    <w:rsid w:val="00027B2C"/>
    <w:rsid w:val="00031A16"/>
    <w:rsid w:val="00032319"/>
    <w:rsid w:val="00032F94"/>
    <w:rsid w:val="000338E9"/>
    <w:rsid w:val="00035E56"/>
    <w:rsid w:val="00037032"/>
    <w:rsid w:val="00037B67"/>
    <w:rsid w:val="00042DC4"/>
    <w:rsid w:val="0004365D"/>
    <w:rsid w:val="00045640"/>
    <w:rsid w:val="00045AA5"/>
    <w:rsid w:val="00047935"/>
    <w:rsid w:val="000505E4"/>
    <w:rsid w:val="00051509"/>
    <w:rsid w:val="00051A86"/>
    <w:rsid w:val="00052651"/>
    <w:rsid w:val="00054463"/>
    <w:rsid w:val="00054D32"/>
    <w:rsid w:val="00055EA9"/>
    <w:rsid w:val="000576A5"/>
    <w:rsid w:val="00057CC6"/>
    <w:rsid w:val="00061E2C"/>
    <w:rsid w:val="000621C7"/>
    <w:rsid w:val="00063EE2"/>
    <w:rsid w:val="00063F2F"/>
    <w:rsid w:val="00064394"/>
    <w:rsid w:val="000653F3"/>
    <w:rsid w:val="000671E1"/>
    <w:rsid w:val="00071338"/>
    <w:rsid w:val="00072706"/>
    <w:rsid w:val="0007283D"/>
    <w:rsid w:val="00072C3E"/>
    <w:rsid w:val="00072E17"/>
    <w:rsid w:val="000748D3"/>
    <w:rsid w:val="00075607"/>
    <w:rsid w:val="00076D0B"/>
    <w:rsid w:val="000800F0"/>
    <w:rsid w:val="00080A3D"/>
    <w:rsid w:val="00080DD2"/>
    <w:rsid w:val="00080DFD"/>
    <w:rsid w:val="00081409"/>
    <w:rsid w:val="00083F5A"/>
    <w:rsid w:val="00084859"/>
    <w:rsid w:val="00086C29"/>
    <w:rsid w:val="00087B59"/>
    <w:rsid w:val="000953F4"/>
    <w:rsid w:val="00096127"/>
    <w:rsid w:val="00096F9F"/>
    <w:rsid w:val="00097646"/>
    <w:rsid w:val="000A0A99"/>
    <w:rsid w:val="000A1916"/>
    <w:rsid w:val="000A26F6"/>
    <w:rsid w:val="000A4C24"/>
    <w:rsid w:val="000A666A"/>
    <w:rsid w:val="000A75F4"/>
    <w:rsid w:val="000B03CC"/>
    <w:rsid w:val="000B0A69"/>
    <w:rsid w:val="000B1982"/>
    <w:rsid w:val="000B1A5B"/>
    <w:rsid w:val="000B3620"/>
    <w:rsid w:val="000B40FE"/>
    <w:rsid w:val="000B482E"/>
    <w:rsid w:val="000B52F3"/>
    <w:rsid w:val="000B5CAC"/>
    <w:rsid w:val="000B66B0"/>
    <w:rsid w:val="000C3C51"/>
    <w:rsid w:val="000C3E86"/>
    <w:rsid w:val="000C437B"/>
    <w:rsid w:val="000C582C"/>
    <w:rsid w:val="000C60F1"/>
    <w:rsid w:val="000C6BA5"/>
    <w:rsid w:val="000D1C6E"/>
    <w:rsid w:val="000D38AB"/>
    <w:rsid w:val="000D38CD"/>
    <w:rsid w:val="000D38FB"/>
    <w:rsid w:val="000D3ED7"/>
    <w:rsid w:val="000D4340"/>
    <w:rsid w:val="000E082C"/>
    <w:rsid w:val="000E1073"/>
    <w:rsid w:val="000E2ED6"/>
    <w:rsid w:val="000E3298"/>
    <w:rsid w:val="000E3A00"/>
    <w:rsid w:val="000E3C5A"/>
    <w:rsid w:val="000E5673"/>
    <w:rsid w:val="000E6045"/>
    <w:rsid w:val="000F1777"/>
    <w:rsid w:val="000F1A59"/>
    <w:rsid w:val="000F2811"/>
    <w:rsid w:val="000F50A8"/>
    <w:rsid w:val="000F5CE0"/>
    <w:rsid w:val="000F7465"/>
    <w:rsid w:val="001026EF"/>
    <w:rsid w:val="00102E4F"/>
    <w:rsid w:val="00106310"/>
    <w:rsid w:val="001079A5"/>
    <w:rsid w:val="001105C2"/>
    <w:rsid w:val="0011154E"/>
    <w:rsid w:val="00111785"/>
    <w:rsid w:val="00112509"/>
    <w:rsid w:val="00112DB1"/>
    <w:rsid w:val="001135FF"/>
    <w:rsid w:val="00115A55"/>
    <w:rsid w:val="00116C14"/>
    <w:rsid w:val="00117395"/>
    <w:rsid w:val="001176B9"/>
    <w:rsid w:val="00121551"/>
    <w:rsid w:val="0012216B"/>
    <w:rsid w:val="001221E2"/>
    <w:rsid w:val="00124A68"/>
    <w:rsid w:val="00124CFD"/>
    <w:rsid w:val="001269C2"/>
    <w:rsid w:val="00132B73"/>
    <w:rsid w:val="00133FAC"/>
    <w:rsid w:val="00135A3E"/>
    <w:rsid w:val="00135FFC"/>
    <w:rsid w:val="00137E97"/>
    <w:rsid w:val="00141378"/>
    <w:rsid w:val="00141C88"/>
    <w:rsid w:val="00142F0E"/>
    <w:rsid w:val="00143B22"/>
    <w:rsid w:val="00145BEC"/>
    <w:rsid w:val="00146328"/>
    <w:rsid w:val="001473C4"/>
    <w:rsid w:val="001518B2"/>
    <w:rsid w:val="001523DF"/>
    <w:rsid w:val="001525E7"/>
    <w:rsid w:val="00152FB0"/>
    <w:rsid w:val="001538D8"/>
    <w:rsid w:val="00154205"/>
    <w:rsid w:val="00157404"/>
    <w:rsid w:val="00157FBD"/>
    <w:rsid w:val="00163E22"/>
    <w:rsid w:val="00171762"/>
    <w:rsid w:val="00172B08"/>
    <w:rsid w:val="00174B23"/>
    <w:rsid w:val="0017616E"/>
    <w:rsid w:val="001833A1"/>
    <w:rsid w:val="00183ED5"/>
    <w:rsid w:val="00184345"/>
    <w:rsid w:val="0018468F"/>
    <w:rsid w:val="00185516"/>
    <w:rsid w:val="0018768D"/>
    <w:rsid w:val="00187776"/>
    <w:rsid w:val="0019044A"/>
    <w:rsid w:val="00190F96"/>
    <w:rsid w:val="00194F81"/>
    <w:rsid w:val="001957DF"/>
    <w:rsid w:val="0019649B"/>
    <w:rsid w:val="001967CF"/>
    <w:rsid w:val="001969A1"/>
    <w:rsid w:val="00197719"/>
    <w:rsid w:val="001A1931"/>
    <w:rsid w:val="001A4148"/>
    <w:rsid w:val="001A43BE"/>
    <w:rsid w:val="001A5041"/>
    <w:rsid w:val="001A50EA"/>
    <w:rsid w:val="001A50FE"/>
    <w:rsid w:val="001A5A3C"/>
    <w:rsid w:val="001A5BE6"/>
    <w:rsid w:val="001A5DD1"/>
    <w:rsid w:val="001A655E"/>
    <w:rsid w:val="001A6CAC"/>
    <w:rsid w:val="001A7BC8"/>
    <w:rsid w:val="001A7E30"/>
    <w:rsid w:val="001B127D"/>
    <w:rsid w:val="001B41DB"/>
    <w:rsid w:val="001B50AD"/>
    <w:rsid w:val="001B609C"/>
    <w:rsid w:val="001C0EEA"/>
    <w:rsid w:val="001C2503"/>
    <w:rsid w:val="001C3454"/>
    <w:rsid w:val="001C3B46"/>
    <w:rsid w:val="001C7704"/>
    <w:rsid w:val="001C7B57"/>
    <w:rsid w:val="001D00BC"/>
    <w:rsid w:val="001D0570"/>
    <w:rsid w:val="001D0E83"/>
    <w:rsid w:val="001D11FA"/>
    <w:rsid w:val="001D43E1"/>
    <w:rsid w:val="001D719D"/>
    <w:rsid w:val="001E1A69"/>
    <w:rsid w:val="001E3445"/>
    <w:rsid w:val="001E7276"/>
    <w:rsid w:val="001E7467"/>
    <w:rsid w:val="001E7B05"/>
    <w:rsid w:val="001F092B"/>
    <w:rsid w:val="001F1421"/>
    <w:rsid w:val="001F369F"/>
    <w:rsid w:val="001F3901"/>
    <w:rsid w:val="001F5502"/>
    <w:rsid w:val="00200801"/>
    <w:rsid w:val="00200857"/>
    <w:rsid w:val="00200A3F"/>
    <w:rsid w:val="00201EFC"/>
    <w:rsid w:val="00205043"/>
    <w:rsid w:val="00205D89"/>
    <w:rsid w:val="00210E9E"/>
    <w:rsid w:val="00210FB9"/>
    <w:rsid w:val="00211BBA"/>
    <w:rsid w:val="002125BD"/>
    <w:rsid w:val="00214DB9"/>
    <w:rsid w:val="0021523C"/>
    <w:rsid w:val="0021544B"/>
    <w:rsid w:val="002157E3"/>
    <w:rsid w:val="00215CAC"/>
    <w:rsid w:val="002166EB"/>
    <w:rsid w:val="0022015B"/>
    <w:rsid w:val="0022026F"/>
    <w:rsid w:val="002213F4"/>
    <w:rsid w:val="002219E2"/>
    <w:rsid w:val="002226F7"/>
    <w:rsid w:val="0022348D"/>
    <w:rsid w:val="002238BE"/>
    <w:rsid w:val="002244D4"/>
    <w:rsid w:val="00224A45"/>
    <w:rsid w:val="00227923"/>
    <w:rsid w:val="00231101"/>
    <w:rsid w:val="002319A0"/>
    <w:rsid w:val="00231A9C"/>
    <w:rsid w:val="00231E8E"/>
    <w:rsid w:val="00232370"/>
    <w:rsid w:val="00232BF1"/>
    <w:rsid w:val="00233B25"/>
    <w:rsid w:val="0023492F"/>
    <w:rsid w:val="002358E1"/>
    <w:rsid w:val="00235FE6"/>
    <w:rsid w:val="002400AE"/>
    <w:rsid w:val="00241B3A"/>
    <w:rsid w:val="00241C92"/>
    <w:rsid w:val="0024231F"/>
    <w:rsid w:val="002425F2"/>
    <w:rsid w:val="00244907"/>
    <w:rsid w:val="0024769F"/>
    <w:rsid w:val="00247782"/>
    <w:rsid w:val="00250DF4"/>
    <w:rsid w:val="00253D04"/>
    <w:rsid w:val="00256381"/>
    <w:rsid w:val="0026075F"/>
    <w:rsid w:val="00263846"/>
    <w:rsid w:val="00264AA4"/>
    <w:rsid w:val="00265458"/>
    <w:rsid w:val="00267E59"/>
    <w:rsid w:val="00270243"/>
    <w:rsid w:val="00270C89"/>
    <w:rsid w:val="002754B6"/>
    <w:rsid w:val="00280888"/>
    <w:rsid w:val="00280B9A"/>
    <w:rsid w:val="00281613"/>
    <w:rsid w:val="002837F5"/>
    <w:rsid w:val="00284651"/>
    <w:rsid w:val="00284857"/>
    <w:rsid w:val="00286C37"/>
    <w:rsid w:val="00287529"/>
    <w:rsid w:val="00287D3E"/>
    <w:rsid w:val="00287E46"/>
    <w:rsid w:val="00292E77"/>
    <w:rsid w:val="00292FEB"/>
    <w:rsid w:val="002941DE"/>
    <w:rsid w:val="002946DE"/>
    <w:rsid w:val="002957A1"/>
    <w:rsid w:val="00295DB8"/>
    <w:rsid w:val="00296893"/>
    <w:rsid w:val="002978CD"/>
    <w:rsid w:val="002A0ADC"/>
    <w:rsid w:val="002A288A"/>
    <w:rsid w:val="002A4006"/>
    <w:rsid w:val="002A4BF7"/>
    <w:rsid w:val="002A58B4"/>
    <w:rsid w:val="002A7494"/>
    <w:rsid w:val="002B0230"/>
    <w:rsid w:val="002B1179"/>
    <w:rsid w:val="002B1252"/>
    <w:rsid w:val="002B17CD"/>
    <w:rsid w:val="002B2AEF"/>
    <w:rsid w:val="002B4414"/>
    <w:rsid w:val="002B452A"/>
    <w:rsid w:val="002B4E68"/>
    <w:rsid w:val="002B689D"/>
    <w:rsid w:val="002B78D2"/>
    <w:rsid w:val="002C56FA"/>
    <w:rsid w:val="002C7049"/>
    <w:rsid w:val="002D05B8"/>
    <w:rsid w:val="002D0EB1"/>
    <w:rsid w:val="002D2C8F"/>
    <w:rsid w:val="002D2E64"/>
    <w:rsid w:val="002D2E9A"/>
    <w:rsid w:val="002D51CA"/>
    <w:rsid w:val="002D55D0"/>
    <w:rsid w:val="002D7F18"/>
    <w:rsid w:val="002E099E"/>
    <w:rsid w:val="002E1497"/>
    <w:rsid w:val="002E16FC"/>
    <w:rsid w:val="002E38CC"/>
    <w:rsid w:val="002E6A53"/>
    <w:rsid w:val="002E6BD1"/>
    <w:rsid w:val="002F225E"/>
    <w:rsid w:val="002F37D5"/>
    <w:rsid w:val="002F3A9B"/>
    <w:rsid w:val="002F7C2C"/>
    <w:rsid w:val="003008CA"/>
    <w:rsid w:val="00301B15"/>
    <w:rsid w:val="00301C4D"/>
    <w:rsid w:val="00301CE3"/>
    <w:rsid w:val="00304623"/>
    <w:rsid w:val="00304D76"/>
    <w:rsid w:val="00306F6F"/>
    <w:rsid w:val="00307DDF"/>
    <w:rsid w:val="00310673"/>
    <w:rsid w:val="00311313"/>
    <w:rsid w:val="00311D7B"/>
    <w:rsid w:val="00312835"/>
    <w:rsid w:val="00315529"/>
    <w:rsid w:val="00316DE1"/>
    <w:rsid w:val="00317D61"/>
    <w:rsid w:val="00321F06"/>
    <w:rsid w:val="00322F54"/>
    <w:rsid w:val="003236AA"/>
    <w:rsid w:val="003237EF"/>
    <w:rsid w:val="00323AEF"/>
    <w:rsid w:val="00324FED"/>
    <w:rsid w:val="00326920"/>
    <w:rsid w:val="00327428"/>
    <w:rsid w:val="0032743F"/>
    <w:rsid w:val="0032787E"/>
    <w:rsid w:val="0033096D"/>
    <w:rsid w:val="003325DF"/>
    <w:rsid w:val="00332A6A"/>
    <w:rsid w:val="00332BD2"/>
    <w:rsid w:val="00333218"/>
    <w:rsid w:val="00334C87"/>
    <w:rsid w:val="00337947"/>
    <w:rsid w:val="003402A3"/>
    <w:rsid w:val="0034077A"/>
    <w:rsid w:val="003450F6"/>
    <w:rsid w:val="00345825"/>
    <w:rsid w:val="00346061"/>
    <w:rsid w:val="00346C1B"/>
    <w:rsid w:val="00347649"/>
    <w:rsid w:val="00350FF6"/>
    <w:rsid w:val="003516E6"/>
    <w:rsid w:val="003528E2"/>
    <w:rsid w:val="0035350B"/>
    <w:rsid w:val="003556B6"/>
    <w:rsid w:val="00355FF8"/>
    <w:rsid w:val="003565E0"/>
    <w:rsid w:val="00362680"/>
    <w:rsid w:val="00364B7C"/>
    <w:rsid w:val="00365A21"/>
    <w:rsid w:val="00365C79"/>
    <w:rsid w:val="00367C7F"/>
    <w:rsid w:val="00371C4E"/>
    <w:rsid w:val="00374B4E"/>
    <w:rsid w:val="00375494"/>
    <w:rsid w:val="003762BC"/>
    <w:rsid w:val="003771F2"/>
    <w:rsid w:val="00382825"/>
    <w:rsid w:val="003854E9"/>
    <w:rsid w:val="0038562B"/>
    <w:rsid w:val="0038799A"/>
    <w:rsid w:val="00387F2B"/>
    <w:rsid w:val="003905BB"/>
    <w:rsid w:val="00393F8A"/>
    <w:rsid w:val="00394DA6"/>
    <w:rsid w:val="0039714D"/>
    <w:rsid w:val="003A0296"/>
    <w:rsid w:val="003A112C"/>
    <w:rsid w:val="003A13D6"/>
    <w:rsid w:val="003A2176"/>
    <w:rsid w:val="003A23A6"/>
    <w:rsid w:val="003A2E83"/>
    <w:rsid w:val="003A35D2"/>
    <w:rsid w:val="003A374D"/>
    <w:rsid w:val="003A3764"/>
    <w:rsid w:val="003A5613"/>
    <w:rsid w:val="003A5A9A"/>
    <w:rsid w:val="003A60FC"/>
    <w:rsid w:val="003A656A"/>
    <w:rsid w:val="003B065F"/>
    <w:rsid w:val="003B2873"/>
    <w:rsid w:val="003B4DF7"/>
    <w:rsid w:val="003B52EC"/>
    <w:rsid w:val="003B6322"/>
    <w:rsid w:val="003B7057"/>
    <w:rsid w:val="003C0B3B"/>
    <w:rsid w:val="003C1305"/>
    <w:rsid w:val="003C136E"/>
    <w:rsid w:val="003C31C0"/>
    <w:rsid w:val="003D0091"/>
    <w:rsid w:val="003D016E"/>
    <w:rsid w:val="003D0B9F"/>
    <w:rsid w:val="003D1C3F"/>
    <w:rsid w:val="003D1FEC"/>
    <w:rsid w:val="003D39D3"/>
    <w:rsid w:val="003D5395"/>
    <w:rsid w:val="003D565E"/>
    <w:rsid w:val="003D5A76"/>
    <w:rsid w:val="003D611A"/>
    <w:rsid w:val="003D6EA3"/>
    <w:rsid w:val="003E0E78"/>
    <w:rsid w:val="003E2066"/>
    <w:rsid w:val="003E2503"/>
    <w:rsid w:val="003F06C4"/>
    <w:rsid w:val="003F2B25"/>
    <w:rsid w:val="003F2DAE"/>
    <w:rsid w:val="003F5016"/>
    <w:rsid w:val="003F5F90"/>
    <w:rsid w:val="003F600D"/>
    <w:rsid w:val="003F7BCC"/>
    <w:rsid w:val="004005FC"/>
    <w:rsid w:val="004033C8"/>
    <w:rsid w:val="00406DB1"/>
    <w:rsid w:val="00407AA6"/>
    <w:rsid w:val="00410A95"/>
    <w:rsid w:val="004117E3"/>
    <w:rsid w:val="00411BF8"/>
    <w:rsid w:val="00411C39"/>
    <w:rsid w:val="00411D8C"/>
    <w:rsid w:val="00417F08"/>
    <w:rsid w:val="00421697"/>
    <w:rsid w:val="00425062"/>
    <w:rsid w:val="00425C30"/>
    <w:rsid w:val="00426953"/>
    <w:rsid w:val="00426CF5"/>
    <w:rsid w:val="004271C6"/>
    <w:rsid w:val="0043182C"/>
    <w:rsid w:val="004320DF"/>
    <w:rsid w:val="00432704"/>
    <w:rsid w:val="004329F5"/>
    <w:rsid w:val="00432CF4"/>
    <w:rsid w:val="00434294"/>
    <w:rsid w:val="00435B9D"/>
    <w:rsid w:val="0043631D"/>
    <w:rsid w:val="004402E0"/>
    <w:rsid w:val="004418E6"/>
    <w:rsid w:val="00441997"/>
    <w:rsid w:val="00442663"/>
    <w:rsid w:val="00442E4C"/>
    <w:rsid w:val="00444360"/>
    <w:rsid w:val="004449ED"/>
    <w:rsid w:val="00444F3B"/>
    <w:rsid w:val="00447401"/>
    <w:rsid w:val="00452D10"/>
    <w:rsid w:val="00453883"/>
    <w:rsid w:val="004541F3"/>
    <w:rsid w:val="004548C8"/>
    <w:rsid w:val="0045516F"/>
    <w:rsid w:val="004551D6"/>
    <w:rsid w:val="004555D9"/>
    <w:rsid w:val="00455B00"/>
    <w:rsid w:val="00455BCB"/>
    <w:rsid w:val="00456A0A"/>
    <w:rsid w:val="0045770A"/>
    <w:rsid w:val="00457B9C"/>
    <w:rsid w:val="00460E12"/>
    <w:rsid w:val="00461402"/>
    <w:rsid w:val="00462A8B"/>
    <w:rsid w:val="004631CE"/>
    <w:rsid w:val="004635DE"/>
    <w:rsid w:val="00465E2C"/>
    <w:rsid w:val="00466183"/>
    <w:rsid w:val="00471630"/>
    <w:rsid w:val="00472F0C"/>
    <w:rsid w:val="00474505"/>
    <w:rsid w:val="00474C75"/>
    <w:rsid w:val="00476D33"/>
    <w:rsid w:val="00480EB3"/>
    <w:rsid w:val="00482A02"/>
    <w:rsid w:val="00483020"/>
    <w:rsid w:val="0048604F"/>
    <w:rsid w:val="00487937"/>
    <w:rsid w:val="00490745"/>
    <w:rsid w:val="00491A1D"/>
    <w:rsid w:val="0049377F"/>
    <w:rsid w:val="00494FE5"/>
    <w:rsid w:val="00495136"/>
    <w:rsid w:val="00495931"/>
    <w:rsid w:val="004979AE"/>
    <w:rsid w:val="004A0A76"/>
    <w:rsid w:val="004A19A6"/>
    <w:rsid w:val="004A4CCE"/>
    <w:rsid w:val="004A5F40"/>
    <w:rsid w:val="004A73F4"/>
    <w:rsid w:val="004B29FD"/>
    <w:rsid w:val="004B3DD7"/>
    <w:rsid w:val="004B44A5"/>
    <w:rsid w:val="004B598E"/>
    <w:rsid w:val="004B6E86"/>
    <w:rsid w:val="004C0700"/>
    <w:rsid w:val="004C24A0"/>
    <w:rsid w:val="004C2D25"/>
    <w:rsid w:val="004C3452"/>
    <w:rsid w:val="004C359E"/>
    <w:rsid w:val="004C3CBC"/>
    <w:rsid w:val="004C79C2"/>
    <w:rsid w:val="004D1CCF"/>
    <w:rsid w:val="004D25A0"/>
    <w:rsid w:val="004D2804"/>
    <w:rsid w:val="004D29AB"/>
    <w:rsid w:val="004D423B"/>
    <w:rsid w:val="004D52C7"/>
    <w:rsid w:val="004D6C31"/>
    <w:rsid w:val="004D71DE"/>
    <w:rsid w:val="004D7670"/>
    <w:rsid w:val="004E0147"/>
    <w:rsid w:val="004E1923"/>
    <w:rsid w:val="004E2771"/>
    <w:rsid w:val="004E32BE"/>
    <w:rsid w:val="004E32E7"/>
    <w:rsid w:val="004E6528"/>
    <w:rsid w:val="004F1FCF"/>
    <w:rsid w:val="004F5806"/>
    <w:rsid w:val="004F5F93"/>
    <w:rsid w:val="004F736D"/>
    <w:rsid w:val="004F7541"/>
    <w:rsid w:val="004F77A8"/>
    <w:rsid w:val="00503512"/>
    <w:rsid w:val="0050393F"/>
    <w:rsid w:val="00504A5B"/>
    <w:rsid w:val="00505188"/>
    <w:rsid w:val="00506B41"/>
    <w:rsid w:val="0050710A"/>
    <w:rsid w:val="00507C11"/>
    <w:rsid w:val="00510106"/>
    <w:rsid w:val="0051018B"/>
    <w:rsid w:val="005132EE"/>
    <w:rsid w:val="00515355"/>
    <w:rsid w:val="005171DF"/>
    <w:rsid w:val="005213C1"/>
    <w:rsid w:val="00523B96"/>
    <w:rsid w:val="00524971"/>
    <w:rsid w:val="00524C0C"/>
    <w:rsid w:val="00525362"/>
    <w:rsid w:val="005256E0"/>
    <w:rsid w:val="00525F68"/>
    <w:rsid w:val="00526636"/>
    <w:rsid w:val="005269D7"/>
    <w:rsid w:val="00531C60"/>
    <w:rsid w:val="00534898"/>
    <w:rsid w:val="00534DFC"/>
    <w:rsid w:val="0053705D"/>
    <w:rsid w:val="00540AE9"/>
    <w:rsid w:val="00541743"/>
    <w:rsid w:val="00541908"/>
    <w:rsid w:val="00542C07"/>
    <w:rsid w:val="005431DB"/>
    <w:rsid w:val="00543403"/>
    <w:rsid w:val="00543DF7"/>
    <w:rsid w:val="00544020"/>
    <w:rsid w:val="0054566A"/>
    <w:rsid w:val="0054591C"/>
    <w:rsid w:val="00552664"/>
    <w:rsid w:val="00553345"/>
    <w:rsid w:val="005534D6"/>
    <w:rsid w:val="0055375C"/>
    <w:rsid w:val="00554AB6"/>
    <w:rsid w:val="005550DA"/>
    <w:rsid w:val="005552A0"/>
    <w:rsid w:val="00555C36"/>
    <w:rsid w:val="00555E69"/>
    <w:rsid w:val="00557555"/>
    <w:rsid w:val="0056197C"/>
    <w:rsid w:val="00563BB5"/>
    <w:rsid w:val="00563BF2"/>
    <w:rsid w:val="00564AB3"/>
    <w:rsid w:val="00565BAA"/>
    <w:rsid w:val="0056606C"/>
    <w:rsid w:val="005706C1"/>
    <w:rsid w:val="005714A5"/>
    <w:rsid w:val="00573086"/>
    <w:rsid w:val="0057467D"/>
    <w:rsid w:val="00574BDF"/>
    <w:rsid w:val="005762E0"/>
    <w:rsid w:val="005765FC"/>
    <w:rsid w:val="005904ED"/>
    <w:rsid w:val="00592639"/>
    <w:rsid w:val="005931FB"/>
    <w:rsid w:val="005A1EB9"/>
    <w:rsid w:val="005A2599"/>
    <w:rsid w:val="005A276C"/>
    <w:rsid w:val="005A36EA"/>
    <w:rsid w:val="005A391A"/>
    <w:rsid w:val="005A5826"/>
    <w:rsid w:val="005A601F"/>
    <w:rsid w:val="005A626E"/>
    <w:rsid w:val="005A697F"/>
    <w:rsid w:val="005B0781"/>
    <w:rsid w:val="005B0BF6"/>
    <w:rsid w:val="005B0C95"/>
    <w:rsid w:val="005B1F51"/>
    <w:rsid w:val="005B2217"/>
    <w:rsid w:val="005B40BD"/>
    <w:rsid w:val="005B4D8A"/>
    <w:rsid w:val="005B5355"/>
    <w:rsid w:val="005B5E5D"/>
    <w:rsid w:val="005B7799"/>
    <w:rsid w:val="005C23B7"/>
    <w:rsid w:val="005C3B4C"/>
    <w:rsid w:val="005C4639"/>
    <w:rsid w:val="005C4877"/>
    <w:rsid w:val="005C49E9"/>
    <w:rsid w:val="005C62B2"/>
    <w:rsid w:val="005C6521"/>
    <w:rsid w:val="005C743D"/>
    <w:rsid w:val="005D0115"/>
    <w:rsid w:val="005D023A"/>
    <w:rsid w:val="005D2B31"/>
    <w:rsid w:val="005D2F27"/>
    <w:rsid w:val="005D30B9"/>
    <w:rsid w:val="005D33CE"/>
    <w:rsid w:val="005D44A7"/>
    <w:rsid w:val="005D5529"/>
    <w:rsid w:val="005D57CE"/>
    <w:rsid w:val="005D5EE8"/>
    <w:rsid w:val="005D60E0"/>
    <w:rsid w:val="005E027B"/>
    <w:rsid w:val="005E2309"/>
    <w:rsid w:val="005E35B3"/>
    <w:rsid w:val="005E4FBE"/>
    <w:rsid w:val="005E50C2"/>
    <w:rsid w:val="005E6D63"/>
    <w:rsid w:val="005F0CC6"/>
    <w:rsid w:val="005F1833"/>
    <w:rsid w:val="005F241A"/>
    <w:rsid w:val="005F2E25"/>
    <w:rsid w:val="005F3C2D"/>
    <w:rsid w:val="005F4209"/>
    <w:rsid w:val="005F46C6"/>
    <w:rsid w:val="005F470A"/>
    <w:rsid w:val="005F5FFC"/>
    <w:rsid w:val="005F7881"/>
    <w:rsid w:val="006004E6"/>
    <w:rsid w:val="00600C88"/>
    <w:rsid w:val="00602278"/>
    <w:rsid w:val="00602426"/>
    <w:rsid w:val="00603022"/>
    <w:rsid w:val="00603BDA"/>
    <w:rsid w:val="006068FF"/>
    <w:rsid w:val="00606B17"/>
    <w:rsid w:val="00607209"/>
    <w:rsid w:val="00607B5B"/>
    <w:rsid w:val="00613309"/>
    <w:rsid w:val="00613D69"/>
    <w:rsid w:val="00614726"/>
    <w:rsid w:val="00614866"/>
    <w:rsid w:val="006162D4"/>
    <w:rsid w:val="00616C37"/>
    <w:rsid w:val="00617011"/>
    <w:rsid w:val="0062040A"/>
    <w:rsid w:val="00621BA0"/>
    <w:rsid w:val="00622B0E"/>
    <w:rsid w:val="00625798"/>
    <w:rsid w:val="0063025D"/>
    <w:rsid w:val="0063120D"/>
    <w:rsid w:val="0063265E"/>
    <w:rsid w:val="0063306C"/>
    <w:rsid w:val="00634F03"/>
    <w:rsid w:val="00637B4E"/>
    <w:rsid w:val="00642B2E"/>
    <w:rsid w:val="00643003"/>
    <w:rsid w:val="0065087B"/>
    <w:rsid w:val="00651734"/>
    <w:rsid w:val="00651A94"/>
    <w:rsid w:val="006532B0"/>
    <w:rsid w:val="006536B7"/>
    <w:rsid w:val="0065469A"/>
    <w:rsid w:val="00655686"/>
    <w:rsid w:val="006571F0"/>
    <w:rsid w:val="006600E2"/>
    <w:rsid w:val="00660599"/>
    <w:rsid w:val="00660683"/>
    <w:rsid w:val="006606C5"/>
    <w:rsid w:val="00661550"/>
    <w:rsid w:val="0066168E"/>
    <w:rsid w:val="00661E9B"/>
    <w:rsid w:val="00663249"/>
    <w:rsid w:val="006652C6"/>
    <w:rsid w:val="00665507"/>
    <w:rsid w:val="00667210"/>
    <w:rsid w:val="0067049D"/>
    <w:rsid w:val="00670B5A"/>
    <w:rsid w:val="00670DA2"/>
    <w:rsid w:val="00671A27"/>
    <w:rsid w:val="006732F7"/>
    <w:rsid w:val="00673B89"/>
    <w:rsid w:val="00673C50"/>
    <w:rsid w:val="006740BB"/>
    <w:rsid w:val="006759B3"/>
    <w:rsid w:val="00676921"/>
    <w:rsid w:val="00676BF4"/>
    <w:rsid w:val="006803F3"/>
    <w:rsid w:val="00682964"/>
    <w:rsid w:val="006835EC"/>
    <w:rsid w:val="006836B5"/>
    <w:rsid w:val="00685BF2"/>
    <w:rsid w:val="00686DCF"/>
    <w:rsid w:val="0069185D"/>
    <w:rsid w:val="006919FC"/>
    <w:rsid w:val="0069406D"/>
    <w:rsid w:val="00695D21"/>
    <w:rsid w:val="00695E80"/>
    <w:rsid w:val="00696E3C"/>
    <w:rsid w:val="00697951"/>
    <w:rsid w:val="006A066C"/>
    <w:rsid w:val="006A0CA1"/>
    <w:rsid w:val="006A15FA"/>
    <w:rsid w:val="006A23E9"/>
    <w:rsid w:val="006A3D2B"/>
    <w:rsid w:val="006A5860"/>
    <w:rsid w:val="006B1623"/>
    <w:rsid w:val="006B2D50"/>
    <w:rsid w:val="006B477A"/>
    <w:rsid w:val="006B59C3"/>
    <w:rsid w:val="006B6639"/>
    <w:rsid w:val="006B677D"/>
    <w:rsid w:val="006C1001"/>
    <w:rsid w:val="006C1277"/>
    <w:rsid w:val="006C1607"/>
    <w:rsid w:val="006C1DC9"/>
    <w:rsid w:val="006C1FBC"/>
    <w:rsid w:val="006C2383"/>
    <w:rsid w:val="006C300B"/>
    <w:rsid w:val="006C500C"/>
    <w:rsid w:val="006C5F3E"/>
    <w:rsid w:val="006C6B81"/>
    <w:rsid w:val="006C702B"/>
    <w:rsid w:val="006D01EB"/>
    <w:rsid w:val="006D0D04"/>
    <w:rsid w:val="006D4316"/>
    <w:rsid w:val="006D4511"/>
    <w:rsid w:val="006D7165"/>
    <w:rsid w:val="006E0038"/>
    <w:rsid w:val="006E2DDB"/>
    <w:rsid w:val="006E740E"/>
    <w:rsid w:val="006F1F35"/>
    <w:rsid w:val="006F2696"/>
    <w:rsid w:val="006F2961"/>
    <w:rsid w:val="006F4BB7"/>
    <w:rsid w:val="006F55B0"/>
    <w:rsid w:val="006F5F75"/>
    <w:rsid w:val="007003BF"/>
    <w:rsid w:val="007019A2"/>
    <w:rsid w:val="00703781"/>
    <w:rsid w:val="00703A89"/>
    <w:rsid w:val="00704AC2"/>
    <w:rsid w:val="007055BE"/>
    <w:rsid w:val="0070798E"/>
    <w:rsid w:val="00707F8C"/>
    <w:rsid w:val="007112AD"/>
    <w:rsid w:val="007116D6"/>
    <w:rsid w:val="00712545"/>
    <w:rsid w:val="00712AB4"/>
    <w:rsid w:val="00713B95"/>
    <w:rsid w:val="0071624F"/>
    <w:rsid w:val="0072563E"/>
    <w:rsid w:val="00725C63"/>
    <w:rsid w:val="00725E69"/>
    <w:rsid w:val="00726165"/>
    <w:rsid w:val="007274BD"/>
    <w:rsid w:val="00730A82"/>
    <w:rsid w:val="00730F6C"/>
    <w:rsid w:val="00732D4A"/>
    <w:rsid w:val="00732F74"/>
    <w:rsid w:val="00733E81"/>
    <w:rsid w:val="00734AD3"/>
    <w:rsid w:val="00734BBC"/>
    <w:rsid w:val="00737D27"/>
    <w:rsid w:val="00741827"/>
    <w:rsid w:val="00742410"/>
    <w:rsid w:val="00743755"/>
    <w:rsid w:val="00747D22"/>
    <w:rsid w:val="007501F1"/>
    <w:rsid w:val="00750A8D"/>
    <w:rsid w:val="0075133C"/>
    <w:rsid w:val="007517EC"/>
    <w:rsid w:val="007521DB"/>
    <w:rsid w:val="00752A0B"/>
    <w:rsid w:val="00752CAE"/>
    <w:rsid w:val="00753591"/>
    <w:rsid w:val="00753662"/>
    <w:rsid w:val="0075405B"/>
    <w:rsid w:val="0075588B"/>
    <w:rsid w:val="00760EB3"/>
    <w:rsid w:val="007669D8"/>
    <w:rsid w:val="007712FE"/>
    <w:rsid w:val="00773E3F"/>
    <w:rsid w:val="00775DB7"/>
    <w:rsid w:val="00775F5F"/>
    <w:rsid w:val="00776C15"/>
    <w:rsid w:val="00777749"/>
    <w:rsid w:val="00780C70"/>
    <w:rsid w:val="00782A21"/>
    <w:rsid w:val="00783070"/>
    <w:rsid w:val="00785126"/>
    <w:rsid w:val="0078523D"/>
    <w:rsid w:val="007854FE"/>
    <w:rsid w:val="00786505"/>
    <w:rsid w:val="00787712"/>
    <w:rsid w:val="00790790"/>
    <w:rsid w:val="0079152D"/>
    <w:rsid w:val="00792511"/>
    <w:rsid w:val="00792A72"/>
    <w:rsid w:val="00792D0E"/>
    <w:rsid w:val="0079759E"/>
    <w:rsid w:val="00797D8D"/>
    <w:rsid w:val="007A09AA"/>
    <w:rsid w:val="007A0FD4"/>
    <w:rsid w:val="007A3780"/>
    <w:rsid w:val="007A469F"/>
    <w:rsid w:val="007A47ED"/>
    <w:rsid w:val="007A4D8E"/>
    <w:rsid w:val="007A5461"/>
    <w:rsid w:val="007A5D61"/>
    <w:rsid w:val="007A6833"/>
    <w:rsid w:val="007A6BA5"/>
    <w:rsid w:val="007A76F5"/>
    <w:rsid w:val="007B00E4"/>
    <w:rsid w:val="007B04E3"/>
    <w:rsid w:val="007B09BB"/>
    <w:rsid w:val="007B1E5B"/>
    <w:rsid w:val="007B3A60"/>
    <w:rsid w:val="007B4160"/>
    <w:rsid w:val="007B4349"/>
    <w:rsid w:val="007B4D44"/>
    <w:rsid w:val="007B5973"/>
    <w:rsid w:val="007B7579"/>
    <w:rsid w:val="007C03B9"/>
    <w:rsid w:val="007C07DF"/>
    <w:rsid w:val="007C1F52"/>
    <w:rsid w:val="007C22D7"/>
    <w:rsid w:val="007C2338"/>
    <w:rsid w:val="007C29A4"/>
    <w:rsid w:val="007C2E3E"/>
    <w:rsid w:val="007C41BB"/>
    <w:rsid w:val="007D392A"/>
    <w:rsid w:val="007D4526"/>
    <w:rsid w:val="007D4FAB"/>
    <w:rsid w:val="007D599B"/>
    <w:rsid w:val="007D6A9B"/>
    <w:rsid w:val="007D6D23"/>
    <w:rsid w:val="007E11A6"/>
    <w:rsid w:val="007E2C01"/>
    <w:rsid w:val="007E2E13"/>
    <w:rsid w:val="007E433C"/>
    <w:rsid w:val="007E4393"/>
    <w:rsid w:val="007E4B8A"/>
    <w:rsid w:val="007E5821"/>
    <w:rsid w:val="007F1AE6"/>
    <w:rsid w:val="007F2C23"/>
    <w:rsid w:val="007F5D0D"/>
    <w:rsid w:val="007F5F56"/>
    <w:rsid w:val="0080030C"/>
    <w:rsid w:val="00801C7D"/>
    <w:rsid w:val="00804651"/>
    <w:rsid w:val="00810627"/>
    <w:rsid w:val="0081271E"/>
    <w:rsid w:val="00815185"/>
    <w:rsid w:val="008161B1"/>
    <w:rsid w:val="00817D56"/>
    <w:rsid w:val="00820FBB"/>
    <w:rsid w:val="00821F5C"/>
    <w:rsid w:val="008230AE"/>
    <w:rsid w:val="00824468"/>
    <w:rsid w:val="008276E1"/>
    <w:rsid w:val="008300E0"/>
    <w:rsid w:val="0083051B"/>
    <w:rsid w:val="0083192B"/>
    <w:rsid w:val="008321AE"/>
    <w:rsid w:val="00833FDD"/>
    <w:rsid w:val="008357A1"/>
    <w:rsid w:val="0083624C"/>
    <w:rsid w:val="00836549"/>
    <w:rsid w:val="00837294"/>
    <w:rsid w:val="008400E6"/>
    <w:rsid w:val="008419C9"/>
    <w:rsid w:val="0084288B"/>
    <w:rsid w:val="00842939"/>
    <w:rsid w:val="0084309C"/>
    <w:rsid w:val="0084389F"/>
    <w:rsid w:val="00844C0B"/>
    <w:rsid w:val="00847C3F"/>
    <w:rsid w:val="00851BBF"/>
    <w:rsid w:val="00851ED9"/>
    <w:rsid w:val="00856A84"/>
    <w:rsid w:val="0085728A"/>
    <w:rsid w:val="008600A4"/>
    <w:rsid w:val="0086035A"/>
    <w:rsid w:val="00861AA0"/>
    <w:rsid w:val="008646FD"/>
    <w:rsid w:val="0086753F"/>
    <w:rsid w:val="00871799"/>
    <w:rsid w:val="008734EE"/>
    <w:rsid w:val="00873907"/>
    <w:rsid w:val="00873C38"/>
    <w:rsid w:val="00874A52"/>
    <w:rsid w:val="00874BD5"/>
    <w:rsid w:val="00874DAD"/>
    <w:rsid w:val="00880BEC"/>
    <w:rsid w:val="0088499A"/>
    <w:rsid w:val="00890169"/>
    <w:rsid w:val="00890234"/>
    <w:rsid w:val="00890ED9"/>
    <w:rsid w:val="0089178D"/>
    <w:rsid w:val="0089246D"/>
    <w:rsid w:val="00893420"/>
    <w:rsid w:val="0089367D"/>
    <w:rsid w:val="00894F7B"/>
    <w:rsid w:val="00895F84"/>
    <w:rsid w:val="0089732C"/>
    <w:rsid w:val="008A001D"/>
    <w:rsid w:val="008A0BA2"/>
    <w:rsid w:val="008A117E"/>
    <w:rsid w:val="008A1AD9"/>
    <w:rsid w:val="008A3BBE"/>
    <w:rsid w:val="008A4B2D"/>
    <w:rsid w:val="008A52B7"/>
    <w:rsid w:val="008A6567"/>
    <w:rsid w:val="008B18B2"/>
    <w:rsid w:val="008B2541"/>
    <w:rsid w:val="008B2D70"/>
    <w:rsid w:val="008B4906"/>
    <w:rsid w:val="008B64A3"/>
    <w:rsid w:val="008B7348"/>
    <w:rsid w:val="008B78E2"/>
    <w:rsid w:val="008C65BA"/>
    <w:rsid w:val="008C6B88"/>
    <w:rsid w:val="008C70A4"/>
    <w:rsid w:val="008D0741"/>
    <w:rsid w:val="008D2E59"/>
    <w:rsid w:val="008D2ED9"/>
    <w:rsid w:val="008D3BC1"/>
    <w:rsid w:val="008D5006"/>
    <w:rsid w:val="008D50E5"/>
    <w:rsid w:val="008D54E6"/>
    <w:rsid w:val="008D6A14"/>
    <w:rsid w:val="008E058E"/>
    <w:rsid w:val="008E3E2B"/>
    <w:rsid w:val="008E46B7"/>
    <w:rsid w:val="008E5E9D"/>
    <w:rsid w:val="008E5F88"/>
    <w:rsid w:val="008E6F92"/>
    <w:rsid w:val="008E739C"/>
    <w:rsid w:val="008F01CE"/>
    <w:rsid w:val="008F098C"/>
    <w:rsid w:val="008F0F88"/>
    <w:rsid w:val="008F2F87"/>
    <w:rsid w:val="008F3AAF"/>
    <w:rsid w:val="008F486D"/>
    <w:rsid w:val="008F4A82"/>
    <w:rsid w:val="00902504"/>
    <w:rsid w:val="00903972"/>
    <w:rsid w:val="00904C61"/>
    <w:rsid w:val="00905BAB"/>
    <w:rsid w:val="00905C1B"/>
    <w:rsid w:val="00907924"/>
    <w:rsid w:val="00907C4A"/>
    <w:rsid w:val="00911BBC"/>
    <w:rsid w:val="00912506"/>
    <w:rsid w:val="0091310D"/>
    <w:rsid w:val="00913C5D"/>
    <w:rsid w:val="00914DC8"/>
    <w:rsid w:val="00914E25"/>
    <w:rsid w:val="00914E5D"/>
    <w:rsid w:val="009162E0"/>
    <w:rsid w:val="009168C9"/>
    <w:rsid w:val="009169CF"/>
    <w:rsid w:val="009175FF"/>
    <w:rsid w:val="00924019"/>
    <w:rsid w:val="00924A75"/>
    <w:rsid w:val="0092510F"/>
    <w:rsid w:val="009255E6"/>
    <w:rsid w:val="009304B0"/>
    <w:rsid w:val="0093362C"/>
    <w:rsid w:val="009373BB"/>
    <w:rsid w:val="00940A5F"/>
    <w:rsid w:val="00942A90"/>
    <w:rsid w:val="00942E4F"/>
    <w:rsid w:val="00943E15"/>
    <w:rsid w:val="00943EED"/>
    <w:rsid w:val="00945811"/>
    <w:rsid w:val="00945C42"/>
    <w:rsid w:val="00945DF7"/>
    <w:rsid w:val="009460B3"/>
    <w:rsid w:val="00946453"/>
    <w:rsid w:val="009465B8"/>
    <w:rsid w:val="00947617"/>
    <w:rsid w:val="00950031"/>
    <w:rsid w:val="00950D01"/>
    <w:rsid w:val="009524B2"/>
    <w:rsid w:val="0095258C"/>
    <w:rsid w:val="00953F1E"/>
    <w:rsid w:val="00954724"/>
    <w:rsid w:val="009568CA"/>
    <w:rsid w:val="00956905"/>
    <w:rsid w:val="0095793B"/>
    <w:rsid w:val="00960D3F"/>
    <w:rsid w:val="00964E5E"/>
    <w:rsid w:val="00964E7A"/>
    <w:rsid w:val="00964F70"/>
    <w:rsid w:val="00965368"/>
    <w:rsid w:val="00965C00"/>
    <w:rsid w:val="009666C5"/>
    <w:rsid w:val="00966F37"/>
    <w:rsid w:val="00967234"/>
    <w:rsid w:val="009674C0"/>
    <w:rsid w:val="009718A3"/>
    <w:rsid w:val="0097295A"/>
    <w:rsid w:val="00974116"/>
    <w:rsid w:val="00975DA3"/>
    <w:rsid w:val="00976672"/>
    <w:rsid w:val="0097745B"/>
    <w:rsid w:val="0097746C"/>
    <w:rsid w:val="009803E6"/>
    <w:rsid w:val="009819FF"/>
    <w:rsid w:val="00981B4D"/>
    <w:rsid w:val="00982153"/>
    <w:rsid w:val="009821D0"/>
    <w:rsid w:val="00982762"/>
    <w:rsid w:val="009838E4"/>
    <w:rsid w:val="00984AC0"/>
    <w:rsid w:val="00984DD9"/>
    <w:rsid w:val="00985042"/>
    <w:rsid w:val="00985074"/>
    <w:rsid w:val="009855CF"/>
    <w:rsid w:val="00987621"/>
    <w:rsid w:val="00987ACD"/>
    <w:rsid w:val="009901F7"/>
    <w:rsid w:val="009923C9"/>
    <w:rsid w:val="00992A30"/>
    <w:rsid w:val="009935F4"/>
    <w:rsid w:val="00993E0A"/>
    <w:rsid w:val="0099445C"/>
    <w:rsid w:val="00994477"/>
    <w:rsid w:val="00994492"/>
    <w:rsid w:val="00995228"/>
    <w:rsid w:val="00995408"/>
    <w:rsid w:val="009979BE"/>
    <w:rsid w:val="009A0243"/>
    <w:rsid w:val="009A06E9"/>
    <w:rsid w:val="009A0F0C"/>
    <w:rsid w:val="009A34BC"/>
    <w:rsid w:val="009A578A"/>
    <w:rsid w:val="009A602E"/>
    <w:rsid w:val="009A6C44"/>
    <w:rsid w:val="009A75F6"/>
    <w:rsid w:val="009A7E44"/>
    <w:rsid w:val="009B0681"/>
    <w:rsid w:val="009B0F80"/>
    <w:rsid w:val="009B13BD"/>
    <w:rsid w:val="009B2015"/>
    <w:rsid w:val="009B3261"/>
    <w:rsid w:val="009B42EB"/>
    <w:rsid w:val="009B487D"/>
    <w:rsid w:val="009B5898"/>
    <w:rsid w:val="009B643E"/>
    <w:rsid w:val="009B7BAC"/>
    <w:rsid w:val="009C0626"/>
    <w:rsid w:val="009C2D43"/>
    <w:rsid w:val="009C4F4F"/>
    <w:rsid w:val="009C5767"/>
    <w:rsid w:val="009C5925"/>
    <w:rsid w:val="009C5995"/>
    <w:rsid w:val="009C5E01"/>
    <w:rsid w:val="009C626F"/>
    <w:rsid w:val="009C7506"/>
    <w:rsid w:val="009D0F74"/>
    <w:rsid w:val="009D14E1"/>
    <w:rsid w:val="009D1855"/>
    <w:rsid w:val="009D27E7"/>
    <w:rsid w:val="009D4D47"/>
    <w:rsid w:val="009D5E38"/>
    <w:rsid w:val="009D7398"/>
    <w:rsid w:val="009E01B5"/>
    <w:rsid w:val="009E2E08"/>
    <w:rsid w:val="009E4193"/>
    <w:rsid w:val="009E4FB6"/>
    <w:rsid w:val="009E4FF9"/>
    <w:rsid w:val="009E553B"/>
    <w:rsid w:val="009F042B"/>
    <w:rsid w:val="009F320D"/>
    <w:rsid w:val="009F359B"/>
    <w:rsid w:val="009F7014"/>
    <w:rsid w:val="009F7AC4"/>
    <w:rsid w:val="00A028FE"/>
    <w:rsid w:val="00A0357D"/>
    <w:rsid w:val="00A045A3"/>
    <w:rsid w:val="00A04BF2"/>
    <w:rsid w:val="00A04DBD"/>
    <w:rsid w:val="00A05A4E"/>
    <w:rsid w:val="00A05F3C"/>
    <w:rsid w:val="00A06CAA"/>
    <w:rsid w:val="00A10CCD"/>
    <w:rsid w:val="00A165E7"/>
    <w:rsid w:val="00A174F0"/>
    <w:rsid w:val="00A17891"/>
    <w:rsid w:val="00A2035A"/>
    <w:rsid w:val="00A206AF"/>
    <w:rsid w:val="00A222BB"/>
    <w:rsid w:val="00A22A6E"/>
    <w:rsid w:val="00A22D39"/>
    <w:rsid w:val="00A230AF"/>
    <w:rsid w:val="00A23400"/>
    <w:rsid w:val="00A239EB"/>
    <w:rsid w:val="00A24401"/>
    <w:rsid w:val="00A24D2C"/>
    <w:rsid w:val="00A258BE"/>
    <w:rsid w:val="00A26906"/>
    <w:rsid w:val="00A27E56"/>
    <w:rsid w:val="00A3027E"/>
    <w:rsid w:val="00A30C04"/>
    <w:rsid w:val="00A3121F"/>
    <w:rsid w:val="00A312F1"/>
    <w:rsid w:val="00A33AB5"/>
    <w:rsid w:val="00A352D0"/>
    <w:rsid w:val="00A36D6D"/>
    <w:rsid w:val="00A40BA1"/>
    <w:rsid w:val="00A41504"/>
    <w:rsid w:val="00A41BD1"/>
    <w:rsid w:val="00A430F4"/>
    <w:rsid w:val="00A438CF"/>
    <w:rsid w:val="00A4415F"/>
    <w:rsid w:val="00A47543"/>
    <w:rsid w:val="00A5142D"/>
    <w:rsid w:val="00A51A2E"/>
    <w:rsid w:val="00A54F7D"/>
    <w:rsid w:val="00A55246"/>
    <w:rsid w:val="00A578BC"/>
    <w:rsid w:val="00A57C65"/>
    <w:rsid w:val="00A6131E"/>
    <w:rsid w:val="00A6163E"/>
    <w:rsid w:val="00A61A42"/>
    <w:rsid w:val="00A6222E"/>
    <w:rsid w:val="00A62D08"/>
    <w:rsid w:val="00A63AE9"/>
    <w:rsid w:val="00A6583C"/>
    <w:rsid w:val="00A66146"/>
    <w:rsid w:val="00A66697"/>
    <w:rsid w:val="00A705BB"/>
    <w:rsid w:val="00A71CFA"/>
    <w:rsid w:val="00A72CB6"/>
    <w:rsid w:val="00A73B6A"/>
    <w:rsid w:val="00A7509E"/>
    <w:rsid w:val="00A7657F"/>
    <w:rsid w:val="00A76BFE"/>
    <w:rsid w:val="00A77E00"/>
    <w:rsid w:val="00A80B4F"/>
    <w:rsid w:val="00A838B8"/>
    <w:rsid w:val="00A85310"/>
    <w:rsid w:val="00A8657C"/>
    <w:rsid w:val="00A8779F"/>
    <w:rsid w:val="00A87B00"/>
    <w:rsid w:val="00A925EE"/>
    <w:rsid w:val="00A977ED"/>
    <w:rsid w:val="00AA0E5C"/>
    <w:rsid w:val="00AA10C0"/>
    <w:rsid w:val="00AA39EE"/>
    <w:rsid w:val="00AA3FDD"/>
    <w:rsid w:val="00AA4660"/>
    <w:rsid w:val="00AA4F0C"/>
    <w:rsid w:val="00AA4FB8"/>
    <w:rsid w:val="00AB2B30"/>
    <w:rsid w:val="00AB2B5A"/>
    <w:rsid w:val="00AB444B"/>
    <w:rsid w:val="00AB44D2"/>
    <w:rsid w:val="00AB6EAB"/>
    <w:rsid w:val="00AB6F96"/>
    <w:rsid w:val="00AC0DD1"/>
    <w:rsid w:val="00AC1B24"/>
    <w:rsid w:val="00AC24EF"/>
    <w:rsid w:val="00AC354A"/>
    <w:rsid w:val="00AC477B"/>
    <w:rsid w:val="00AC5468"/>
    <w:rsid w:val="00AD0065"/>
    <w:rsid w:val="00AD17A1"/>
    <w:rsid w:val="00AD1F13"/>
    <w:rsid w:val="00AD23ED"/>
    <w:rsid w:val="00AD5540"/>
    <w:rsid w:val="00AD56CD"/>
    <w:rsid w:val="00AD5AF1"/>
    <w:rsid w:val="00AD69B5"/>
    <w:rsid w:val="00AE03D8"/>
    <w:rsid w:val="00AE04DE"/>
    <w:rsid w:val="00AE0620"/>
    <w:rsid w:val="00AE0792"/>
    <w:rsid w:val="00AE0AF8"/>
    <w:rsid w:val="00AE28E5"/>
    <w:rsid w:val="00AE32CF"/>
    <w:rsid w:val="00AE3AA2"/>
    <w:rsid w:val="00AE5D8A"/>
    <w:rsid w:val="00AE60EC"/>
    <w:rsid w:val="00AE66BB"/>
    <w:rsid w:val="00AE7134"/>
    <w:rsid w:val="00AE7151"/>
    <w:rsid w:val="00AF4E90"/>
    <w:rsid w:val="00B02047"/>
    <w:rsid w:val="00B0249B"/>
    <w:rsid w:val="00B074D1"/>
    <w:rsid w:val="00B132F0"/>
    <w:rsid w:val="00B138B8"/>
    <w:rsid w:val="00B170E1"/>
    <w:rsid w:val="00B207DF"/>
    <w:rsid w:val="00B21547"/>
    <w:rsid w:val="00B217D2"/>
    <w:rsid w:val="00B21D89"/>
    <w:rsid w:val="00B22616"/>
    <w:rsid w:val="00B23CB4"/>
    <w:rsid w:val="00B243E3"/>
    <w:rsid w:val="00B25C58"/>
    <w:rsid w:val="00B277F1"/>
    <w:rsid w:val="00B27BD3"/>
    <w:rsid w:val="00B3077F"/>
    <w:rsid w:val="00B31CBF"/>
    <w:rsid w:val="00B32727"/>
    <w:rsid w:val="00B32B82"/>
    <w:rsid w:val="00B32F27"/>
    <w:rsid w:val="00B335FA"/>
    <w:rsid w:val="00B339C2"/>
    <w:rsid w:val="00B33A7C"/>
    <w:rsid w:val="00B33C38"/>
    <w:rsid w:val="00B33FD5"/>
    <w:rsid w:val="00B34FD6"/>
    <w:rsid w:val="00B363E8"/>
    <w:rsid w:val="00B36D10"/>
    <w:rsid w:val="00B3789D"/>
    <w:rsid w:val="00B418FB"/>
    <w:rsid w:val="00B42E80"/>
    <w:rsid w:val="00B46AEE"/>
    <w:rsid w:val="00B474D5"/>
    <w:rsid w:val="00B5014A"/>
    <w:rsid w:val="00B507A6"/>
    <w:rsid w:val="00B52F6E"/>
    <w:rsid w:val="00B53381"/>
    <w:rsid w:val="00B54C34"/>
    <w:rsid w:val="00B54C7E"/>
    <w:rsid w:val="00B55152"/>
    <w:rsid w:val="00B57E4C"/>
    <w:rsid w:val="00B70FD2"/>
    <w:rsid w:val="00B72100"/>
    <w:rsid w:val="00B7221A"/>
    <w:rsid w:val="00B72354"/>
    <w:rsid w:val="00B725D7"/>
    <w:rsid w:val="00B742D0"/>
    <w:rsid w:val="00B74471"/>
    <w:rsid w:val="00B7585B"/>
    <w:rsid w:val="00B759A7"/>
    <w:rsid w:val="00B75FC0"/>
    <w:rsid w:val="00B77CFC"/>
    <w:rsid w:val="00B82CC4"/>
    <w:rsid w:val="00B905D1"/>
    <w:rsid w:val="00B927FC"/>
    <w:rsid w:val="00B92E22"/>
    <w:rsid w:val="00B934EE"/>
    <w:rsid w:val="00B9352D"/>
    <w:rsid w:val="00B94CDF"/>
    <w:rsid w:val="00B96C91"/>
    <w:rsid w:val="00BA04F1"/>
    <w:rsid w:val="00BA27E8"/>
    <w:rsid w:val="00BA3885"/>
    <w:rsid w:val="00BA42AB"/>
    <w:rsid w:val="00BA4475"/>
    <w:rsid w:val="00BA50AC"/>
    <w:rsid w:val="00BA6083"/>
    <w:rsid w:val="00BA6709"/>
    <w:rsid w:val="00BA705C"/>
    <w:rsid w:val="00BB06EC"/>
    <w:rsid w:val="00BB11A5"/>
    <w:rsid w:val="00BB25CC"/>
    <w:rsid w:val="00BB2BFA"/>
    <w:rsid w:val="00BB730E"/>
    <w:rsid w:val="00BB7378"/>
    <w:rsid w:val="00BC2631"/>
    <w:rsid w:val="00BC26BB"/>
    <w:rsid w:val="00BC2DCB"/>
    <w:rsid w:val="00BC3499"/>
    <w:rsid w:val="00BC4825"/>
    <w:rsid w:val="00BC4F90"/>
    <w:rsid w:val="00BC6773"/>
    <w:rsid w:val="00BC6D6B"/>
    <w:rsid w:val="00BC774E"/>
    <w:rsid w:val="00BD1BB0"/>
    <w:rsid w:val="00BD29F2"/>
    <w:rsid w:val="00BD30C9"/>
    <w:rsid w:val="00BD43B5"/>
    <w:rsid w:val="00BD477A"/>
    <w:rsid w:val="00BD5FCB"/>
    <w:rsid w:val="00BE0529"/>
    <w:rsid w:val="00BE190C"/>
    <w:rsid w:val="00BE1DE9"/>
    <w:rsid w:val="00BE2E90"/>
    <w:rsid w:val="00BE2F66"/>
    <w:rsid w:val="00BE5688"/>
    <w:rsid w:val="00BF1125"/>
    <w:rsid w:val="00BF2694"/>
    <w:rsid w:val="00BF6942"/>
    <w:rsid w:val="00C00AB3"/>
    <w:rsid w:val="00C015F1"/>
    <w:rsid w:val="00C026BC"/>
    <w:rsid w:val="00C03756"/>
    <w:rsid w:val="00C037A7"/>
    <w:rsid w:val="00C03A16"/>
    <w:rsid w:val="00C03B6D"/>
    <w:rsid w:val="00C04EBB"/>
    <w:rsid w:val="00C05783"/>
    <w:rsid w:val="00C07494"/>
    <w:rsid w:val="00C115BB"/>
    <w:rsid w:val="00C15F87"/>
    <w:rsid w:val="00C16601"/>
    <w:rsid w:val="00C16D19"/>
    <w:rsid w:val="00C173A5"/>
    <w:rsid w:val="00C21FEC"/>
    <w:rsid w:val="00C23D97"/>
    <w:rsid w:val="00C248BD"/>
    <w:rsid w:val="00C254E9"/>
    <w:rsid w:val="00C2753E"/>
    <w:rsid w:val="00C27982"/>
    <w:rsid w:val="00C27B28"/>
    <w:rsid w:val="00C27C4D"/>
    <w:rsid w:val="00C27F5E"/>
    <w:rsid w:val="00C304DB"/>
    <w:rsid w:val="00C313CF"/>
    <w:rsid w:val="00C320FE"/>
    <w:rsid w:val="00C33AE6"/>
    <w:rsid w:val="00C3521F"/>
    <w:rsid w:val="00C35D4B"/>
    <w:rsid w:val="00C35F42"/>
    <w:rsid w:val="00C36555"/>
    <w:rsid w:val="00C37C17"/>
    <w:rsid w:val="00C37F9D"/>
    <w:rsid w:val="00C402BB"/>
    <w:rsid w:val="00C40BCE"/>
    <w:rsid w:val="00C40DC7"/>
    <w:rsid w:val="00C41243"/>
    <w:rsid w:val="00C41299"/>
    <w:rsid w:val="00C41EAD"/>
    <w:rsid w:val="00C41F16"/>
    <w:rsid w:val="00C41FF2"/>
    <w:rsid w:val="00C4307C"/>
    <w:rsid w:val="00C4404C"/>
    <w:rsid w:val="00C447CF"/>
    <w:rsid w:val="00C45F50"/>
    <w:rsid w:val="00C461A8"/>
    <w:rsid w:val="00C46ED8"/>
    <w:rsid w:val="00C47950"/>
    <w:rsid w:val="00C47ED4"/>
    <w:rsid w:val="00C51427"/>
    <w:rsid w:val="00C517B5"/>
    <w:rsid w:val="00C608B8"/>
    <w:rsid w:val="00C62E36"/>
    <w:rsid w:val="00C6434F"/>
    <w:rsid w:val="00C647E1"/>
    <w:rsid w:val="00C64AAD"/>
    <w:rsid w:val="00C65067"/>
    <w:rsid w:val="00C66A0F"/>
    <w:rsid w:val="00C679E3"/>
    <w:rsid w:val="00C73FFB"/>
    <w:rsid w:val="00C744EA"/>
    <w:rsid w:val="00C747F3"/>
    <w:rsid w:val="00C74F08"/>
    <w:rsid w:val="00C751CB"/>
    <w:rsid w:val="00C77AE3"/>
    <w:rsid w:val="00C80FF5"/>
    <w:rsid w:val="00C811DC"/>
    <w:rsid w:val="00C8283F"/>
    <w:rsid w:val="00C82F79"/>
    <w:rsid w:val="00C84750"/>
    <w:rsid w:val="00C8538D"/>
    <w:rsid w:val="00C8640E"/>
    <w:rsid w:val="00C87A05"/>
    <w:rsid w:val="00C87F39"/>
    <w:rsid w:val="00C87FD7"/>
    <w:rsid w:val="00C9046E"/>
    <w:rsid w:val="00C91BDF"/>
    <w:rsid w:val="00C925B9"/>
    <w:rsid w:val="00C9438E"/>
    <w:rsid w:val="00C944A8"/>
    <w:rsid w:val="00C94EBD"/>
    <w:rsid w:val="00C958E3"/>
    <w:rsid w:val="00C95BEB"/>
    <w:rsid w:val="00C9664C"/>
    <w:rsid w:val="00C96DF9"/>
    <w:rsid w:val="00CA0809"/>
    <w:rsid w:val="00CA39E1"/>
    <w:rsid w:val="00CA3B74"/>
    <w:rsid w:val="00CA3B9F"/>
    <w:rsid w:val="00CA3BA3"/>
    <w:rsid w:val="00CA4497"/>
    <w:rsid w:val="00CA4534"/>
    <w:rsid w:val="00CA4FEC"/>
    <w:rsid w:val="00CA525C"/>
    <w:rsid w:val="00CB03B3"/>
    <w:rsid w:val="00CB48D7"/>
    <w:rsid w:val="00CB561F"/>
    <w:rsid w:val="00CC1468"/>
    <w:rsid w:val="00CC38F2"/>
    <w:rsid w:val="00CC4CDC"/>
    <w:rsid w:val="00CC6181"/>
    <w:rsid w:val="00CD0004"/>
    <w:rsid w:val="00CD58B9"/>
    <w:rsid w:val="00CD5B5D"/>
    <w:rsid w:val="00CD63DA"/>
    <w:rsid w:val="00CD7DB6"/>
    <w:rsid w:val="00CE0CC1"/>
    <w:rsid w:val="00CE4AC3"/>
    <w:rsid w:val="00CE57D6"/>
    <w:rsid w:val="00CE6913"/>
    <w:rsid w:val="00CE6D89"/>
    <w:rsid w:val="00CF0059"/>
    <w:rsid w:val="00CF025D"/>
    <w:rsid w:val="00CF119D"/>
    <w:rsid w:val="00CF16A7"/>
    <w:rsid w:val="00CF2CA8"/>
    <w:rsid w:val="00CF36C1"/>
    <w:rsid w:val="00CF499D"/>
    <w:rsid w:val="00CF4CC3"/>
    <w:rsid w:val="00CF5A56"/>
    <w:rsid w:val="00D03205"/>
    <w:rsid w:val="00D03EF9"/>
    <w:rsid w:val="00D042CD"/>
    <w:rsid w:val="00D067D3"/>
    <w:rsid w:val="00D07992"/>
    <w:rsid w:val="00D1069A"/>
    <w:rsid w:val="00D107A7"/>
    <w:rsid w:val="00D11AC0"/>
    <w:rsid w:val="00D12240"/>
    <w:rsid w:val="00D12ED5"/>
    <w:rsid w:val="00D1443B"/>
    <w:rsid w:val="00D15ED5"/>
    <w:rsid w:val="00D163D7"/>
    <w:rsid w:val="00D2085B"/>
    <w:rsid w:val="00D20BA7"/>
    <w:rsid w:val="00D2221E"/>
    <w:rsid w:val="00D234B7"/>
    <w:rsid w:val="00D237E0"/>
    <w:rsid w:val="00D24192"/>
    <w:rsid w:val="00D313ED"/>
    <w:rsid w:val="00D33A79"/>
    <w:rsid w:val="00D34D04"/>
    <w:rsid w:val="00D34FFA"/>
    <w:rsid w:val="00D368FC"/>
    <w:rsid w:val="00D37263"/>
    <w:rsid w:val="00D4127A"/>
    <w:rsid w:val="00D41E96"/>
    <w:rsid w:val="00D4563B"/>
    <w:rsid w:val="00D4694D"/>
    <w:rsid w:val="00D47139"/>
    <w:rsid w:val="00D47DBB"/>
    <w:rsid w:val="00D50467"/>
    <w:rsid w:val="00D51EF2"/>
    <w:rsid w:val="00D52D4F"/>
    <w:rsid w:val="00D53397"/>
    <w:rsid w:val="00D55E60"/>
    <w:rsid w:val="00D601BD"/>
    <w:rsid w:val="00D617A1"/>
    <w:rsid w:val="00D62A82"/>
    <w:rsid w:val="00D63490"/>
    <w:rsid w:val="00D6353A"/>
    <w:rsid w:val="00D700F1"/>
    <w:rsid w:val="00D7076A"/>
    <w:rsid w:val="00D70F4A"/>
    <w:rsid w:val="00D71770"/>
    <w:rsid w:val="00D71BF3"/>
    <w:rsid w:val="00D75097"/>
    <w:rsid w:val="00D75636"/>
    <w:rsid w:val="00D75CD3"/>
    <w:rsid w:val="00D763FC"/>
    <w:rsid w:val="00D80082"/>
    <w:rsid w:val="00D80656"/>
    <w:rsid w:val="00D8102F"/>
    <w:rsid w:val="00D82730"/>
    <w:rsid w:val="00D833E2"/>
    <w:rsid w:val="00D8364F"/>
    <w:rsid w:val="00D84BF3"/>
    <w:rsid w:val="00D84F2C"/>
    <w:rsid w:val="00D871A6"/>
    <w:rsid w:val="00D91996"/>
    <w:rsid w:val="00D93C90"/>
    <w:rsid w:val="00D948A0"/>
    <w:rsid w:val="00DA0E63"/>
    <w:rsid w:val="00DA4956"/>
    <w:rsid w:val="00DA59E6"/>
    <w:rsid w:val="00DA5ABE"/>
    <w:rsid w:val="00DA5F3B"/>
    <w:rsid w:val="00DA73C2"/>
    <w:rsid w:val="00DB05CA"/>
    <w:rsid w:val="00DB1F91"/>
    <w:rsid w:val="00DB25A4"/>
    <w:rsid w:val="00DB2AE8"/>
    <w:rsid w:val="00DB42AA"/>
    <w:rsid w:val="00DB60F4"/>
    <w:rsid w:val="00DB6F8F"/>
    <w:rsid w:val="00DB7228"/>
    <w:rsid w:val="00DB7DA1"/>
    <w:rsid w:val="00DC086D"/>
    <w:rsid w:val="00DC1AA3"/>
    <w:rsid w:val="00DC2B1D"/>
    <w:rsid w:val="00DC42DE"/>
    <w:rsid w:val="00DC5139"/>
    <w:rsid w:val="00DC6067"/>
    <w:rsid w:val="00DC6750"/>
    <w:rsid w:val="00DD0116"/>
    <w:rsid w:val="00DD095A"/>
    <w:rsid w:val="00DD09FC"/>
    <w:rsid w:val="00DD2E6D"/>
    <w:rsid w:val="00DD419C"/>
    <w:rsid w:val="00DD4458"/>
    <w:rsid w:val="00DD4E5D"/>
    <w:rsid w:val="00DD5FC5"/>
    <w:rsid w:val="00DD600A"/>
    <w:rsid w:val="00DE081A"/>
    <w:rsid w:val="00DE191E"/>
    <w:rsid w:val="00DE273C"/>
    <w:rsid w:val="00DE30A1"/>
    <w:rsid w:val="00DE450E"/>
    <w:rsid w:val="00DE6549"/>
    <w:rsid w:val="00DE6605"/>
    <w:rsid w:val="00DE765D"/>
    <w:rsid w:val="00DF1BEC"/>
    <w:rsid w:val="00DF2350"/>
    <w:rsid w:val="00DF26D4"/>
    <w:rsid w:val="00DF3605"/>
    <w:rsid w:val="00DF5B27"/>
    <w:rsid w:val="00DF5C65"/>
    <w:rsid w:val="00E04498"/>
    <w:rsid w:val="00E047D4"/>
    <w:rsid w:val="00E05378"/>
    <w:rsid w:val="00E05D43"/>
    <w:rsid w:val="00E07048"/>
    <w:rsid w:val="00E0766A"/>
    <w:rsid w:val="00E1094A"/>
    <w:rsid w:val="00E109F7"/>
    <w:rsid w:val="00E1105C"/>
    <w:rsid w:val="00E12276"/>
    <w:rsid w:val="00E15F67"/>
    <w:rsid w:val="00E16916"/>
    <w:rsid w:val="00E216FF"/>
    <w:rsid w:val="00E25966"/>
    <w:rsid w:val="00E25A00"/>
    <w:rsid w:val="00E25B8F"/>
    <w:rsid w:val="00E26605"/>
    <w:rsid w:val="00E27A23"/>
    <w:rsid w:val="00E301CA"/>
    <w:rsid w:val="00E30E20"/>
    <w:rsid w:val="00E32855"/>
    <w:rsid w:val="00E3650A"/>
    <w:rsid w:val="00E36BAC"/>
    <w:rsid w:val="00E404EB"/>
    <w:rsid w:val="00E4301C"/>
    <w:rsid w:val="00E50FDE"/>
    <w:rsid w:val="00E512F7"/>
    <w:rsid w:val="00E53BD5"/>
    <w:rsid w:val="00E5621C"/>
    <w:rsid w:val="00E60C6C"/>
    <w:rsid w:val="00E616E7"/>
    <w:rsid w:val="00E61C0C"/>
    <w:rsid w:val="00E61C50"/>
    <w:rsid w:val="00E61CFE"/>
    <w:rsid w:val="00E64283"/>
    <w:rsid w:val="00E644FE"/>
    <w:rsid w:val="00E651FB"/>
    <w:rsid w:val="00E70CCA"/>
    <w:rsid w:val="00E70DDB"/>
    <w:rsid w:val="00E71982"/>
    <w:rsid w:val="00E721F5"/>
    <w:rsid w:val="00E732B3"/>
    <w:rsid w:val="00E73F39"/>
    <w:rsid w:val="00E755A1"/>
    <w:rsid w:val="00E77261"/>
    <w:rsid w:val="00E7743A"/>
    <w:rsid w:val="00E77A8A"/>
    <w:rsid w:val="00E80D94"/>
    <w:rsid w:val="00E81CAE"/>
    <w:rsid w:val="00E82DA6"/>
    <w:rsid w:val="00E83204"/>
    <w:rsid w:val="00E8322F"/>
    <w:rsid w:val="00E8345E"/>
    <w:rsid w:val="00E84344"/>
    <w:rsid w:val="00E85B06"/>
    <w:rsid w:val="00E902C8"/>
    <w:rsid w:val="00E90D31"/>
    <w:rsid w:val="00E90E3D"/>
    <w:rsid w:val="00E91097"/>
    <w:rsid w:val="00E9185A"/>
    <w:rsid w:val="00E968B8"/>
    <w:rsid w:val="00E977F9"/>
    <w:rsid w:val="00E97B98"/>
    <w:rsid w:val="00EA20E8"/>
    <w:rsid w:val="00EA24FD"/>
    <w:rsid w:val="00EA3082"/>
    <w:rsid w:val="00EA4A62"/>
    <w:rsid w:val="00EA63C9"/>
    <w:rsid w:val="00EA7027"/>
    <w:rsid w:val="00EA7B3F"/>
    <w:rsid w:val="00EA7FF5"/>
    <w:rsid w:val="00EB0484"/>
    <w:rsid w:val="00EB06FF"/>
    <w:rsid w:val="00EB079F"/>
    <w:rsid w:val="00EB12EE"/>
    <w:rsid w:val="00EB1311"/>
    <w:rsid w:val="00EB177C"/>
    <w:rsid w:val="00EB36D4"/>
    <w:rsid w:val="00EB36ED"/>
    <w:rsid w:val="00EB55D9"/>
    <w:rsid w:val="00EB7F22"/>
    <w:rsid w:val="00EC31C9"/>
    <w:rsid w:val="00EC678B"/>
    <w:rsid w:val="00EC6A3B"/>
    <w:rsid w:val="00ED1FF6"/>
    <w:rsid w:val="00ED2F85"/>
    <w:rsid w:val="00ED44F5"/>
    <w:rsid w:val="00ED5692"/>
    <w:rsid w:val="00ED7273"/>
    <w:rsid w:val="00ED7344"/>
    <w:rsid w:val="00ED7AC5"/>
    <w:rsid w:val="00EE040B"/>
    <w:rsid w:val="00EE107E"/>
    <w:rsid w:val="00EE2B82"/>
    <w:rsid w:val="00EE46D4"/>
    <w:rsid w:val="00EE4C53"/>
    <w:rsid w:val="00EE5002"/>
    <w:rsid w:val="00EE7CD0"/>
    <w:rsid w:val="00EF276F"/>
    <w:rsid w:val="00EF28E2"/>
    <w:rsid w:val="00EF3BD0"/>
    <w:rsid w:val="00EF3FF7"/>
    <w:rsid w:val="00EF4EEB"/>
    <w:rsid w:val="00EF5DE1"/>
    <w:rsid w:val="00EF6465"/>
    <w:rsid w:val="00EF7296"/>
    <w:rsid w:val="00EF7823"/>
    <w:rsid w:val="00F009AC"/>
    <w:rsid w:val="00F00EBD"/>
    <w:rsid w:val="00F023A3"/>
    <w:rsid w:val="00F0267A"/>
    <w:rsid w:val="00F049B5"/>
    <w:rsid w:val="00F07BC9"/>
    <w:rsid w:val="00F10C14"/>
    <w:rsid w:val="00F14148"/>
    <w:rsid w:val="00F15554"/>
    <w:rsid w:val="00F1600B"/>
    <w:rsid w:val="00F16839"/>
    <w:rsid w:val="00F178D6"/>
    <w:rsid w:val="00F17FF4"/>
    <w:rsid w:val="00F207EE"/>
    <w:rsid w:val="00F21F4C"/>
    <w:rsid w:val="00F221F6"/>
    <w:rsid w:val="00F22F06"/>
    <w:rsid w:val="00F24CF1"/>
    <w:rsid w:val="00F30476"/>
    <w:rsid w:val="00F31276"/>
    <w:rsid w:val="00F3163E"/>
    <w:rsid w:val="00F32403"/>
    <w:rsid w:val="00F33627"/>
    <w:rsid w:val="00F344E7"/>
    <w:rsid w:val="00F3496B"/>
    <w:rsid w:val="00F35711"/>
    <w:rsid w:val="00F41473"/>
    <w:rsid w:val="00F41672"/>
    <w:rsid w:val="00F41BCF"/>
    <w:rsid w:val="00F4429A"/>
    <w:rsid w:val="00F453BB"/>
    <w:rsid w:val="00F4743D"/>
    <w:rsid w:val="00F479F9"/>
    <w:rsid w:val="00F50D7D"/>
    <w:rsid w:val="00F5293A"/>
    <w:rsid w:val="00F551AB"/>
    <w:rsid w:val="00F558F0"/>
    <w:rsid w:val="00F60AAA"/>
    <w:rsid w:val="00F619F9"/>
    <w:rsid w:val="00F63C01"/>
    <w:rsid w:val="00F63D72"/>
    <w:rsid w:val="00F6445D"/>
    <w:rsid w:val="00F645CE"/>
    <w:rsid w:val="00F649CF"/>
    <w:rsid w:val="00F65158"/>
    <w:rsid w:val="00F660C0"/>
    <w:rsid w:val="00F66F11"/>
    <w:rsid w:val="00F7316F"/>
    <w:rsid w:val="00F73174"/>
    <w:rsid w:val="00F739A6"/>
    <w:rsid w:val="00F7421E"/>
    <w:rsid w:val="00F760FB"/>
    <w:rsid w:val="00F802CD"/>
    <w:rsid w:val="00F807DE"/>
    <w:rsid w:val="00F81DD2"/>
    <w:rsid w:val="00F8208F"/>
    <w:rsid w:val="00F845BF"/>
    <w:rsid w:val="00F92514"/>
    <w:rsid w:val="00F92D3B"/>
    <w:rsid w:val="00F94293"/>
    <w:rsid w:val="00F97CC6"/>
    <w:rsid w:val="00FA0CFD"/>
    <w:rsid w:val="00FA10B9"/>
    <w:rsid w:val="00FA15F5"/>
    <w:rsid w:val="00FA2F20"/>
    <w:rsid w:val="00FA35DC"/>
    <w:rsid w:val="00FA4347"/>
    <w:rsid w:val="00FA4533"/>
    <w:rsid w:val="00FA5246"/>
    <w:rsid w:val="00FA7505"/>
    <w:rsid w:val="00FB219C"/>
    <w:rsid w:val="00FB223C"/>
    <w:rsid w:val="00FB23FD"/>
    <w:rsid w:val="00FB3746"/>
    <w:rsid w:val="00FB3EFF"/>
    <w:rsid w:val="00FB3FB3"/>
    <w:rsid w:val="00FB5043"/>
    <w:rsid w:val="00FB5430"/>
    <w:rsid w:val="00FB5F5E"/>
    <w:rsid w:val="00FC05E1"/>
    <w:rsid w:val="00FC1325"/>
    <w:rsid w:val="00FC4286"/>
    <w:rsid w:val="00FC4DFE"/>
    <w:rsid w:val="00FC4EF5"/>
    <w:rsid w:val="00FC5EED"/>
    <w:rsid w:val="00FC74DF"/>
    <w:rsid w:val="00FD059B"/>
    <w:rsid w:val="00FD15E6"/>
    <w:rsid w:val="00FD2A17"/>
    <w:rsid w:val="00FD2AF6"/>
    <w:rsid w:val="00FD388F"/>
    <w:rsid w:val="00FD4DC8"/>
    <w:rsid w:val="00FD5B09"/>
    <w:rsid w:val="00FD65A9"/>
    <w:rsid w:val="00FD7739"/>
    <w:rsid w:val="00FD7CC7"/>
    <w:rsid w:val="00FE0E58"/>
    <w:rsid w:val="00FE0E6B"/>
    <w:rsid w:val="00FE157C"/>
    <w:rsid w:val="00FE17F5"/>
    <w:rsid w:val="00FE2FCC"/>
    <w:rsid w:val="00FE4422"/>
    <w:rsid w:val="00FE5512"/>
    <w:rsid w:val="00FE5574"/>
    <w:rsid w:val="00FE755A"/>
    <w:rsid w:val="00FF0837"/>
    <w:rsid w:val="00FF11F2"/>
    <w:rsid w:val="00FF3B5D"/>
    <w:rsid w:val="00FF5652"/>
    <w:rsid w:val="00FF7372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345FD"/>
  <w14:defaultImageDpi w14:val="32767"/>
  <w15:chartTrackingRefBased/>
  <w15:docId w15:val="{E078B993-809B-B048-B6D9-B0FBA74F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1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1FB"/>
    <w:rPr>
      <w:rFonts w:ascii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CE0CC1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D3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8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8C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8CD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FB21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B219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7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799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75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5FF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175FF"/>
  </w:style>
  <w:style w:type="paragraph" w:styleId="Header">
    <w:name w:val="header"/>
    <w:basedOn w:val="Normal"/>
    <w:link w:val="HeaderChar"/>
    <w:uiPriority w:val="99"/>
    <w:unhideWhenUsed/>
    <w:rsid w:val="009175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5FF"/>
    <w:rPr>
      <w:lang w:val="en-AU"/>
    </w:rPr>
  </w:style>
  <w:style w:type="table" w:styleId="TableGrid">
    <w:name w:val="Table Grid"/>
    <w:basedOn w:val="TableNormal"/>
    <w:uiPriority w:val="39"/>
    <w:rsid w:val="00537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7378"/>
    <w:pPr>
      <w:ind w:left="720"/>
      <w:contextualSpacing/>
    </w:pPr>
  </w:style>
  <w:style w:type="table" w:styleId="ListTable1Light-Accent3">
    <w:name w:val="List Table 1 Light Accent 3"/>
    <w:basedOn w:val="TableNormal"/>
    <w:uiPriority w:val="46"/>
    <w:rsid w:val="00A27E56"/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93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Shortt</dc:creator>
  <cp:keywords/>
  <dc:description/>
  <cp:lastModifiedBy>Aditya Tedjaseputra</cp:lastModifiedBy>
  <cp:revision>2</cp:revision>
  <cp:lastPrinted>2024-05-30T10:31:00Z</cp:lastPrinted>
  <dcterms:created xsi:type="dcterms:W3CDTF">2024-11-29T22:37:00Z</dcterms:created>
  <dcterms:modified xsi:type="dcterms:W3CDTF">2024-11-29T22:37:00Z</dcterms:modified>
</cp:coreProperties>
</file>